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BF2DC7" w14:textId="77777777" w:rsidR="00240F2D" w:rsidRDefault="00240F2D" w:rsidP="00EE1EEB">
      <w:pPr>
        <w:spacing w:after="0" w:line="265" w:lineRule="auto"/>
        <w:rPr>
          <w:rFonts w:eastAsia="Times New Roman" w:cs="Arial"/>
          <w:b/>
          <w:bCs/>
          <w:sz w:val="24"/>
          <w:szCs w:val="24"/>
        </w:rPr>
      </w:pPr>
    </w:p>
    <w:p w14:paraId="696F212C" w14:textId="77777777" w:rsidR="00240F2D" w:rsidRDefault="00240F2D" w:rsidP="00EE1EEB">
      <w:pPr>
        <w:spacing w:after="0" w:line="265" w:lineRule="auto"/>
        <w:rPr>
          <w:rFonts w:eastAsia="Times New Roman" w:cs="Arial"/>
          <w:b/>
          <w:bCs/>
          <w:sz w:val="24"/>
          <w:szCs w:val="24"/>
        </w:rPr>
      </w:pPr>
    </w:p>
    <w:p w14:paraId="391A3686" w14:textId="536C04E6" w:rsidR="00DD42D3" w:rsidRPr="00BD503F" w:rsidRDefault="00BD503F" w:rsidP="00EE1EEB">
      <w:pPr>
        <w:spacing w:after="0" w:line="265" w:lineRule="auto"/>
        <w:rPr>
          <w:rFonts w:eastAsia="Times New Roman" w:cs="Arial"/>
          <w:b/>
          <w:bCs/>
          <w:sz w:val="24"/>
          <w:szCs w:val="24"/>
        </w:rPr>
      </w:pPr>
      <w:r w:rsidRPr="00BD503F">
        <w:rPr>
          <w:rFonts w:eastAsia="Times New Roman" w:cs="Arial"/>
          <w:b/>
          <w:bCs/>
          <w:sz w:val="24"/>
          <w:szCs w:val="24"/>
        </w:rPr>
        <w:t xml:space="preserve">Appendix </w:t>
      </w:r>
    </w:p>
    <w:p w14:paraId="30446C8A" w14:textId="7150FCEB" w:rsidR="00BD503F" w:rsidRPr="00BD503F" w:rsidRDefault="00BD503F" w:rsidP="00376C3E">
      <w:pPr>
        <w:spacing w:before="240" w:after="0" w:line="265" w:lineRule="auto"/>
        <w:rPr>
          <w:rFonts w:eastAsia="Times New Roman" w:cs="Arial"/>
          <w:sz w:val="24"/>
          <w:szCs w:val="24"/>
        </w:rPr>
      </w:pPr>
      <w:r w:rsidRPr="00BD503F">
        <w:rPr>
          <w:rFonts w:eastAsia="Times New Roman" w:cs="Arial"/>
          <w:sz w:val="24"/>
          <w:szCs w:val="24"/>
        </w:rPr>
        <w:t>Appendix</w:t>
      </w:r>
      <w:r w:rsidR="00E5359A">
        <w:rPr>
          <w:rFonts w:eastAsia="Times New Roman" w:cs="Arial"/>
          <w:sz w:val="24"/>
          <w:szCs w:val="24"/>
        </w:rPr>
        <w:t>,</w:t>
      </w:r>
      <w:r w:rsidRPr="00BD503F">
        <w:rPr>
          <w:rFonts w:eastAsia="Times New Roman" w:cs="Arial"/>
          <w:sz w:val="24"/>
          <w:szCs w:val="24"/>
        </w:rPr>
        <w:t xml:space="preserve"> Variable definitions</w:t>
      </w:r>
      <w:r>
        <w:rPr>
          <w:rFonts w:eastAsia="Times New Roman" w:cs="Arial"/>
          <w:sz w:val="24"/>
          <w:szCs w:val="24"/>
        </w:rPr>
        <w:t>……………………………………………………………………………………</w:t>
      </w:r>
      <w:r w:rsidR="00815D73">
        <w:rPr>
          <w:rFonts w:eastAsia="Times New Roman" w:cs="Arial"/>
          <w:sz w:val="24"/>
          <w:szCs w:val="24"/>
        </w:rPr>
        <w:t>…</w:t>
      </w:r>
      <w:proofErr w:type="gramStart"/>
      <w:r w:rsidR="00815D73">
        <w:rPr>
          <w:rFonts w:eastAsia="Times New Roman" w:cs="Arial"/>
          <w:sz w:val="24"/>
          <w:szCs w:val="24"/>
        </w:rPr>
        <w:t>…</w:t>
      </w:r>
      <w:r w:rsidR="00E5359A">
        <w:rPr>
          <w:rFonts w:eastAsia="Times New Roman" w:cs="Arial"/>
          <w:sz w:val="24"/>
          <w:szCs w:val="24"/>
        </w:rPr>
        <w:t>..</w:t>
      </w:r>
      <w:proofErr w:type="gramEnd"/>
      <w:r w:rsidR="00815D73">
        <w:rPr>
          <w:rFonts w:eastAsia="Times New Roman" w:cs="Arial"/>
          <w:sz w:val="24"/>
          <w:szCs w:val="24"/>
        </w:rPr>
        <w:t>P</w:t>
      </w:r>
      <w:r>
        <w:rPr>
          <w:rFonts w:eastAsia="Times New Roman" w:cs="Arial"/>
          <w:sz w:val="24"/>
          <w:szCs w:val="24"/>
        </w:rPr>
        <w:t xml:space="preserve">age </w:t>
      </w:r>
      <w:r w:rsidR="007117D9">
        <w:rPr>
          <w:rFonts w:eastAsia="Times New Roman" w:cs="Arial"/>
          <w:sz w:val="24"/>
          <w:szCs w:val="24"/>
        </w:rPr>
        <w:t>1, 2</w:t>
      </w:r>
    </w:p>
    <w:p w14:paraId="62172FB0" w14:textId="1CF9AFBB" w:rsidR="00BD503F" w:rsidRPr="00BD503F" w:rsidRDefault="00BD503F" w:rsidP="00376C3E">
      <w:pPr>
        <w:spacing w:before="240" w:after="0" w:line="265" w:lineRule="auto"/>
        <w:rPr>
          <w:rFonts w:eastAsia="Times New Roman" w:cs="Arial"/>
          <w:sz w:val="24"/>
          <w:szCs w:val="24"/>
        </w:rPr>
      </w:pPr>
      <w:r w:rsidRPr="00BD503F">
        <w:rPr>
          <w:rFonts w:eastAsia="Times New Roman" w:cs="Arial"/>
          <w:sz w:val="24"/>
          <w:szCs w:val="24"/>
        </w:rPr>
        <w:t>Appendix</w:t>
      </w:r>
      <w:r w:rsidR="00E5359A">
        <w:rPr>
          <w:rFonts w:eastAsia="Times New Roman" w:cs="Arial"/>
          <w:sz w:val="24"/>
          <w:szCs w:val="24"/>
        </w:rPr>
        <w:t>,</w:t>
      </w:r>
      <w:r w:rsidRPr="00BD503F">
        <w:rPr>
          <w:rFonts w:eastAsia="Times New Roman" w:cs="Arial"/>
          <w:sz w:val="24"/>
          <w:szCs w:val="24"/>
        </w:rPr>
        <w:t xml:space="preserve"> </w:t>
      </w:r>
      <w:r w:rsidR="00DD42D3">
        <w:rPr>
          <w:rFonts w:eastAsia="Times New Roman" w:cs="Arial"/>
          <w:sz w:val="24"/>
          <w:szCs w:val="24"/>
        </w:rPr>
        <w:t>Table</w:t>
      </w:r>
      <w:r w:rsidR="00A969B5">
        <w:rPr>
          <w:rFonts w:eastAsia="Times New Roman" w:cs="Arial"/>
          <w:sz w:val="24"/>
          <w:szCs w:val="24"/>
        </w:rPr>
        <w:t xml:space="preserve"> </w:t>
      </w:r>
      <w:r w:rsidR="00DD42D3">
        <w:rPr>
          <w:rFonts w:eastAsia="Times New Roman" w:cs="Arial"/>
          <w:sz w:val="24"/>
          <w:szCs w:val="24"/>
        </w:rPr>
        <w:t xml:space="preserve"> </w:t>
      </w:r>
      <w:r w:rsidRPr="00BD503F">
        <w:rPr>
          <w:rFonts w:eastAsia="Times New Roman" w:cs="Arial"/>
          <w:sz w:val="24"/>
          <w:szCs w:val="24"/>
        </w:rPr>
        <w:t>Missing Data Analysis</w:t>
      </w:r>
      <w:r w:rsidR="00815D73">
        <w:rPr>
          <w:rFonts w:eastAsia="Times New Roman" w:cs="Arial"/>
          <w:sz w:val="24"/>
          <w:szCs w:val="24"/>
        </w:rPr>
        <w:t>…………………………………………………………………………</w:t>
      </w:r>
      <w:r w:rsidR="00CE0E13">
        <w:rPr>
          <w:rFonts w:eastAsia="Times New Roman" w:cs="Arial"/>
          <w:sz w:val="24"/>
          <w:szCs w:val="24"/>
        </w:rPr>
        <w:t xml:space="preserve">…. </w:t>
      </w:r>
      <w:r w:rsidR="00815D73">
        <w:rPr>
          <w:rFonts w:eastAsia="Times New Roman" w:cs="Arial"/>
          <w:sz w:val="24"/>
          <w:szCs w:val="24"/>
        </w:rPr>
        <w:t xml:space="preserve">Page </w:t>
      </w:r>
      <w:r w:rsidR="00100029">
        <w:rPr>
          <w:rFonts w:eastAsia="Times New Roman" w:cs="Arial"/>
          <w:sz w:val="24"/>
          <w:szCs w:val="24"/>
        </w:rPr>
        <w:t>3</w:t>
      </w:r>
    </w:p>
    <w:p w14:paraId="0265685F" w14:textId="2837068C" w:rsidR="00815D73" w:rsidRDefault="00BD503F" w:rsidP="00376C3E">
      <w:pPr>
        <w:spacing w:before="240" w:after="0" w:line="265" w:lineRule="auto"/>
        <w:rPr>
          <w:rFonts w:eastAsia="Times New Roman" w:cs="Arial"/>
          <w:sz w:val="24"/>
          <w:szCs w:val="24"/>
        </w:rPr>
      </w:pPr>
      <w:r w:rsidRPr="00BD503F">
        <w:rPr>
          <w:rFonts w:eastAsia="Times New Roman" w:cs="Arial"/>
          <w:sz w:val="24"/>
          <w:szCs w:val="24"/>
        </w:rPr>
        <w:t>Appendix</w:t>
      </w:r>
      <w:r w:rsidR="00E5359A">
        <w:rPr>
          <w:rFonts w:eastAsia="Times New Roman" w:cs="Arial"/>
          <w:sz w:val="24"/>
          <w:szCs w:val="24"/>
        </w:rPr>
        <w:t>,</w:t>
      </w:r>
      <w:r w:rsidRPr="00BD503F">
        <w:rPr>
          <w:rFonts w:eastAsia="Times New Roman" w:cs="Arial"/>
          <w:sz w:val="24"/>
          <w:szCs w:val="24"/>
        </w:rPr>
        <w:t xml:space="preserve"> Figure</w:t>
      </w:r>
      <w:r w:rsidR="00A969B5">
        <w:rPr>
          <w:rFonts w:eastAsia="Times New Roman" w:cs="Arial"/>
          <w:sz w:val="24"/>
          <w:szCs w:val="24"/>
        </w:rPr>
        <w:t xml:space="preserve"> </w:t>
      </w:r>
      <w:r w:rsidR="00242770">
        <w:rPr>
          <w:rFonts w:eastAsia="Times New Roman" w:cs="Arial"/>
          <w:sz w:val="24"/>
          <w:szCs w:val="24"/>
        </w:rPr>
        <w:t>1</w:t>
      </w:r>
      <w:r w:rsidRPr="00BD503F">
        <w:rPr>
          <w:rFonts w:eastAsia="Times New Roman" w:cs="Arial"/>
          <w:sz w:val="24"/>
          <w:szCs w:val="24"/>
        </w:rPr>
        <w:t>. Probability of PSI at varied SIRCH score criterion cut-offs</w:t>
      </w:r>
      <w:r w:rsidR="00815D73">
        <w:rPr>
          <w:rFonts w:eastAsia="Times New Roman" w:cs="Arial"/>
          <w:sz w:val="24"/>
          <w:szCs w:val="24"/>
        </w:rPr>
        <w:t>………………</w:t>
      </w:r>
      <w:proofErr w:type="gramStart"/>
      <w:r w:rsidR="00815D73">
        <w:rPr>
          <w:rFonts w:eastAsia="Times New Roman" w:cs="Arial"/>
          <w:sz w:val="24"/>
          <w:szCs w:val="24"/>
        </w:rPr>
        <w:t>…</w:t>
      </w:r>
      <w:r w:rsidR="007117D9">
        <w:rPr>
          <w:rFonts w:eastAsia="Times New Roman" w:cs="Arial"/>
          <w:sz w:val="24"/>
          <w:szCs w:val="24"/>
        </w:rPr>
        <w:t>..</w:t>
      </w:r>
      <w:proofErr w:type="gramEnd"/>
      <w:r w:rsidR="00815D73">
        <w:rPr>
          <w:rFonts w:eastAsia="Times New Roman" w:cs="Arial"/>
          <w:sz w:val="24"/>
          <w:szCs w:val="24"/>
        </w:rPr>
        <w:t xml:space="preserve">Page </w:t>
      </w:r>
      <w:r w:rsidR="00100029">
        <w:rPr>
          <w:rFonts w:eastAsia="Times New Roman" w:cs="Arial"/>
          <w:sz w:val="24"/>
          <w:szCs w:val="24"/>
        </w:rPr>
        <w:t>4</w:t>
      </w:r>
    </w:p>
    <w:p w14:paraId="5B378318" w14:textId="6202E33A" w:rsidR="00BD503F" w:rsidRPr="00815D73" w:rsidRDefault="00BD503F" w:rsidP="00376C3E">
      <w:pPr>
        <w:spacing w:before="240" w:after="0" w:line="265" w:lineRule="auto"/>
        <w:rPr>
          <w:rFonts w:eastAsia="Times New Roman" w:cs="Arial"/>
          <w:sz w:val="24"/>
          <w:szCs w:val="24"/>
        </w:rPr>
      </w:pPr>
      <w:r w:rsidRPr="00BD503F">
        <w:rPr>
          <w:rFonts w:eastAsia="MS PGothic" w:cstheme="minorHAnsi"/>
          <w:sz w:val="24"/>
          <w:szCs w:val="24"/>
        </w:rPr>
        <w:t>Appendix</w:t>
      </w:r>
      <w:r w:rsidR="00E5359A">
        <w:rPr>
          <w:rFonts w:eastAsia="MS PGothic" w:cstheme="minorHAnsi"/>
          <w:sz w:val="24"/>
          <w:szCs w:val="24"/>
        </w:rPr>
        <w:t>,</w:t>
      </w:r>
      <w:r w:rsidRPr="00BD503F">
        <w:rPr>
          <w:rFonts w:eastAsia="MS PGothic" w:cstheme="minorHAnsi"/>
          <w:sz w:val="24"/>
          <w:szCs w:val="24"/>
        </w:rPr>
        <w:t xml:space="preserve"> Figure</w:t>
      </w:r>
      <w:r w:rsidR="00A969B5">
        <w:rPr>
          <w:rFonts w:eastAsia="MS PGothic" w:cstheme="minorHAnsi"/>
          <w:sz w:val="24"/>
          <w:szCs w:val="24"/>
        </w:rPr>
        <w:t xml:space="preserve"> </w:t>
      </w:r>
      <w:r w:rsidR="00242770">
        <w:rPr>
          <w:rFonts w:eastAsia="MS PGothic" w:cstheme="minorHAnsi"/>
          <w:sz w:val="24"/>
          <w:szCs w:val="24"/>
        </w:rPr>
        <w:t>2</w:t>
      </w:r>
      <w:r w:rsidRPr="00BD503F">
        <w:rPr>
          <w:rFonts w:eastAsia="MS PGothic" w:cstheme="minorHAnsi"/>
          <w:sz w:val="24"/>
          <w:szCs w:val="24"/>
        </w:rPr>
        <w:t>. Calibration Plot</w:t>
      </w:r>
      <w:r w:rsidR="00815D73">
        <w:rPr>
          <w:rFonts w:eastAsia="MS PGothic" w:cstheme="minorHAnsi"/>
          <w:sz w:val="24"/>
          <w:szCs w:val="24"/>
        </w:rPr>
        <w:t>………………………………………………………………………………</w:t>
      </w:r>
      <w:proofErr w:type="gramStart"/>
      <w:r w:rsidR="007117D9">
        <w:rPr>
          <w:rFonts w:eastAsia="MS PGothic" w:cstheme="minorHAnsi"/>
          <w:sz w:val="24"/>
          <w:szCs w:val="24"/>
        </w:rPr>
        <w:t>…..</w:t>
      </w:r>
      <w:proofErr w:type="gramEnd"/>
      <w:r w:rsidR="00815D73">
        <w:rPr>
          <w:rFonts w:eastAsia="MS PGothic" w:cstheme="minorHAnsi"/>
          <w:sz w:val="24"/>
          <w:szCs w:val="24"/>
        </w:rPr>
        <w:t xml:space="preserve">Page </w:t>
      </w:r>
      <w:r w:rsidR="00100029">
        <w:rPr>
          <w:rFonts w:eastAsia="MS PGothic" w:cstheme="minorHAnsi"/>
          <w:sz w:val="24"/>
          <w:szCs w:val="24"/>
        </w:rPr>
        <w:t>5</w:t>
      </w:r>
    </w:p>
    <w:p w14:paraId="6305CFBC" w14:textId="4EAD8BEF" w:rsidR="00BD503F" w:rsidRDefault="00BD503F" w:rsidP="00376C3E">
      <w:pPr>
        <w:spacing w:before="240"/>
        <w:rPr>
          <w:rFonts w:eastAsia="MS PGothic" w:cstheme="minorHAnsi"/>
          <w:sz w:val="24"/>
          <w:szCs w:val="24"/>
        </w:rPr>
      </w:pPr>
      <w:r w:rsidRPr="00BD503F">
        <w:rPr>
          <w:rFonts w:eastAsia="MS PGothic" w:cstheme="minorHAnsi"/>
          <w:sz w:val="24"/>
          <w:szCs w:val="24"/>
        </w:rPr>
        <w:t>Appendix</w:t>
      </w:r>
      <w:r w:rsidR="00E5359A">
        <w:rPr>
          <w:rFonts w:eastAsia="MS PGothic" w:cstheme="minorHAnsi"/>
          <w:sz w:val="24"/>
          <w:szCs w:val="24"/>
        </w:rPr>
        <w:t>,</w:t>
      </w:r>
      <w:r w:rsidRPr="00BD503F">
        <w:rPr>
          <w:rFonts w:eastAsia="MS PGothic" w:cstheme="minorHAnsi"/>
          <w:sz w:val="24"/>
          <w:szCs w:val="24"/>
        </w:rPr>
        <w:t xml:space="preserve"> Figure</w:t>
      </w:r>
      <w:r w:rsidR="00A969B5">
        <w:rPr>
          <w:rFonts w:eastAsia="MS PGothic" w:cstheme="minorHAnsi"/>
          <w:sz w:val="24"/>
          <w:szCs w:val="24"/>
        </w:rPr>
        <w:t xml:space="preserve"> </w:t>
      </w:r>
      <w:r w:rsidR="00242770">
        <w:rPr>
          <w:rFonts w:eastAsia="MS PGothic" w:cstheme="minorHAnsi"/>
          <w:sz w:val="24"/>
          <w:szCs w:val="24"/>
        </w:rPr>
        <w:t>3</w:t>
      </w:r>
      <w:r w:rsidR="00A969B5">
        <w:rPr>
          <w:rFonts w:eastAsia="MS PGothic" w:cstheme="minorHAnsi"/>
          <w:sz w:val="24"/>
          <w:szCs w:val="24"/>
        </w:rPr>
        <w:t>.</w:t>
      </w:r>
      <w:r w:rsidRPr="00BD503F">
        <w:rPr>
          <w:rFonts w:eastAsia="MS PGothic" w:cstheme="minorHAnsi"/>
          <w:sz w:val="24"/>
          <w:szCs w:val="24"/>
        </w:rPr>
        <w:t xml:space="preserve"> Area under the</w:t>
      </w:r>
      <w:r w:rsidR="00815D73">
        <w:rPr>
          <w:rFonts w:eastAsia="MS PGothic" w:cstheme="minorHAnsi"/>
          <w:sz w:val="24"/>
          <w:szCs w:val="24"/>
        </w:rPr>
        <w:t xml:space="preserve"> receiver operator curve (AUROC) …………………………</w:t>
      </w:r>
      <w:proofErr w:type="gramStart"/>
      <w:r w:rsidR="00815D73">
        <w:rPr>
          <w:rFonts w:eastAsia="MS PGothic" w:cstheme="minorHAnsi"/>
          <w:sz w:val="24"/>
          <w:szCs w:val="24"/>
        </w:rPr>
        <w:t>…</w:t>
      </w:r>
      <w:r w:rsidR="00E5359A">
        <w:rPr>
          <w:rFonts w:eastAsia="MS PGothic" w:cstheme="minorHAnsi"/>
          <w:sz w:val="24"/>
          <w:szCs w:val="24"/>
        </w:rPr>
        <w:t>..</w:t>
      </w:r>
      <w:proofErr w:type="gramEnd"/>
      <w:r w:rsidR="00815D73">
        <w:rPr>
          <w:rFonts w:eastAsia="MS PGothic" w:cstheme="minorHAnsi"/>
          <w:sz w:val="24"/>
          <w:szCs w:val="24"/>
        </w:rPr>
        <w:t xml:space="preserve">Page </w:t>
      </w:r>
      <w:r w:rsidR="00F136BE">
        <w:rPr>
          <w:rFonts w:eastAsia="MS PGothic" w:cstheme="minorHAnsi"/>
          <w:sz w:val="24"/>
          <w:szCs w:val="24"/>
        </w:rPr>
        <w:t>6</w:t>
      </w:r>
    </w:p>
    <w:p w14:paraId="3B41B692" w14:textId="77777777" w:rsidR="00BD503F" w:rsidRPr="00FF47B7" w:rsidRDefault="00BD503F" w:rsidP="00BD503F">
      <w:pPr>
        <w:rPr>
          <w:rFonts w:eastAsia="MS PGothic" w:cstheme="minorHAnsi"/>
          <w:b/>
          <w:sz w:val="24"/>
          <w:szCs w:val="24"/>
          <w:u w:val="single"/>
        </w:rPr>
      </w:pPr>
    </w:p>
    <w:p w14:paraId="05ACAE4F" w14:textId="5F4BB788" w:rsidR="00522529" w:rsidRDefault="00B5548C" w:rsidP="00CE01EE">
      <w:pPr>
        <w:spacing w:after="0" w:line="265" w:lineRule="auto"/>
      </w:pPr>
      <w:r w:rsidRPr="003B30F7">
        <w:rPr>
          <w:rFonts w:eastAsia="Times New Roman" w:cs="Arial"/>
          <w:b/>
          <w:bCs/>
        </w:rPr>
        <w:t xml:space="preserve">Appendix </w:t>
      </w:r>
      <w:r w:rsidR="00EE1EEB" w:rsidRPr="003B30F7">
        <w:rPr>
          <w:rFonts w:eastAsia="Times New Roman" w:cs="Arial"/>
          <w:b/>
          <w:bCs/>
        </w:rPr>
        <w:t>1.</w:t>
      </w:r>
      <w:r w:rsidR="00EE1EEB" w:rsidRPr="003B30F7">
        <w:rPr>
          <w:rFonts w:eastAsia="Times New Roman" w:cs="Arial"/>
        </w:rPr>
        <w:t xml:space="preserve"> </w:t>
      </w:r>
      <w:r w:rsidR="00071CA0">
        <w:rPr>
          <w:rFonts w:eastAsia="Times New Roman" w:cs="Arial"/>
        </w:rPr>
        <w:t xml:space="preserve">Definitions: </w:t>
      </w:r>
      <w:r w:rsidR="00983985" w:rsidRPr="003B30F7">
        <w:rPr>
          <w:rFonts w:eastAsia="Times New Roman" w:cs="Arial"/>
        </w:rPr>
        <w:t>Historical risk factor variable</w:t>
      </w:r>
      <w:r w:rsidR="00240F2D">
        <w:rPr>
          <w:rFonts w:eastAsia="Times New Roman" w:cs="Arial"/>
        </w:rPr>
        <w:t xml:space="preserve">s </w:t>
      </w:r>
      <w:r w:rsidR="00983985" w:rsidRPr="003B30F7">
        <w:rPr>
          <w:rFonts w:eastAsia="Times New Roman" w:cs="Arial"/>
        </w:rPr>
        <w:t>were defined according to</w:t>
      </w:r>
      <w:r w:rsidR="00EE2AF9">
        <w:rPr>
          <w:rFonts w:eastAsia="Times New Roman" w:cs="Arial"/>
        </w:rPr>
        <w:t xml:space="preserve"> </w:t>
      </w:r>
      <w:r w:rsidR="002E6B21">
        <w:rPr>
          <w:rFonts w:eastAsia="Times New Roman" w:cs="Arial"/>
        </w:rPr>
        <w:t xml:space="preserve">commonly accepted </w:t>
      </w:r>
      <w:r w:rsidR="003B6BDC">
        <w:rPr>
          <w:rFonts w:eastAsia="Times New Roman" w:cs="Arial"/>
        </w:rPr>
        <w:t xml:space="preserve">emergency medicine </w:t>
      </w:r>
      <w:r w:rsidR="002E6B21">
        <w:rPr>
          <w:rFonts w:eastAsia="Times New Roman" w:cs="Arial"/>
        </w:rPr>
        <w:t>definitions</w:t>
      </w:r>
      <w:r w:rsidR="003B6BDC">
        <w:rPr>
          <w:rFonts w:eastAsia="Times New Roman" w:cs="Arial"/>
        </w:rPr>
        <w:t xml:space="preserve"> </w:t>
      </w:r>
      <w:r w:rsidR="00983985" w:rsidRPr="003B30F7">
        <w:rPr>
          <w:rFonts w:eastAsia="Times New Roman" w:cs="Arial"/>
        </w:rPr>
        <w:t>and</w:t>
      </w:r>
      <w:r w:rsidR="00902461" w:rsidRPr="003B30F7">
        <w:rPr>
          <w:rFonts w:eastAsia="Times New Roman" w:cs="Arial"/>
        </w:rPr>
        <w:t xml:space="preserve"> chosen based on</w:t>
      </w:r>
      <w:r w:rsidR="006F2A2A">
        <w:rPr>
          <w:rFonts w:eastAsia="Times New Roman" w:cs="Arial"/>
        </w:rPr>
        <w:t xml:space="preserve"> the following </w:t>
      </w:r>
      <w:proofErr w:type="spellStart"/>
      <w:r w:rsidR="006F2A2A">
        <w:rPr>
          <w:rFonts w:eastAsia="Times New Roman" w:cs="Arial"/>
        </w:rPr>
        <w:t>plausibili</w:t>
      </w:r>
      <w:r w:rsidR="00240F2D">
        <w:rPr>
          <w:rFonts w:eastAsia="Times New Roman" w:cs="Arial"/>
        </w:rPr>
        <w:t>ties</w:t>
      </w:r>
      <w:proofErr w:type="spellEnd"/>
      <w:r w:rsidR="00766DA6">
        <w:rPr>
          <w:rFonts w:eastAsia="Times New Roman" w:cs="Arial"/>
        </w:rPr>
        <w:t>: 1.</w:t>
      </w:r>
      <w:r w:rsidR="003257EA">
        <w:rPr>
          <w:rFonts w:eastAsia="Times New Roman" w:cs="Arial"/>
        </w:rPr>
        <w:t xml:space="preserve"> </w:t>
      </w:r>
      <w:r w:rsidR="00240F2D">
        <w:rPr>
          <w:rFonts w:eastAsia="Times New Roman" w:cs="Arial"/>
        </w:rPr>
        <w:t xml:space="preserve">A </w:t>
      </w:r>
      <w:r w:rsidR="003257EA">
        <w:rPr>
          <w:rFonts w:eastAsia="Times New Roman" w:cs="Arial"/>
        </w:rPr>
        <w:t xml:space="preserve">variable’s association with </w:t>
      </w:r>
      <w:r w:rsidR="00130B5B">
        <w:rPr>
          <w:rFonts w:eastAsia="Times New Roman" w:cs="Arial"/>
        </w:rPr>
        <w:t>bloodstream infection</w:t>
      </w:r>
      <w:r w:rsidR="003257EA">
        <w:rPr>
          <w:rFonts w:eastAsia="Times New Roman" w:cs="Arial"/>
        </w:rPr>
        <w:t>,</w:t>
      </w:r>
      <w:r w:rsidR="006F2A2A">
        <w:rPr>
          <w:rFonts w:eastAsia="Times New Roman" w:cs="Arial"/>
        </w:rPr>
        <w:t xml:space="preserve"> result</w:t>
      </w:r>
      <w:r w:rsidR="00130B5B">
        <w:rPr>
          <w:rFonts w:eastAsia="Times New Roman" w:cs="Arial"/>
        </w:rPr>
        <w:t>ing</w:t>
      </w:r>
      <w:r w:rsidR="003257EA">
        <w:rPr>
          <w:rFonts w:eastAsia="Times New Roman" w:cs="Arial"/>
        </w:rPr>
        <w:t xml:space="preserve"> in bacterial spinal seeding</w:t>
      </w:r>
      <w:r w:rsidR="006F2A2A">
        <w:rPr>
          <w:rFonts w:eastAsia="Times New Roman" w:cs="Arial"/>
        </w:rPr>
        <w:t>;</w:t>
      </w:r>
      <w:r w:rsidR="003257EA">
        <w:rPr>
          <w:rFonts w:eastAsia="Times New Roman" w:cs="Arial"/>
        </w:rPr>
        <w:t xml:space="preserve"> </w:t>
      </w:r>
      <w:r w:rsidR="006F2A2A">
        <w:rPr>
          <w:rFonts w:eastAsia="Times New Roman" w:cs="Arial"/>
        </w:rPr>
        <w:t xml:space="preserve"> </w:t>
      </w:r>
      <w:r w:rsidR="003257EA">
        <w:rPr>
          <w:rFonts w:eastAsia="Times New Roman" w:cs="Arial"/>
        </w:rPr>
        <w:t>2. A variable’s</w:t>
      </w:r>
      <w:r w:rsidR="00071CA0">
        <w:rPr>
          <w:rFonts w:eastAsia="Times New Roman" w:cs="Arial"/>
        </w:rPr>
        <w:t xml:space="preserve"> increased susceptibility to being seeded by </w:t>
      </w:r>
      <w:r w:rsidR="008B0A3C">
        <w:rPr>
          <w:rFonts w:eastAsia="Times New Roman" w:cs="Arial"/>
        </w:rPr>
        <w:t xml:space="preserve">a </w:t>
      </w:r>
      <w:r w:rsidR="00071CA0">
        <w:rPr>
          <w:rFonts w:eastAsia="Times New Roman" w:cs="Arial"/>
        </w:rPr>
        <w:t>bloodstream infection (</w:t>
      </w:r>
      <w:r w:rsidR="00240F2D">
        <w:rPr>
          <w:rFonts w:eastAsia="Times New Roman" w:cs="Arial"/>
        </w:rPr>
        <w:t>e.g.</w:t>
      </w:r>
      <w:r w:rsidR="00DB5D37">
        <w:rPr>
          <w:rFonts w:eastAsia="Times New Roman" w:cs="Arial"/>
        </w:rPr>
        <w:t>,</w:t>
      </w:r>
      <w:r w:rsidR="00240F2D">
        <w:rPr>
          <w:rFonts w:eastAsia="Times New Roman" w:cs="Arial"/>
        </w:rPr>
        <w:t xml:space="preserve"> </w:t>
      </w:r>
      <w:r w:rsidR="00071CA0">
        <w:rPr>
          <w:rFonts w:eastAsia="Times New Roman" w:cs="Arial"/>
        </w:rPr>
        <w:t>spinal implants</w:t>
      </w:r>
      <w:r w:rsidR="008B0A3C">
        <w:rPr>
          <w:rFonts w:eastAsia="Times New Roman" w:cs="Arial"/>
        </w:rPr>
        <w:t xml:space="preserve"> due to biofilm</w:t>
      </w:r>
      <w:r w:rsidR="00071CA0">
        <w:rPr>
          <w:rFonts w:eastAsia="Times New Roman" w:cs="Arial"/>
        </w:rPr>
        <w:t xml:space="preserve">, spinal fracture hematoma, </w:t>
      </w:r>
      <w:r w:rsidR="00240F2D">
        <w:rPr>
          <w:rFonts w:eastAsia="Times New Roman" w:cs="Arial"/>
        </w:rPr>
        <w:t xml:space="preserve">or </w:t>
      </w:r>
      <w:r w:rsidR="00071CA0">
        <w:rPr>
          <w:rFonts w:eastAsia="Times New Roman" w:cs="Arial"/>
        </w:rPr>
        <w:t>recent spinal surgical procedures)</w:t>
      </w:r>
      <w:r w:rsidR="006F2A2A">
        <w:rPr>
          <w:rFonts w:eastAsia="Times New Roman" w:cs="Arial"/>
        </w:rPr>
        <w:t xml:space="preserve">; or </w:t>
      </w:r>
      <w:r w:rsidR="003257EA">
        <w:rPr>
          <w:rFonts w:eastAsia="Times New Roman" w:cs="Arial"/>
        </w:rPr>
        <w:t xml:space="preserve">3. </w:t>
      </w:r>
      <w:r w:rsidR="008B0A3C">
        <w:rPr>
          <w:rFonts w:eastAsia="Times New Roman" w:cs="Arial"/>
        </w:rPr>
        <w:t xml:space="preserve"> </w:t>
      </w:r>
      <w:r w:rsidR="003257EA">
        <w:rPr>
          <w:rFonts w:eastAsia="Times New Roman" w:cs="Arial"/>
        </w:rPr>
        <w:t xml:space="preserve">A variable’s </w:t>
      </w:r>
      <w:r w:rsidR="00766DA6">
        <w:rPr>
          <w:rFonts w:eastAsia="Times New Roman" w:cs="Arial"/>
        </w:rPr>
        <w:t xml:space="preserve">potential </w:t>
      </w:r>
      <w:r w:rsidR="003257EA">
        <w:rPr>
          <w:rFonts w:eastAsia="Times New Roman" w:cs="Arial"/>
        </w:rPr>
        <w:t xml:space="preserve">for </w:t>
      </w:r>
      <w:r w:rsidR="006F2A2A">
        <w:rPr>
          <w:rFonts w:eastAsia="Times New Roman" w:cs="Arial"/>
        </w:rPr>
        <w:t xml:space="preserve">local </w:t>
      </w:r>
      <w:r w:rsidR="003257EA">
        <w:rPr>
          <w:rFonts w:eastAsia="Times New Roman" w:cs="Arial"/>
        </w:rPr>
        <w:t xml:space="preserve">infection </w:t>
      </w:r>
      <w:r w:rsidR="00240F2D">
        <w:rPr>
          <w:rFonts w:eastAsia="Times New Roman" w:cs="Arial"/>
        </w:rPr>
        <w:t xml:space="preserve">to cause a </w:t>
      </w:r>
      <w:r w:rsidR="00766DA6">
        <w:rPr>
          <w:rFonts w:eastAsia="Times New Roman" w:cs="Arial"/>
        </w:rPr>
        <w:t>spinal neurologic defici</w:t>
      </w:r>
      <w:r w:rsidR="003257EA">
        <w:rPr>
          <w:rFonts w:eastAsia="Times New Roman" w:cs="Arial"/>
        </w:rPr>
        <w:t xml:space="preserve">t. </w:t>
      </w:r>
    </w:p>
    <w:p w14:paraId="4B5886A9" w14:textId="51606414" w:rsidR="00EE1EEB" w:rsidRPr="003C1577" w:rsidRDefault="00EE1EEB" w:rsidP="00EE1EEB">
      <w:pPr>
        <w:pStyle w:val="ListParagraph"/>
        <w:numPr>
          <w:ilvl w:val="0"/>
          <w:numId w:val="7"/>
        </w:numPr>
        <w:spacing w:after="0" w:line="265" w:lineRule="auto"/>
        <w:rPr>
          <w:rFonts w:eastAsia="Times New Roman" w:cs="Arial"/>
          <w:bCs/>
        </w:rPr>
      </w:pPr>
      <w:r w:rsidRPr="003C1577">
        <w:rPr>
          <w:rFonts w:eastAsia="Times New Roman" w:cs="Arial"/>
          <w:bCs/>
        </w:rPr>
        <w:t xml:space="preserve">Skin and soft tissue infections (SSTI) or </w:t>
      </w:r>
      <w:proofErr w:type="spellStart"/>
      <w:r>
        <w:rPr>
          <w:rFonts w:eastAsia="Times New Roman" w:cs="Arial"/>
          <w:bCs/>
        </w:rPr>
        <w:t>b</w:t>
      </w:r>
      <w:r w:rsidRPr="003C1577">
        <w:rPr>
          <w:rFonts w:eastAsia="Times New Roman" w:cs="Arial"/>
          <w:bCs/>
        </w:rPr>
        <w:t>acteremic</w:t>
      </w:r>
      <w:proofErr w:type="spellEnd"/>
      <w:r w:rsidRPr="003C1577">
        <w:rPr>
          <w:rFonts w:eastAsia="Times New Roman" w:cs="Arial"/>
          <w:bCs/>
        </w:rPr>
        <w:t xml:space="preserve"> condition</w:t>
      </w:r>
      <w:r>
        <w:rPr>
          <w:rFonts w:eastAsia="Times New Roman" w:cs="Arial"/>
          <w:bCs/>
        </w:rPr>
        <w:t xml:space="preserve">: </w:t>
      </w:r>
      <w:r w:rsidRPr="003C1577">
        <w:rPr>
          <w:rFonts w:eastAsia="Times New Roman" w:cs="Arial"/>
          <w:bCs/>
        </w:rPr>
        <w:t xml:space="preserve">Skin abscesses/cellulitis or any </w:t>
      </w:r>
      <w:r>
        <w:rPr>
          <w:rFonts w:eastAsia="Times New Roman" w:cs="Arial"/>
          <w:bCs/>
        </w:rPr>
        <w:t xml:space="preserve">bacterial infection </w:t>
      </w:r>
      <w:r w:rsidR="00210DCA">
        <w:rPr>
          <w:rFonts w:eastAsia="Times New Roman" w:cs="Arial"/>
          <w:bCs/>
        </w:rPr>
        <w:t>that may</w:t>
      </w:r>
      <w:r>
        <w:rPr>
          <w:rFonts w:eastAsia="Times New Roman" w:cs="Arial"/>
          <w:bCs/>
        </w:rPr>
        <w:t xml:space="preserve"> cause bacteremia</w:t>
      </w:r>
      <w:r w:rsidRPr="003C1577">
        <w:rPr>
          <w:rFonts w:eastAsia="Times New Roman" w:cs="Arial"/>
          <w:bCs/>
        </w:rPr>
        <w:t xml:space="preserve"> </w:t>
      </w:r>
      <w:r>
        <w:rPr>
          <w:rFonts w:eastAsia="Times New Roman" w:cs="Arial"/>
          <w:bCs/>
        </w:rPr>
        <w:t xml:space="preserve">(e.g., </w:t>
      </w:r>
      <w:r w:rsidR="00210DCA">
        <w:rPr>
          <w:rFonts w:eastAsia="Times New Roman" w:cs="Arial"/>
          <w:bCs/>
        </w:rPr>
        <w:t xml:space="preserve">MRSA abscess, </w:t>
      </w:r>
      <w:r w:rsidRPr="003C1577">
        <w:rPr>
          <w:rFonts w:eastAsia="Times New Roman" w:cs="Arial"/>
          <w:bCs/>
        </w:rPr>
        <w:t>peritonsillar abscess, perirectal abscess</w:t>
      </w:r>
      <w:r>
        <w:rPr>
          <w:rFonts w:eastAsia="Times New Roman" w:cs="Arial"/>
          <w:bCs/>
        </w:rPr>
        <w:t xml:space="preserve">, </w:t>
      </w:r>
      <w:r w:rsidRPr="003C1577">
        <w:rPr>
          <w:rFonts w:eastAsia="Times New Roman" w:cs="Arial"/>
          <w:bCs/>
        </w:rPr>
        <w:t>pneumonia,</w:t>
      </w:r>
      <w:r w:rsidR="00736266">
        <w:rPr>
          <w:rFonts w:eastAsia="Times New Roman" w:cs="Arial"/>
          <w:bCs/>
        </w:rPr>
        <w:t xml:space="preserve"> osteomyelitis,</w:t>
      </w:r>
      <w:r w:rsidRPr="003C1577">
        <w:rPr>
          <w:rFonts w:eastAsia="Times New Roman" w:cs="Arial"/>
          <w:bCs/>
        </w:rPr>
        <w:t xml:space="preserve"> pyelonephritis, endocarditis, etc.</w:t>
      </w:r>
      <w:r>
        <w:rPr>
          <w:rFonts w:eastAsia="Times New Roman" w:cs="Arial"/>
          <w:bCs/>
        </w:rPr>
        <w:t>)</w:t>
      </w:r>
      <w:r w:rsidR="00000966">
        <w:rPr>
          <w:rFonts w:eastAsia="Times New Roman" w:cs="Arial"/>
          <w:bCs/>
        </w:rPr>
        <w:t xml:space="preserve"> present within two weeks of onset of spine pain</w:t>
      </w:r>
      <w:r w:rsidR="009A1FE2">
        <w:rPr>
          <w:rFonts w:eastAsia="Times New Roman" w:cs="Arial"/>
          <w:bCs/>
        </w:rPr>
        <w:t>.</w:t>
      </w:r>
    </w:p>
    <w:p w14:paraId="1E32D132" w14:textId="22EA926A" w:rsidR="00EE1EEB" w:rsidRDefault="00EE1EEB" w:rsidP="00EE1EEB">
      <w:pPr>
        <w:pStyle w:val="ListParagraph"/>
        <w:numPr>
          <w:ilvl w:val="0"/>
          <w:numId w:val="7"/>
        </w:numPr>
        <w:spacing w:after="0" w:line="265" w:lineRule="auto"/>
        <w:jc w:val="both"/>
        <w:rPr>
          <w:rFonts w:eastAsia="Times New Roman" w:cs="Arial"/>
          <w:bCs/>
        </w:rPr>
      </w:pPr>
      <w:r w:rsidRPr="00F67678">
        <w:rPr>
          <w:rFonts w:eastAsia="Times New Roman" w:cs="Arial"/>
          <w:bCs/>
        </w:rPr>
        <w:t>I</w:t>
      </w:r>
      <w:r>
        <w:rPr>
          <w:rFonts w:eastAsia="Times New Roman" w:cs="Arial"/>
          <w:bCs/>
        </w:rPr>
        <w:t>ntravenous drug use (IVDU)</w:t>
      </w:r>
      <w:r w:rsidR="00EC0364">
        <w:rPr>
          <w:rFonts w:eastAsia="Times New Roman" w:cs="Arial"/>
          <w:bCs/>
        </w:rPr>
        <w:t>: P</w:t>
      </w:r>
      <w:r w:rsidR="00DE0075">
        <w:rPr>
          <w:rFonts w:eastAsia="Times New Roman" w:cs="Arial"/>
          <w:bCs/>
        </w:rPr>
        <w:t>atient report of prior history of intravenous drug use.</w:t>
      </w:r>
    </w:p>
    <w:p w14:paraId="7489002A" w14:textId="61915EFF" w:rsidR="003B30F7" w:rsidRDefault="00EE1EEB" w:rsidP="00BF6D2A">
      <w:pPr>
        <w:pStyle w:val="ListParagraph"/>
        <w:numPr>
          <w:ilvl w:val="0"/>
          <w:numId w:val="7"/>
        </w:numPr>
        <w:spacing w:after="0" w:line="265" w:lineRule="auto"/>
        <w:rPr>
          <w:rFonts w:eastAsia="Times New Roman" w:cs="Arial"/>
          <w:bCs/>
        </w:rPr>
      </w:pPr>
      <w:r w:rsidRPr="003C1577">
        <w:rPr>
          <w:rFonts w:eastAsia="Times New Roman" w:cs="Arial"/>
          <w:bCs/>
        </w:rPr>
        <w:t>Dialysis</w:t>
      </w:r>
      <w:r w:rsidR="00EC0364">
        <w:rPr>
          <w:rFonts w:eastAsia="Times New Roman" w:cs="Arial"/>
          <w:bCs/>
        </w:rPr>
        <w:t>: U</w:t>
      </w:r>
      <w:r w:rsidR="00DE0075">
        <w:rPr>
          <w:rFonts w:eastAsia="Times New Roman" w:cs="Arial"/>
          <w:bCs/>
        </w:rPr>
        <w:t>se of</w:t>
      </w:r>
      <w:r w:rsidRPr="003C1577">
        <w:rPr>
          <w:rFonts w:eastAsia="Times New Roman" w:cs="Arial"/>
          <w:bCs/>
        </w:rPr>
        <w:t xml:space="preserve"> (</w:t>
      </w:r>
      <w:r>
        <w:rPr>
          <w:rFonts w:eastAsia="Times New Roman" w:cs="Arial"/>
          <w:bCs/>
        </w:rPr>
        <w:t>h</w:t>
      </w:r>
      <w:r w:rsidRPr="003C1577">
        <w:rPr>
          <w:rFonts w:eastAsia="Times New Roman" w:cs="Arial"/>
          <w:bCs/>
        </w:rPr>
        <w:t>emodialysis for renal failure)</w:t>
      </w:r>
      <w:r w:rsidR="00DE0075">
        <w:rPr>
          <w:rFonts w:eastAsia="Times New Roman" w:cs="Arial"/>
          <w:bCs/>
        </w:rPr>
        <w:t xml:space="preserve"> by patient report or medical record review.</w:t>
      </w:r>
    </w:p>
    <w:p w14:paraId="1C868DA3" w14:textId="64BBF753" w:rsidR="00EE1EEB" w:rsidRPr="00BF6D2A" w:rsidRDefault="00EE1EEB" w:rsidP="00BF6D2A">
      <w:pPr>
        <w:pStyle w:val="ListParagraph"/>
        <w:numPr>
          <w:ilvl w:val="0"/>
          <w:numId w:val="7"/>
        </w:numPr>
        <w:spacing w:after="0" w:line="265" w:lineRule="auto"/>
        <w:rPr>
          <w:rFonts w:eastAsia="Times New Roman" w:cs="Arial"/>
          <w:bCs/>
        </w:rPr>
      </w:pPr>
      <w:r w:rsidRPr="00BF6D2A">
        <w:rPr>
          <w:rFonts w:eastAsia="Times New Roman" w:cs="Arial"/>
          <w:bCs/>
        </w:rPr>
        <w:t xml:space="preserve">Chronic indwelling intravenous catheter: Intravenous lines such as </w:t>
      </w:r>
      <w:r w:rsidR="00736266" w:rsidRPr="00BF6D2A">
        <w:rPr>
          <w:rFonts w:eastAsia="Times New Roman" w:cs="Arial"/>
          <w:bCs/>
        </w:rPr>
        <w:t xml:space="preserve">a </w:t>
      </w:r>
      <w:proofErr w:type="spellStart"/>
      <w:r w:rsidRPr="00BF6D2A">
        <w:rPr>
          <w:rFonts w:eastAsia="Times New Roman" w:cs="Arial"/>
          <w:bCs/>
        </w:rPr>
        <w:t>mediport</w:t>
      </w:r>
      <w:proofErr w:type="spellEnd"/>
      <w:r w:rsidRPr="00BF6D2A">
        <w:rPr>
          <w:rFonts w:eastAsia="Times New Roman" w:cs="Arial"/>
          <w:bCs/>
        </w:rPr>
        <w:t xml:space="preserve">, PICC line, </w:t>
      </w:r>
      <w:r w:rsidR="00240F2D">
        <w:rPr>
          <w:rFonts w:eastAsia="Times New Roman" w:cs="Arial"/>
          <w:bCs/>
        </w:rPr>
        <w:t xml:space="preserve">or </w:t>
      </w:r>
      <w:r w:rsidRPr="00BF6D2A">
        <w:rPr>
          <w:rFonts w:eastAsia="Times New Roman" w:cs="Arial"/>
          <w:bCs/>
        </w:rPr>
        <w:t>central venous line</w:t>
      </w:r>
      <w:r w:rsidR="00240F2D">
        <w:rPr>
          <w:rFonts w:eastAsia="Times New Roman" w:cs="Arial"/>
          <w:bCs/>
        </w:rPr>
        <w:t>,</w:t>
      </w:r>
      <w:r w:rsidRPr="00BF6D2A">
        <w:rPr>
          <w:rFonts w:eastAsia="Times New Roman" w:cs="Arial"/>
          <w:bCs/>
        </w:rPr>
        <w:t xml:space="preserve"> in place longer than 7 days</w:t>
      </w:r>
      <w:r w:rsidR="00272E49" w:rsidRPr="00BF6D2A">
        <w:rPr>
          <w:rFonts w:eastAsia="Times New Roman" w:cs="Arial"/>
          <w:bCs/>
        </w:rPr>
        <w:t>.</w:t>
      </w:r>
      <w:r w:rsidRPr="00BF6D2A">
        <w:rPr>
          <w:rFonts w:eastAsia="Times New Roman" w:cs="Arial"/>
          <w:bCs/>
        </w:rPr>
        <w:t xml:space="preserve"> </w:t>
      </w:r>
    </w:p>
    <w:p w14:paraId="70F46899" w14:textId="76CCD5C9" w:rsidR="00EE1EEB" w:rsidRPr="003C1577" w:rsidRDefault="00EE1EEB" w:rsidP="00EE1EEB">
      <w:pPr>
        <w:pStyle w:val="ListParagraph"/>
        <w:numPr>
          <w:ilvl w:val="0"/>
          <w:numId w:val="7"/>
        </w:numPr>
        <w:spacing w:after="0" w:line="265" w:lineRule="auto"/>
        <w:rPr>
          <w:rFonts w:eastAsia="Times New Roman" w:cs="Arial"/>
          <w:bCs/>
        </w:rPr>
      </w:pPr>
      <w:r w:rsidRPr="003C1577">
        <w:rPr>
          <w:rFonts w:eastAsia="Times New Roman" w:cs="Arial"/>
          <w:bCs/>
        </w:rPr>
        <w:t>Immunocompromise</w:t>
      </w:r>
      <w:r>
        <w:rPr>
          <w:rFonts w:eastAsia="Times New Roman" w:cs="Arial"/>
          <w:bCs/>
        </w:rPr>
        <w:t xml:space="preserve">: </w:t>
      </w:r>
      <w:r w:rsidRPr="003C1577">
        <w:rPr>
          <w:rFonts w:eastAsia="Times New Roman" w:cs="Arial"/>
          <w:bCs/>
        </w:rPr>
        <w:t>Patient</w:t>
      </w:r>
      <w:r w:rsidR="00240F2D">
        <w:rPr>
          <w:rFonts w:eastAsia="Times New Roman" w:cs="Arial"/>
          <w:bCs/>
        </w:rPr>
        <w:t xml:space="preserve"> who is</w:t>
      </w:r>
      <w:r w:rsidRPr="003C1577">
        <w:rPr>
          <w:rFonts w:eastAsia="Times New Roman" w:cs="Arial"/>
          <w:bCs/>
        </w:rPr>
        <w:t xml:space="preserve"> </w:t>
      </w:r>
      <w:r w:rsidR="00474544">
        <w:rPr>
          <w:rFonts w:eastAsia="Times New Roman" w:cs="Arial"/>
          <w:bCs/>
        </w:rPr>
        <w:t xml:space="preserve">undergoing treatment </w:t>
      </w:r>
      <w:r>
        <w:rPr>
          <w:rFonts w:eastAsia="Times New Roman" w:cs="Arial"/>
          <w:bCs/>
        </w:rPr>
        <w:t>with</w:t>
      </w:r>
      <w:r w:rsidRPr="003C1577">
        <w:rPr>
          <w:rFonts w:eastAsia="Times New Roman" w:cs="Arial"/>
          <w:bCs/>
        </w:rPr>
        <w:t xml:space="preserve"> cytotoxic chemotherapy, immunomodulators for organ transplantation, </w:t>
      </w:r>
      <w:r w:rsidR="00240F2D">
        <w:rPr>
          <w:rFonts w:eastAsia="Times New Roman" w:cs="Arial"/>
          <w:bCs/>
        </w:rPr>
        <w:t xml:space="preserve">who has </w:t>
      </w:r>
      <w:r>
        <w:rPr>
          <w:rFonts w:eastAsia="Times New Roman" w:cs="Arial"/>
          <w:bCs/>
        </w:rPr>
        <w:t xml:space="preserve">had a </w:t>
      </w:r>
      <w:r w:rsidRPr="003C1577">
        <w:rPr>
          <w:rFonts w:eastAsia="Times New Roman" w:cs="Arial"/>
          <w:bCs/>
        </w:rPr>
        <w:t>splenectomy</w:t>
      </w:r>
      <w:r>
        <w:rPr>
          <w:rFonts w:eastAsia="Times New Roman" w:cs="Arial"/>
          <w:bCs/>
        </w:rPr>
        <w:t xml:space="preserve">, or </w:t>
      </w:r>
      <w:r w:rsidR="00707B74">
        <w:rPr>
          <w:rFonts w:eastAsia="Times New Roman" w:cs="Arial"/>
          <w:bCs/>
        </w:rPr>
        <w:t xml:space="preserve">who </w:t>
      </w:r>
      <w:r w:rsidR="00240F2D">
        <w:rPr>
          <w:rFonts w:eastAsia="Times New Roman" w:cs="Arial"/>
          <w:bCs/>
        </w:rPr>
        <w:t xml:space="preserve">has a </w:t>
      </w:r>
      <w:r w:rsidRPr="003C1577">
        <w:rPr>
          <w:rFonts w:eastAsia="Times New Roman" w:cs="Arial"/>
          <w:bCs/>
        </w:rPr>
        <w:t>hematologic malignanc</w:t>
      </w:r>
      <w:r w:rsidR="00240F2D">
        <w:rPr>
          <w:rFonts w:eastAsia="Times New Roman" w:cs="Arial"/>
          <w:bCs/>
        </w:rPr>
        <w:t>y</w:t>
      </w:r>
      <w:r w:rsidRPr="003C1577">
        <w:rPr>
          <w:rFonts w:eastAsia="Times New Roman" w:cs="Arial"/>
          <w:bCs/>
        </w:rPr>
        <w:t xml:space="preserve"> </w:t>
      </w:r>
      <w:r>
        <w:rPr>
          <w:rFonts w:eastAsia="Times New Roman" w:cs="Arial"/>
          <w:bCs/>
        </w:rPr>
        <w:t>(</w:t>
      </w:r>
      <w:r w:rsidRPr="003C1577">
        <w:rPr>
          <w:rFonts w:eastAsia="Times New Roman" w:cs="Arial"/>
          <w:bCs/>
        </w:rPr>
        <w:t>e.g.</w:t>
      </w:r>
      <w:r>
        <w:rPr>
          <w:rFonts w:eastAsia="Times New Roman" w:cs="Arial"/>
          <w:bCs/>
        </w:rPr>
        <w:t>,</w:t>
      </w:r>
      <w:r w:rsidRPr="003C1577">
        <w:rPr>
          <w:rFonts w:eastAsia="Times New Roman" w:cs="Arial"/>
          <w:bCs/>
        </w:rPr>
        <w:t xml:space="preserve"> multiple myeloma</w:t>
      </w:r>
      <w:r>
        <w:rPr>
          <w:rFonts w:eastAsia="Times New Roman" w:cs="Arial"/>
          <w:bCs/>
        </w:rPr>
        <w:t xml:space="preserve"> and chronic lymphocytic leukemia)</w:t>
      </w:r>
      <w:r w:rsidRPr="003C1577">
        <w:rPr>
          <w:rFonts w:eastAsia="Times New Roman" w:cs="Arial"/>
          <w:bCs/>
        </w:rPr>
        <w:t xml:space="preserve"> </w:t>
      </w:r>
      <w:r>
        <w:rPr>
          <w:rFonts w:eastAsia="Times New Roman" w:cs="Arial"/>
          <w:bCs/>
        </w:rPr>
        <w:t xml:space="preserve">may have a susceptibility to </w:t>
      </w:r>
      <w:r w:rsidRPr="003C1577">
        <w:rPr>
          <w:rFonts w:eastAsia="Times New Roman" w:cs="Arial"/>
          <w:bCs/>
        </w:rPr>
        <w:t>bacteremia</w:t>
      </w:r>
      <w:r w:rsidR="00240F2D">
        <w:rPr>
          <w:rFonts w:eastAsia="Times New Roman" w:cs="Arial"/>
          <w:bCs/>
        </w:rPr>
        <w:t>.</w:t>
      </w:r>
      <w:r>
        <w:rPr>
          <w:rFonts w:eastAsia="Times New Roman" w:cs="Arial"/>
          <w:bCs/>
        </w:rPr>
        <w:t xml:space="preserve"> </w:t>
      </w:r>
      <w:r w:rsidR="00240F2D">
        <w:rPr>
          <w:rFonts w:eastAsia="Times New Roman" w:cs="Arial"/>
          <w:bCs/>
        </w:rPr>
        <w:t xml:space="preserve"> Patients</w:t>
      </w:r>
      <w:r>
        <w:rPr>
          <w:rFonts w:eastAsia="Times New Roman" w:cs="Arial"/>
          <w:bCs/>
        </w:rPr>
        <w:t xml:space="preserve"> treated with </w:t>
      </w:r>
      <w:r w:rsidRPr="0066454E">
        <w:rPr>
          <w:rFonts w:eastAsia="Times New Roman" w:cs="Arial"/>
          <w:bCs/>
        </w:rPr>
        <w:t>TNF</w:t>
      </w:r>
      <w:r>
        <w:rPr>
          <w:rFonts w:eastAsia="Times New Roman" w:cs="Arial"/>
          <w:bCs/>
        </w:rPr>
        <w:t xml:space="preserve"> </w:t>
      </w:r>
      <w:r>
        <w:rPr>
          <w:rFonts w:eastAsia="Times New Roman" w:cstheme="minorHAnsi"/>
          <w:bCs/>
        </w:rPr>
        <w:t>α</w:t>
      </w:r>
      <w:r>
        <w:rPr>
          <w:rFonts w:eastAsia="Times New Roman" w:cs="Arial"/>
          <w:bCs/>
        </w:rPr>
        <w:t xml:space="preserve"> blockers such as adalimumab, etanercept, infliximab, etc.</w:t>
      </w:r>
      <w:r w:rsidR="00DB5D37">
        <w:rPr>
          <w:rFonts w:eastAsia="Times New Roman" w:cs="Arial"/>
          <w:bCs/>
        </w:rPr>
        <w:t>,</w:t>
      </w:r>
      <w:r>
        <w:rPr>
          <w:rFonts w:eastAsia="Times New Roman" w:cs="Arial"/>
          <w:bCs/>
        </w:rPr>
        <w:t xml:space="preserve"> </w:t>
      </w:r>
      <w:r w:rsidR="00240F2D">
        <w:rPr>
          <w:rFonts w:eastAsia="Times New Roman" w:cs="Arial"/>
          <w:bCs/>
        </w:rPr>
        <w:t xml:space="preserve">were considered </w:t>
      </w:r>
      <w:r w:rsidR="00894161">
        <w:rPr>
          <w:rFonts w:eastAsia="Times New Roman" w:cs="Arial"/>
          <w:bCs/>
        </w:rPr>
        <w:t>potentially immunocompromised</w:t>
      </w:r>
      <w:r>
        <w:rPr>
          <w:rFonts w:eastAsia="Times New Roman" w:cs="Arial"/>
          <w:bCs/>
        </w:rPr>
        <w:t>.</w:t>
      </w:r>
    </w:p>
    <w:p w14:paraId="6B5DB33C" w14:textId="2B49EF50" w:rsidR="00EE1EEB" w:rsidRPr="003C1577" w:rsidRDefault="00EE1EEB" w:rsidP="00EE1EEB">
      <w:pPr>
        <w:pStyle w:val="ListParagraph"/>
        <w:numPr>
          <w:ilvl w:val="0"/>
          <w:numId w:val="7"/>
        </w:numPr>
        <w:spacing w:after="0" w:line="265" w:lineRule="auto"/>
        <w:jc w:val="both"/>
        <w:rPr>
          <w:rFonts w:eastAsia="Times New Roman" w:cs="Arial"/>
          <w:bCs/>
        </w:rPr>
      </w:pPr>
      <w:r w:rsidRPr="003C1577">
        <w:rPr>
          <w:rFonts w:eastAsia="Times New Roman" w:cs="Arial"/>
          <w:bCs/>
        </w:rPr>
        <w:t>Diabetes</w:t>
      </w:r>
      <w:r>
        <w:rPr>
          <w:rFonts w:eastAsia="Times New Roman" w:cs="Arial"/>
          <w:bCs/>
        </w:rPr>
        <w:t xml:space="preserve">: </w:t>
      </w:r>
      <w:r w:rsidRPr="003C1577">
        <w:rPr>
          <w:rFonts w:eastAsia="Times New Roman" w:cs="Arial"/>
          <w:bCs/>
        </w:rPr>
        <w:t>Patients</w:t>
      </w:r>
      <w:r w:rsidR="00E37339">
        <w:rPr>
          <w:rFonts w:eastAsia="Times New Roman" w:cs="Arial"/>
          <w:bCs/>
        </w:rPr>
        <w:t xml:space="preserve"> reporting a history of diabetes </w:t>
      </w:r>
      <w:r>
        <w:rPr>
          <w:rFonts w:eastAsia="Times New Roman" w:cs="Arial"/>
          <w:bCs/>
        </w:rPr>
        <w:t xml:space="preserve">or </w:t>
      </w:r>
      <w:r w:rsidR="00707B74">
        <w:rPr>
          <w:rFonts w:eastAsia="Times New Roman" w:cs="Arial"/>
          <w:bCs/>
        </w:rPr>
        <w:t xml:space="preserve">who </w:t>
      </w:r>
      <w:r>
        <w:rPr>
          <w:rFonts w:eastAsia="Times New Roman" w:cs="Arial"/>
          <w:bCs/>
        </w:rPr>
        <w:t>are taking diabetic medication</w:t>
      </w:r>
      <w:r w:rsidR="00E37339">
        <w:rPr>
          <w:rFonts w:eastAsia="Times New Roman" w:cs="Arial"/>
          <w:bCs/>
        </w:rPr>
        <w:t xml:space="preserve">. </w:t>
      </w:r>
    </w:p>
    <w:p w14:paraId="04B1F62B" w14:textId="12F5714E" w:rsidR="00EE1EEB" w:rsidRDefault="00084952" w:rsidP="00EE1EEB">
      <w:pPr>
        <w:pStyle w:val="ListParagraph"/>
        <w:numPr>
          <w:ilvl w:val="0"/>
          <w:numId w:val="7"/>
        </w:numPr>
        <w:spacing w:after="0" w:line="265" w:lineRule="auto"/>
        <w:rPr>
          <w:rFonts w:eastAsia="Times New Roman" w:cs="Arial"/>
          <w:bCs/>
        </w:rPr>
      </w:pPr>
      <w:r>
        <w:rPr>
          <w:rFonts w:eastAsia="Times New Roman" w:cs="Arial"/>
          <w:bCs/>
        </w:rPr>
        <w:t>Cirrhotic liver disease</w:t>
      </w:r>
      <w:r w:rsidR="00EE1EEB">
        <w:rPr>
          <w:rFonts w:eastAsia="Times New Roman" w:cs="Arial"/>
          <w:bCs/>
        </w:rPr>
        <w:t xml:space="preserve">: </w:t>
      </w:r>
      <w:r w:rsidR="00EE1EEB" w:rsidRPr="003C1577">
        <w:rPr>
          <w:rFonts w:eastAsia="Times New Roman" w:cs="Arial"/>
          <w:bCs/>
        </w:rPr>
        <w:t xml:space="preserve">Patients </w:t>
      </w:r>
      <w:r w:rsidR="00240F2D">
        <w:rPr>
          <w:rFonts w:eastAsia="Times New Roman" w:cs="Arial"/>
          <w:bCs/>
        </w:rPr>
        <w:t xml:space="preserve">who report a </w:t>
      </w:r>
      <w:r>
        <w:rPr>
          <w:rFonts w:eastAsia="Times New Roman" w:cs="Arial"/>
          <w:bCs/>
        </w:rPr>
        <w:t xml:space="preserve">diagnosis of </w:t>
      </w:r>
      <w:r w:rsidR="00EE1EEB" w:rsidRPr="003C1577">
        <w:rPr>
          <w:rFonts w:eastAsia="Times New Roman" w:cs="Arial"/>
          <w:bCs/>
        </w:rPr>
        <w:t>c</w:t>
      </w:r>
      <w:r w:rsidR="00EE1EEB">
        <w:rPr>
          <w:rFonts w:eastAsia="Times New Roman" w:cs="Arial"/>
          <w:bCs/>
        </w:rPr>
        <w:t>irrhotic liver disease</w:t>
      </w:r>
      <w:r w:rsidR="00EE1EEB" w:rsidRPr="003C1577">
        <w:rPr>
          <w:rFonts w:eastAsia="Times New Roman" w:cs="Arial"/>
          <w:bCs/>
        </w:rPr>
        <w:t xml:space="preserve"> </w:t>
      </w:r>
      <w:r w:rsidR="00EE1EEB">
        <w:rPr>
          <w:rFonts w:eastAsia="Times New Roman" w:cs="Arial"/>
          <w:bCs/>
        </w:rPr>
        <w:t xml:space="preserve">(e.g., </w:t>
      </w:r>
      <w:r w:rsidR="00EE1EEB" w:rsidRPr="003C1577">
        <w:rPr>
          <w:rFonts w:eastAsia="Times New Roman" w:cs="Arial"/>
          <w:bCs/>
        </w:rPr>
        <w:t>hepatitis C</w:t>
      </w:r>
      <w:r w:rsidR="00EE1EEB">
        <w:rPr>
          <w:rFonts w:eastAsia="Times New Roman" w:cs="Arial"/>
          <w:bCs/>
        </w:rPr>
        <w:t>, alcoholic, NASH, etc.)</w:t>
      </w:r>
      <w:r w:rsidR="00681CF9">
        <w:rPr>
          <w:rFonts w:eastAsia="Times New Roman" w:cs="Arial"/>
          <w:bCs/>
        </w:rPr>
        <w:t>.</w:t>
      </w:r>
      <w:r w:rsidR="00EE1EEB">
        <w:rPr>
          <w:rFonts w:eastAsia="Times New Roman" w:cs="Arial"/>
          <w:bCs/>
        </w:rPr>
        <w:t xml:space="preserve"> </w:t>
      </w:r>
    </w:p>
    <w:p w14:paraId="3A3D7C5B" w14:textId="47D07B7D" w:rsidR="00EE1EEB" w:rsidRDefault="00EE1EEB" w:rsidP="00EE1EEB">
      <w:pPr>
        <w:pStyle w:val="ListParagraph"/>
        <w:numPr>
          <w:ilvl w:val="0"/>
          <w:numId w:val="7"/>
        </w:numPr>
        <w:spacing w:after="0" w:line="265" w:lineRule="auto"/>
        <w:rPr>
          <w:rFonts w:eastAsia="Times New Roman" w:cs="Arial"/>
          <w:bCs/>
        </w:rPr>
      </w:pPr>
      <w:r>
        <w:rPr>
          <w:rFonts w:eastAsia="Times New Roman" w:cs="Arial"/>
          <w:bCs/>
        </w:rPr>
        <w:t>An i</w:t>
      </w:r>
      <w:r w:rsidRPr="00BD7A5C">
        <w:rPr>
          <w:rFonts w:eastAsia="Times New Roman" w:cs="Arial"/>
          <w:bCs/>
        </w:rPr>
        <w:t>ntraspinal device</w:t>
      </w:r>
      <w:r w:rsidR="00330C3A">
        <w:rPr>
          <w:rFonts w:eastAsia="Times New Roman" w:cs="Arial"/>
          <w:bCs/>
        </w:rPr>
        <w:t>: Spinal device or hardware</w:t>
      </w:r>
      <w:r>
        <w:rPr>
          <w:rFonts w:eastAsia="Times New Roman" w:cs="Arial"/>
          <w:bCs/>
        </w:rPr>
        <w:t xml:space="preserve"> that has been in place for more than three months,</w:t>
      </w:r>
      <w:r w:rsidRPr="00BD7A5C">
        <w:rPr>
          <w:rFonts w:eastAsia="Times New Roman" w:cs="Arial"/>
          <w:bCs/>
        </w:rPr>
        <w:t xml:space="preserve"> such as </w:t>
      </w:r>
      <w:r w:rsidR="00210DCA">
        <w:rPr>
          <w:rFonts w:eastAsia="Times New Roman" w:cs="Arial"/>
          <w:bCs/>
        </w:rPr>
        <w:t xml:space="preserve">a </w:t>
      </w:r>
      <w:r w:rsidRPr="00BD7A5C">
        <w:rPr>
          <w:rFonts w:eastAsia="Times New Roman" w:cs="Arial"/>
          <w:bCs/>
        </w:rPr>
        <w:t xml:space="preserve">spinal cord stimulator, morphine or baclofen pump, </w:t>
      </w:r>
      <w:proofErr w:type="spellStart"/>
      <w:r w:rsidRPr="00BD7A5C">
        <w:rPr>
          <w:rFonts w:eastAsia="Times New Roman" w:cs="Arial"/>
          <w:bCs/>
        </w:rPr>
        <w:t>lumboperitoneal</w:t>
      </w:r>
      <w:proofErr w:type="spellEnd"/>
      <w:r w:rsidRPr="00BD7A5C">
        <w:rPr>
          <w:rFonts w:eastAsia="Times New Roman" w:cs="Arial"/>
          <w:bCs/>
        </w:rPr>
        <w:t xml:space="preserve"> shunt</w:t>
      </w:r>
      <w:r>
        <w:rPr>
          <w:rFonts w:eastAsia="Times New Roman" w:cs="Arial"/>
          <w:bCs/>
        </w:rPr>
        <w:t>,</w:t>
      </w:r>
      <w:r w:rsidRPr="00BD7A5C">
        <w:rPr>
          <w:rFonts w:eastAsia="Times New Roman" w:cs="Arial"/>
          <w:bCs/>
        </w:rPr>
        <w:t xml:space="preserve"> etc.</w:t>
      </w:r>
    </w:p>
    <w:p w14:paraId="3F3109DB" w14:textId="48576074" w:rsidR="00EC0364" w:rsidRDefault="00EE1EEB" w:rsidP="00EC0364">
      <w:pPr>
        <w:pStyle w:val="ListParagraph"/>
        <w:numPr>
          <w:ilvl w:val="0"/>
          <w:numId w:val="7"/>
        </w:numPr>
        <w:spacing w:after="0" w:line="265" w:lineRule="auto"/>
        <w:rPr>
          <w:rFonts w:eastAsia="Times New Roman" w:cs="Arial"/>
          <w:bCs/>
        </w:rPr>
      </w:pPr>
      <w:r w:rsidRPr="00EC0364">
        <w:rPr>
          <w:rFonts w:eastAsia="Times New Roman" w:cs="Arial"/>
          <w:bCs/>
        </w:rPr>
        <w:t xml:space="preserve">Vertebral fracture: </w:t>
      </w:r>
      <w:r w:rsidR="00EC0364">
        <w:rPr>
          <w:rFonts w:eastAsia="Times New Roman" w:cs="Arial"/>
          <w:bCs/>
        </w:rPr>
        <w:t>R</w:t>
      </w:r>
      <w:r w:rsidR="00272E49" w:rsidRPr="00EC0364">
        <w:rPr>
          <w:rFonts w:eastAsia="Times New Roman" w:cs="Arial"/>
          <w:bCs/>
        </w:rPr>
        <w:t>ecently diagnosed v</w:t>
      </w:r>
      <w:r w:rsidRPr="00EC0364">
        <w:rPr>
          <w:rFonts w:eastAsia="Times New Roman" w:cs="Arial"/>
          <w:bCs/>
        </w:rPr>
        <w:t>ertebral fracture</w:t>
      </w:r>
      <w:r w:rsidR="00681CF9" w:rsidRPr="00EC0364">
        <w:rPr>
          <w:rFonts w:eastAsia="Times New Roman" w:cs="Arial"/>
          <w:bCs/>
        </w:rPr>
        <w:t>(s) prior to PSI symptoms.</w:t>
      </w:r>
    </w:p>
    <w:p w14:paraId="01CFB659" w14:textId="58F4EEDC" w:rsidR="00EE1EEB" w:rsidRPr="00EC0364" w:rsidRDefault="00EE1EEB" w:rsidP="00EC0364">
      <w:pPr>
        <w:pStyle w:val="ListParagraph"/>
        <w:numPr>
          <w:ilvl w:val="0"/>
          <w:numId w:val="7"/>
        </w:numPr>
        <w:spacing w:after="0" w:line="265" w:lineRule="auto"/>
        <w:rPr>
          <w:rFonts w:eastAsia="Times New Roman" w:cs="Arial"/>
          <w:bCs/>
        </w:rPr>
      </w:pPr>
      <w:r w:rsidRPr="00EC0364">
        <w:rPr>
          <w:rFonts w:eastAsia="Times New Roman" w:cs="Arial"/>
          <w:bCs/>
        </w:rPr>
        <w:t xml:space="preserve">Recent spine procedure: Any surgical spine procedure </w:t>
      </w:r>
      <w:r w:rsidR="00707B74" w:rsidRPr="00EC0364">
        <w:rPr>
          <w:rFonts w:eastAsia="Times New Roman" w:cs="Arial"/>
          <w:bCs/>
        </w:rPr>
        <w:t>within 3 months of presentation. E</w:t>
      </w:r>
      <w:r w:rsidRPr="00EC0364">
        <w:rPr>
          <w:rFonts w:eastAsia="Times New Roman" w:cs="Arial"/>
          <w:bCs/>
        </w:rPr>
        <w:t>xamples include minimally invasive tubular retractor surgery, discectomy, myelography, discogram, vertebral body fusion, lumbar puncture, kyphoplasty, vertebroplasty, epidural steroid injection, obstetric epidural anesthetic procedure, spinal cord stimulator placement etc.</w:t>
      </w:r>
      <w:r w:rsidR="00736266" w:rsidRPr="00EC0364">
        <w:rPr>
          <w:rFonts w:eastAsia="Times New Roman" w:cs="Arial"/>
          <w:bCs/>
        </w:rPr>
        <w:t xml:space="preserve"> Patients presenting to the ED less than 5 postoperative days are </w:t>
      </w:r>
      <w:r w:rsidR="00076DC0" w:rsidRPr="00EC0364">
        <w:rPr>
          <w:rFonts w:eastAsia="Times New Roman" w:cs="Arial"/>
          <w:bCs/>
        </w:rPr>
        <w:t xml:space="preserve">excluded </w:t>
      </w:r>
      <w:r w:rsidR="00A84063" w:rsidRPr="00EC0364">
        <w:rPr>
          <w:rFonts w:eastAsia="Times New Roman" w:cs="Arial"/>
          <w:bCs/>
        </w:rPr>
        <w:t xml:space="preserve">since </w:t>
      </w:r>
      <w:r w:rsidR="00240F2D">
        <w:rPr>
          <w:rFonts w:eastAsia="Times New Roman" w:cs="Arial"/>
          <w:bCs/>
        </w:rPr>
        <w:t xml:space="preserve">the </w:t>
      </w:r>
      <w:r w:rsidR="00A84063" w:rsidRPr="00EC0364">
        <w:rPr>
          <w:rFonts w:eastAsia="Times New Roman" w:cs="Arial"/>
          <w:bCs/>
        </w:rPr>
        <w:t>CRP may be elevated without infection</w:t>
      </w:r>
      <w:r w:rsidR="00894161" w:rsidRPr="00EC0364">
        <w:rPr>
          <w:rFonts w:eastAsia="Times New Roman" w:cs="Arial"/>
          <w:bCs/>
        </w:rPr>
        <w:t>.</w:t>
      </w:r>
      <w:r w:rsidR="008E148D">
        <w:rPr>
          <w:rFonts w:eastAsia="Times New Roman" w:cs="Arial"/>
          <w:bCs/>
          <w:vertAlign w:val="superscript"/>
        </w:rPr>
        <w:t>23,24,33</w:t>
      </w:r>
      <w:r w:rsidR="00076DC0" w:rsidRPr="00EC0364">
        <w:rPr>
          <w:rFonts w:eastAsia="Times New Roman" w:cs="Arial"/>
          <w:bCs/>
        </w:rPr>
        <w:t xml:space="preserve"> </w:t>
      </w:r>
    </w:p>
    <w:p w14:paraId="1C7D1016" w14:textId="0ED057E5" w:rsidR="00EE1EEB" w:rsidRDefault="00EE1EEB" w:rsidP="00EE1EEB">
      <w:pPr>
        <w:pStyle w:val="ListParagraph"/>
        <w:numPr>
          <w:ilvl w:val="0"/>
          <w:numId w:val="7"/>
        </w:numPr>
        <w:spacing w:after="0" w:line="265" w:lineRule="auto"/>
        <w:rPr>
          <w:rFonts w:eastAsia="Times New Roman" w:cs="Arial"/>
          <w:bCs/>
        </w:rPr>
      </w:pPr>
      <w:r>
        <w:rPr>
          <w:rFonts w:eastAsia="Times New Roman" w:cs="Arial"/>
          <w:bCs/>
        </w:rPr>
        <w:t>Progressive neurological deficit</w:t>
      </w:r>
      <w:r w:rsidR="00B6683B">
        <w:rPr>
          <w:rFonts w:eastAsia="Times New Roman" w:cs="Arial"/>
          <w:bCs/>
        </w:rPr>
        <w:t xml:space="preserve"> (spinal cord or nerve injury)</w:t>
      </w:r>
      <w:r>
        <w:rPr>
          <w:rFonts w:eastAsia="Times New Roman" w:cs="Arial"/>
          <w:bCs/>
        </w:rPr>
        <w:t xml:space="preserve">: </w:t>
      </w:r>
      <w:r w:rsidR="00B6683B">
        <w:rPr>
          <w:rFonts w:eastAsia="Times New Roman" w:cs="Arial"/>
          <w:bCs/>
        </w:rPr>
        <w:t>A</w:t>
      </w:r>
      <w:r>
        <w:rPr>
          <w:rFonts w:eastAsia="Times New Roman" w:cs="Arial"/>
          <w:bCs/>
        </w:rPr>
        <w:t xml:space="preserve">ny of the following findings </w:t>
      </w:r>
      <w:r w:rsidR="002A1648">
        <w:rPr>
          <w:rFonts w:eastAsia="Times New Roman" w:cs="Arial"/>
          <w:bCs/>
        </w:rPr>
        <w:t xml:space="preserve">that </w:t>
      </w:r>
      <w:r>
        <w:rPr>
          <w:rFonts w:eastAsia="Times New Roman" w:cs="Arial"/>
          <w:bCs/>
        </w:rPr>
        <w:t>have developed in the two weeks preceding the patient</w:t>
      </w:r>
      <w:r w:rsidR="00650DB9">
        <w:rPr>
          <w:rFonts w:eastAsia="Times New Roman" w:cs="Arial"/>
          <w:bCs/>
        </w:rPr>
        <w:t>'</w:t>
      </w:r>
      <w:r>
        <w:rPr>
          <w:rFonts w:eastAsia="Times New Roman" w:cs="Arial"/>
          <w:bCs/>
        </w:rPr>
        <w:t>s presentation: radicular pain, paresthesias, or positional paresthesias that are in a dermatomal distribution, bilateral radicular paresthesias or pain, extremity weakness</w:t>
      </w:r>
      <w:r w:rsidR="007B77D4">
        <w:rPr>
          <w:rFonts w:eastAsia="Times New Roman" w:cs="Arial"/>
          <w:bCs/>
        </w:rPr>
        <w:t>,</w:t>
      </w:r>
      <w:r>
        <w:rPr>
          <w:rFonts w:eastAsia="Times New Roman" w:cs="Arial"/>
          <w:bCs/>
        </w:rPr>
        <w:t xml:space="preserve"> overflow incontinence or urinary retention by history or by post-void </w:t>
      </w:r>
      <w:r w:rsidRPr="003D2E2C">
        <w:rPr>
          <w:rFonts w:eastAsia="Times New Roman" w:cs="Arial"/>
          <w:bCs/>
        </w:rPr>
        <w:t xml:space="preserve">residual measurement </w:t>
      </w:r>
      <w:r w:rsidRPr="003D2E2C">
        <w:rPr>
          <w:rFonts w:eastAsia="Times New Roman" w:cstheme="minorHAnsi"/>
          <w:bCs/>
        </w:rPr>
        <w:t>≥</w:t>
      </w:r>
      <w:r w:rsidRPr="003D2E2C">
        <w:rPr>
          <w:rFonts w:eastAsia="Times New Roman" w:cs="Arial"/>
          <w:bCs/>
        </w:rPr>
        <w:t xml:space="preserve"> </w:t>
      </w:r>
      <w:r w:rsidR="00240F2D">
        <w:rPr>
          <w:rFonts w:eastAsia="Times New Roman" w:cs="Arial"/>
          <w:bCs/>
        </w:rPr>
        <w:t xml:space="preserve">500 </w:t>
      </w:r>
      <w:proofErr w:type="spellStart"/>
      <w:r w:rsidRPr="003D2E2C">
        <w:rPr>
          <w:rFonts w:eastAsia="Times New Roman" w:cs="Arial"/>
          <w:bCs/>
        </w:rPr>
        <w:t>mLs</w:t>
      </w:r>
      <w:proofErr w:type="spellEnd"/>
      <w:r w:rsidRPr="003D2E2C">
        <w:rPr>
          <w:rFonts w:eastAsia="Times New Roman" w:cs="Arial"/>
          <w:bCs/>
        </w:rPr>
        <w:t>,</w:t>
      </w:r>
      <w:r>
        <w:rPr>
          <w:rFonts w:eastAsia="Times New Roman" w:cs="Arial"/>
          <w:bCs/>
        </w:rPr>
        <w:t xml:space="preserve"> abnormal reflexes including extremity hyperreflexia or areflexia, abnormal Babinski</w:t>
      </w:r>
      <w:r w:rsidR="00650DB9">
        <w:rPr>
          <w:rFonts w:eastAsia="Times New Roman" w:cs="Arial"/>
          <w:bCs/>
        </w:rPr>
        <w:t>'</w:t>
      </w:r>
      <w:r>
        <w:rPr>
          <w:rFonts w:eastAsia="Times New Roman" w:cs="Arial"/>
          <w:bCs/>
        </w:rPr>
        <w:t>s or Hoffmann</w:t>
      </w:r>
      <w:r w:rsidR="00650DB9">
        <w:rPr>
          <w:rFonts w:eastAsia="Times New Roman" w:cs="Arial"/>
          <w:bCs/>
        </w:rPr>
        <w:t>'</w:t>
      </w:r>
      <w:r>
        <w:rPr>
          <w:rFonts w:eastAsia="Times New Roman" w:cs="Arial"/>
          <w:bCs/>
        </w:rPr>
        <w:t>s reflexes, + Spurling</w:t>
      </w:r>
      <w:r w:rsidR="00650DB9">
        <w:rPr>
          <w:rFonts w:eastAsia="Times New Roman" w:cs="Arial"/>
          <w:bCs/>
        </w:rPr>
        <w:t>'</w:t>
      </w:r>
      <w:r>
        <w:rPr>
          <w:rFonts w:eastAsia="Times New Roman" w:cs="Arial"/>
          <w:bCs/>
        </w:rPr>
        <w:t xml:space="preserve">s test or </w:t>
      </w:r>
      <w:r>
        <w:rPr>
          <w:rFonts w:eastAsia="Times New Roman" w:cs="Arial"/>
          <w:bCs/>
        </w:rPr>
        <w:lastRenderedPageBreak/>
        <w:t xml:space="preserve">straight leg raising test for radicular pain, + cross straight leg raising test, + </w:t>
      </w:r>
      <w:proofErr w:type="spellStart"/>
      <w:r>
        <w:rPr>
          <w:rFonts w:eastAsia="Times New Roman" w:cs="Arial"/>
          <w:bCs/>
        </w:rPr>
        <w:t>Lasegue</w:t>
      </w:r>
      <w:r w:rsidR="00650DB9">
        <w:rPr>
          <w:rFonts w:eastAsia="Times New Roman" w:cs="Arial"/>
          <w:bCs/>
        </w:rPr>
        <w:t>'</w:t>
      </w:r>
      <w:r>
        <w:rPr>
          <w:rFonts w:eastAsia="Times New Roman" w:cs="Arial"/>
          <w:bCs/>
        </w:rPr>
        <w:t>s</w:t>
      </w:r>
      <w:proofErr w:type="spellEnd"/>
      <w:r>
        <w:rPr>
          <w:rFonts w:eastAsia="Times New Roman" w:cs="Arial"/>
          <w:bCs/>
        </w:rPr>
        <w:t xml:space="preserve"> sign. </w:t>
      </w:r>
      <w:r w:rsidR="000E0555">
        <w:rPr>
          <w:rFonts w:eastAsia="Times New Roman" w:cs="Arial"/>
          <w:bCs/>
        </w:rPr>
        <w:t xml:space="preserve">A neurological syndrome such as central cord syndrome </w:t>
      </w:r>
      <w:r w:rsidR="00240F2D">
        <w:rPr>
          <w:rFonts w:eastAsia="Times New Roman" w:cs="Arial"/>
          <w:bCs/>
        </w:rPr>
        <w:t>and</w:t>
      </w:r>
      <w:r w:rsidR="000E0555">
        <w:rPr>
          <w:rFonts w:eastAsia="Times New Roman" w:cs="Arial"/>
          <w:bCs/>
        </w:rPr>
        <w:t xml:space="preserve"> cauda equina syndrome </w:t>
      </w:r>
      <w:r w:rsidR="00330C3A">
        <w:rPr>
          <w:rFonts w:eastAsia="Times New Roman" w:cs="Arial"/>
          <w:bCs/>
        </w:rPr>
        <w:t>are</w:t>
      </w:r>
      <w:r w:rsidR="00AA0717">
        <w:rPr>
          <w:rFonts w:eastAsia="Times New Roman" w:cs="Arial"/>
          <w:bCs/>
        </w:rPr>
        <w:t xml:space="preserve"> </w:t>
      </w:r>
      <w:r w:rsidR="000E0555">
        <w:rPr>
          <w:rFonts w:eastAsia="Times New Roman" w:cs="Arial"/>
          <w:bCs/>
        </w:rPr>
        <w:t>considered to be neurolog</w:t>
      </w:r>
      <w:r w:rsidR="001F2C47">
        <w:rPr>
          <w:rFonts w:eastAsia="Times New Roman" w:cs="Arial"/>
          <w:bCs/>
        </w:rPr>
        <w:t>i</w:t>
      </w:r>
      <w:r w:rsidR="000E0555">
        <w:rPr>
          <w:rFonts w:eastAsia="Times New Roman" w:cs="Arial"/>
          <w:bCs/>
        </w:rPr>
        <w:t xml:space="preserve">cal deficits. </w:t>
      </w:r>
    </w:p>
    <w:p w14:paraId="04DED6F7" w14:textId="044FC321" w:rsidR="00EE1EEB" w:rsidRDefault="00EE1EEB" w:rsidP="00EE1EEB">
      <w:pPr>
        <w:pStyle w:val="ListParagraph"/>
        <w:numPr>
          <w:ilvl w:val="0"/>
          <w:numId w:val="7"/>
        </w:numPr>
        <w:spacing w:after="0" w:line="265" w:lineRule="auto"/>
        <w:rPr>
          <w:rFonts w:eastAsia="Times New Roman" w:cs="Arial"/>
          <w:bCs/>
        </w:rPr>
      </w:pPr>
      <w:r>
        <w:rPr>
          <w:rFonts w:eastAsia="Times New Roman" w:cs="Arial"/>
          <w:bCs/>
        </w:rPr>
        <w:t>Bounce</w:t>
      </w:r>
      <w:r w:rsidR="00330C3A">
        <w:rPr>
          <w:rFonts w:eastAsia="Times New Roman" w:cs="Arial"/>
          <w:bCs/>
        </w:rPr>
        <w:t>-</w:t>
      </w:r>
      <w:r>
        <w:rPr>
          <w:rFonts w:eastAsia="Times New Roman" w:cs="Arial"/>
          <w:bCs/>
        </w:rPr>
        <w:t xml:space="preserve">back: A patient who returns to the ED for back/neck pain </w:t>
      </w:r>
      <w:r w:rsidR="00210DCA">
        <w:rPr>
          <w:rFonts w:eastAsia="Times New Roman" w:cs="Arial"/>
          <w:bCs/>
        </w:rPr>
        <w:t xml:space="preserve">or a PSI related symptom </w:t>
      </w:r>
      <w:r w:rsidR="00240F2D">
        <w:rPr>
          <w:rFonts w:eastAsia="Times New Roman" w:cs="Arial"/>
          <w:bCs/>
        </w:rPr>
        <w:t>who was</w:t>
      </w:r>
      <w:r>
        <w:rPr>
          <w:rFonts w:eastAsia="Times New Roman" w:cs="Arial"/>
          <w:bCs/>
        </w:rPr>
        <w:t xml:space="preserve"> </w:t>
      </w:r>
      <w:r w:rsidR="00240F2D">
        <w:rPr>
          <w:rFonts w:eastAsia="Times New Roman" w:cs="Arial"/>
          <w:bCs/>
        </w:rPr>
        <w:t xml:space="preserve">not </w:t>
      </w:r>
      <w:r>
        <w:rPr>
          <w:rFonts w:eastAsia="Times New Roman" w:cs="Arial"/>
          <w:bCs/>
        </w:rPr>
        <w:t>diagnosed on the prior visit</w:t>
      </w:r>
      <w:r w:rsidR="00330C3A">
        <w:rPr>
          <w:rFonts w:eastAsia="Times New Roman" w:cs="Arial"/>
          <w:bCs/>
        </w:rPr>
        <w:t xml:space="preserve"> with PSI</w:t>
      </w:r>
      <w:r>
        <w:rPr>
          <w:rFonts w:eastAsia="Times New Roman" w:cs="Arial"/>
          <w:bCs/>
        </w:rPr>
        <w:t xml:space="preserve">. </w:t>
      </w:r>
      <w:r w:rsidR="00210DCA">
        <w:rPr>
          <w:rFonts w:eastAsia="Times New Roman" w:cs="Arial"/>
          <w:bCs/>
        </w:rPr>
        <w:t xml:space="preserve"> PSI related symptoms may include</w:t>
      </w:r>
      <w:r>
        <w:rPr>
          <w:rFonts w:eastAsia="Times New Roman" w:cs="Arial"/>
          <w:bCs/>
        </w:rPr>
        <w:t xml:space="preserve"> a new neurologic symptom such as incontinence, radicular pain or paresthesias, new falls for suspected leg weakness, </w:t>
      </w:r>
      <w:r w:rsidR="00210DCA">
        <w:rPr>
          <w:rFonts w:eastAsia="Times New Roman" w:cs="Arial"/>
          <w:bCs/>
        </w:rPr>
        <w:t>the progression of pain intensity, or the</w:t>
      </w:r>
      <w:r>
        <w:rPr>
          <w:rFonts w:eastAsia="Times New Roman" w:cs="Arial"/>
          <w:bCs/>
        </w:rPr>
        <w:t xml:space="preserve"> </w:t>
      </w:r>
      <w:r w:rsidR="00210DCA">
        <w:rPr>
          <w:rFonts w:eastAsia="Times New Roman" w:cs="Arial"/>
          <w:bCs/>
        </w:rPr>
        <w:t xml:space="preserve">progression of </w:t>
      </w:r>
      <w:r>
        <w:rPr>
          <w:rFonts w:eastAsia="Times New Roman" w:cs="Arial"/>
          <w:bCs/>
        </w:rPr>
        <w:t xml:space="preserve">radicular pain </w:t>
      </w:r>
      <w:r w:rsidR="000E0555">
        <w:rPr>
          <w:rFonts w:eastAsia="Times New Roman" w:cs="Arial"/>
          <w:bCs/>
        </w:rPr>
        <w:t xml:space="preserve">from unilateral </w:t>
      </w:r>
      <w:r w:rsidR="00210DCA">
        <w:rPr>
          <w:rFonts w:eastAsia="Times New Roman" w:cs="Arial"/>
          <w:bCs/>
        </w:rPr>
        <w:t>to</w:t>
      </w:r>
      <w:r>
        <w:rPr>
          <w:rFonts w:eastAsia="Times New Roman" w:cs="Arial"/>
          <w:bCs/>
        </w:rPr>
        <w:t xml:space="preserve"> bilateral. </w:t>
      </w:r>
      <w:r w:rsidR="002A1648">
        <w:rPr>
          <w:rFonts w:eastAsia="Times New Roman" w:cs="Arial"/>
          <w:bCs/>
        </w:rPr>
        <w:t>For patient</w:t>
      </w:r>
      <w:r w:rsidR="00240F2D">
        <w:rPr>
          <w:rFonts w:eastAsia="Times New Roman" w:cs="Arial"/>
          <w:bCs/>
        </w:rPr>
        <w:t>s</w:t>
      </w:r>
      <w:r w:rsidR="002A1648">
        <w:rPr>
          <w:rFonts w:eastAsia="Times New Roman" w:cs="Arial"/>
          <w:bCs/>
        </w:rPr>
        <w:t xml:space="preserve"> presenting</w:t>
      </w:r>
      <w:r w:rsidR="00CE01EE">
        <w:rPr>
          <w:rFonts w:eastAsia="Times New Roman" w:cs="Arial"/>
          <w:bCs/>
        </w:rPr>
        <w:t xml:space="preserve"> to the ED</w:t>
      </w:r>
      <w:r w:rsidR="002A1648">
        <w:rPr>
          <w:rFonts w:eastAsia="Times New Roman" w:cs="Arial"/>
          <w:bCs/>
        </w:rPr>
        <w:t xml:space="preserve"> </w:t>
      </w:r>
      <w:r w:rsidR="002A1648">
        <w:rPr>
          <w:rFonts w:eastAsia="Times New Roman" w:cstheme="minorHAnsi"/>
          <w:bCs/>
        </w:rPr>
        <w:t>≥</w:t>
      </w:r>
      <w:r w:rsidR="002A1648">
        <w:rPr>
          <w:rFonts w:eastAsia="Times New Roman" w:cs="Arial"/>
          <w:bCs/>
        </w:rPr>
        <w:t xml:space="preserve"> 5 days after a spinal procedure, the surgical </w:t>
      </w:r>
      <w:r w:rsidR="00CE01EE">
        <w:rPr>
          <w:rFonts w:eastAsia="Times New Roman" w:cs="Arial"/>
          <w:bCs/>
        </w:rPr>
        <w:t xml:space="preserve">encounter </w:t>
      </w:r>
      <w:r w:rsidR="002A1648">
        <w:rPr>
          <w:rFonts w:eastAsia="Times New Roman" w:cs="Arial"/>
          <w:bCs/>
        </w:rPr>
        <w:t xml:space="preserve">does not count as a </w:t>
      </w:r>
      <w:r w:rsidR="007B77D4">
        <w:rPr>
          <w:rFonts w:eastAsia="Times New Roman" w:cs="Arial"/>
          <w:bCs/>
        </w:rPr>
        <w:t>prior</w:t>
      </w:r>
      <w:r w:rsidR="002A1648">
        <w:rPr>
          <w:rFonts w:eastAsia="Times New Roman" w:cs="Arial"/>
          <w:bCs/>
        </w:rPr>
        <w:t xml:space="preserve"> visit. </w:t>
      </w:r>
    </w:p>
    <w:p w14:paraId="26341825" w14:textId="21510F09" w:rsidR="003F4CA8" w:rsidRPr="00242770" w:rsidRDefault="00A56D6B" w:rsidP="001F679F">
      <w:pPr>
        <w:pStyle w:val="ListParagraph"/>
        <w:numPr>
          <w:ilvl w:val="0"/>
          <w:numId w:val="7"/>
        </w:numPr>
        <w:spacing w:after="0" w:line="265" w:lineRule="auto"/>
        <w:rPr>
          <w:rFonts w:eastAsia="Times New Roman" w:cs="Arial"/>
          <w:bCs/>
        </w:rPr>
        <w:sectPr w:rsidR="003F4CA8" w:rsidRPr="00242770" w:rsidSect="00822A3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 w:code="1"/>
          <w:pgMar w:top="720" w:right="720" w:bottom="720" w:left="720" w:header="144" w:footer="144" w:gutter="0"/>
          <w:cols w:space="720"/>
          <w:docGrid w:linePitch="360"/>
        </w:sectPr>
      </w:pPr>
      <w:r>
        <w:rPr>
          <w:rFonts w:eastAsia="Times New Roman" w:cs="Arial"/>
          <w:bCs/>
        </w:rPr>
        <w:t xml:space="preserve">Red Flags: </w:t>
      </w:r>
      <w:r w:rsidR="00F46DBD">
        <w:rPr>
          <w:rFonts w:eastAsia="Times New Roman" w:cs="Arial"/>
          <w:bCs/>
        </w:rPr>
        <w:t xml:space="preserve">Five of nine </w:t>
      </w:r>
      <w:r w:rsidR="00E66B0C">
        <w:rPr>
          <w:rFonts w:eastAsia="Times New Roman" w:cs="Arial"/>
          <w:bCs/>
        </w:rPr>
        <w:t>red flags</w:t>
      </w:r>
      <w:r w:rsidR="00F46DBD">
        <w:rPr>
          <w:rFonts w:eastAsia="Times New Roman" w:cs="Arial"/>
          <w:bCs/>
        </w:rPr>
        <w:t xml:space="preserve"> </w:t>
      </w:r>
      <w:r w:rsidR="00E66B0C">
        <w:rPr>
          <w:rFonts w:eastAsia="Times New Roman" w:cs="Arial"/>
          <w:bCs/>
        </w:rPr>
        <w:t xml:space="preserve">listed by </w:t>
      </w:r>
      <w:proofErr w:type="spellStart"/>
      <w:r w:rsidR="00E66B0C">
        <w:rPr>
          <w:rFonts w:eastAsia="Times New Roman" w:cs="Arial"/>
          <w:bCs/>
        </w:rPr>
        <w:t>Bhise</w:t>
      </w:r>
      <w:proofErr w:type="spellEnd"/>
      <w:r w:rsidR="00E66B0C">
        <w:rPr>
          <w:rFonts w:eastAsia="Times New Roman" w:cs="Arial"/>
          <w:bCs/>
        </w:rPr>
        <w:t xml:space="preserve"> et al. </w:t>
      </w:r>
      <w:r w:rsidR="00130B5B">
        <w:rPr>
          <w:rFonts w:eastAsia="Times New Roman" w:cs="Arial"/>
          <w:bCs/>
          <w:vertAlign w:val="superscript"/>
        </w:rPr>
        <w:t>7</w:t>
      </w:r>
      <w:r w:rsidR="00E66B0C">
        <w:rPr>
          <w:rFonts w:eastAsia="Times New Roman" w:cs="Arial"/>
          <w:bCs/>
        </w:rPr>
        <w:t xml:space="preserve"> and Singleton et</w:t>
      </w:r>
      <w:r w:rsidR="008E148D">
        <w:rPr>
          <w:rFonts w:eastAsia="Times New Roman" w:cs="Arial"/>
          <w:bCs/>
        </w:rPr>
        <w:t xml:space="preserve"> al. </w:t>
      </w:r>
      <w:r w:rsidR="00130B5B">
        <w:rPr>
          <w:rFonts w:eastAsia="Times New Roman" w:cs="Arial"/>
          <w:bCs/>
          <w:vertAlign w:val="superscript"/>
        </w:rPr>
        <w:t>19</w:t>
      </w:r>
      <w:r w:rsidR="00E66B0C">
        <w:rPr>
          <w:rFonts w:eastAsia="Times New Roman" w:cs="Arial"/>
          <w:bCs/>
        </w:rPr>
        <w:t xml:space="preserve"> are </w:t>
      </w:r>
      <w:r w:rsidR="00F46DBD">
        <w:rPr>
          <w:rFonts w:eastAsia="Times New Roman" w:cs="Arial"/>
          <w:bCs/>
        </w:rPr>
        <w:t xml:space="preserve">associated with spinal infection </w:t>
      </w:r>
      <w:r w:rsidR="00E66B0C">
        <w:rPr>
          <w:rFonts w:eastAsia="Times New Roman" w:cs="Arial"/>
          <w:bCs/>
        </w:rPr>
        <w:t xml:space="preserve">and </w:t>
      </w:r>
      <w:r w:rsidR="00F46DBD">
        <w:rPr>
          <w:rFonts w:eastAsia="Times New Roman" w:cs="Arial"/>
          <w:bCs/>
        </w:rPr>
        <w:t>include the following: 1. unexplained fever, 2. focal neurologic deficit with progressive or disabling symptoms, 3. active infection, 4. immune suppression, 5. intravenous drug use (</w:t>
      </w:r>
      <w:r w:rsidR="00130B5B">
        <w:rPr>
          <w:rFonts w:eastAsia="Times New Roman" w:cs="Arial"/>
          <w:bCs/>
        </w:rPr>
        <w:t>The f</w:t>
      </w:r>
      <w:r w:rsidR="00F46DBD">
        <w:rPr>
          <w:rFonts w:eastAsia="Times New Roman" w:cs="Arial"/>
          <w:bCs/>
        </w:rPr>
        <w:t>our red fl</w:t>
      </w:r>
      <w:r w:rsidR="00130B5B">
        <w:rPr>
          <w:rFonts w:eastAsia="Times New Roman" w:cs="Arial"/>
          <w:bCs/>
        </w:rPr>
        <w:t xml:space="preserve">ags unrelated to </w:t>
      </w:r>
      <w:r w:rsidR="00F46DBD">
        <w:rPr>
          <w:rFonts w:eastAsia="Times New Roman" w:cs="Arial"/>
          <w:bCs/>
        </w:rPr>
        <w:t xml:space="preserve">spinal infections </w:t>
      </w:r>
      <w:r w:rsidR="00130B5B">
        <w:rPr>
          <w:rFonts w:eastAsia="Times New Roman" w:cs="Arial"/>
          <w:bCs/>
        </w:rPr>
        <w:t xml:space="preserve">include the following: </w:t>
      </w:r>
      <w:r w:rsidR="00F46DBD">
        <w:rPr>
          <w:rFonts w:eastAsia="Times New Roman" w:cs="Arial"/>
          <w:bCs/>
        </w:rPr>
        <w:t xml:space="preserve"> use of steroids, weight loss, back pain longer than six weeks</w:t>
      </w:r>
      <w:r w:rsidR="00E66B0C">
        <w:rPr>
          <w:rFonts w:eastAsia="Times New Roman" w:cs="Arial"/>
          <w:bCs/>
        </w:rPr>
        <w:t>,</w:t>
      </w:r>
      <w:r w:rsidR="00F46DBD">
        <w:rPr>
          <w:rFonts w:eastAsia="Times New Roman" w:cs="Arial"/>
          <w:bCs/>
        </w:rPr>
        <w:t xml:space="preserve"> and history of cancer)</w:t>
      </w:r>
      <w:r w:rsidR="00CE50C8">
        <w:rPr>
          <w:rFonts w:eastAsia="Times New Roman" w:cs="Arial"/>
          <w:bCs/>
        </w:rPr>
        <w:t>.</w:t>
      </w:r>
    </w:p>
    <w:p w14:paraId="07AEB308" w14:textId="77777777" w:rsidR="00815D73" w:rsidRDefault="00815D73" w:rsidP="00EE1EEB">
      <w:pPr>
        <w:spacing w:after="0" w:line="265" w:lineRule="auto"/>
        <w:rPr>
          <w:rFonts w:eastAsia="Times New Roman" w:cs="Arial"/>
          <w:bCs/>
          <w:sz w:val="24"/>
          <w:szCs w:val="24"/>
        </w:rPr>
      </w:pPr>
    </w:p>
    <w:p w14:paraId="56F10116" w14:textId="76C39DF4" w:rsidR="00825DEA" w:rsidRDefault="00825DEA" w:rsidP="00EE1EEB">
      <w:pPr>
        <w:spacing w:after="0" w:line="265" w:lineRule="auto"/>
        <w:rPr>
          <w:rFonts w:eastAsia="Times New Roman" w:cs="Arial"/>
          <w:bCs/>
          <w:sz w:val="24"/>
          <w:szCs w:val="24"/>
        </w:rPr>
      </w:pPr>
    </w:p>
    <w:p w14:paraId="498F883C" w14:textId="226A4389" w:rsidR="00825DEA" w:rsidRDefault="00825DEA" w:rsidP="00EE1EEB">
      <w:pPr>
        <w:spacing w:after="0" w:line="265" w:lineRule="auto"/>
        <w:rPr>
          <w:rFonts w:eastAsia="Times New Roman" w:cs="Arial"/>
          <w:bCs/>
          <w:sz w:val="24"/>
          <w:szCs w:val="24"/>
        </w:rPr>
      </w:pPr>
    </w:p>
    <w:p w14:paraId="61AD9B29" w14:textId="5C265D2B" w:rsidR="00825DEA" w:rsidRDefault="00825DEA" w:rsidP="00EE1EEB">
      <w:pPr>
        <w:spacing w:after="0" w:line="265" w:lineRule="auto"/>
        <w:rPr>
          <w:rFonts w:eastAsia="Times New Roman" w:cs="Arial"/>
          <w:bCs/>
          <w:sz w:val="24"/>
          <w:szCs w:val="24"/>
        </w:rPr>
      </w:pPr>
    </w:p>
    <w:p w14:paraId="46D11C54" w14:textId="7710AB10" w:rsidR="00825DEA" w:rsidRDefault="00825DEA" w:rsidP="00EE1EEB">
      <w:pPr>
        <w:spacing w:after="0" w:line="265" w:lineRule="auto"/>
        <w:rPr>
          <w:rFonts w:eastAsia="Times New Roman" w:cs="Arial"/>
          <w:bCs/>
          <w:sz w:val="24"/>
          <w:szCs w:val="24"/>
        </w:rPr>
      </w:pPr>
    </w:p>
    <w:p w14:paraId="557F767A" w14:textId="15F1154B" w:rsidR="00242770" w:rsidRDefault="00242770" w:rsidP="00EE1EEB">
      <w:pPr>
        <w:spacing w:after="0" w:line="265" w:lineRule="auto"/>
        <w:rPr>
          <w:rFonts w:eastAsia="Times New Roman" w:cs="Arial"/>
          <w:bCs/>
          <w:sz w:val="24"/>
          <w:szCs w:val="24"/>
        </w:rPr>
      </w:pPr>
    </w:p>
    <w:p w14:paraId="5CCA9218" w14:textId="6253973B" w:rsidR="00242770" w:rsidRDefault="00242770" w:rsidP="00EE1EEB">
      <w:pPr>
        <w:spacing w:after="0" w:line="265" w:lineRule="auto"/>
        <w:rPr>
          <w:rFonts w:eastAsia="Times New Roman" w:cs="Arial"/>
          <w:bCs/>
          <w:sz w:val="24"/>
          <w:szCs w:val="24"/>
        </w:rPr>
      </w:pPr>
    </w:p>
    <w:p w14:paraId="3BDD9D95" w14:textId="3FF32D3A" w:rsidR="00242770" w:rsidRDefault="00242770" w:rsidP="00EE1EEB">
      <w:pPr>
        <w:spacing w:after="0" w:line="265" w:lineRule="auto"/>
        <w:rPr>
          <w:rFonts w:eastAsia="Times New Roman" w:cs="Arial"/>
          <w:bCs/>
          <w:sz w:val="24"/>
          <w:szCs w:val="24"/>
        </w:rPr>
      </w:pPr>
    </w:p>
    <w:p w14:paraId="6F1AEA93" w14:textId="76A607CE" w:rsidR="00242770" w:rsidRDefault="00242770" w:rsidP="00EE1EEB">
      <w:pPr>
        <w:spacing w:after="0" w:line="265" w:lineRule="auto"/>
        <w:rPr>
          <w:rFonts w:eastAsia="Times New Roman" w:cs="Arial"/>
          <w:bCs/>
          <w:sz w:val="24"/>
          <w:szCs w:val="24"/>
        </w:rPr>
      </w:pPr>
    </w:p>
    <w:p w14:paraId="5A865428" w14:textId="6E577924" w:rsidR="00242770" w:rsidRDefault="00242770" w:rsidP="00EE1EEB">
      <w:pPr>
        <w:spacing w:after="0" w:line="265" w:lineRule="auto"/>
        <w:rPr>
          <w:rFonts w:eastAsia="Times New Roman" w:cs="Arial"/>
          <w:bCs/>
          <w:sz w:val="24"/>
          <w:szCs w:val="24"/>
        </w:rPr>
      </w:pPr>
    </w:p>
    <w:p w14:paraId="2CCF4886" w14:textId="271E0CA1" w:rsidR="00242770" w:rsidRDefault="00242770" w:rsidP="00EE1EEB">
      <w:pPr>
        <w:spacing w:after="0" w:line="265" w:lineRule="auto"/>
        <w:rPr>
          <w:rFonts w:eastAsia="Times New Roman" w:cs="Arial"/>
          <w:bCs/>
          <w:sz w:val="24"/>
          <w:szCs w:val="24"/>
        </w:rPr>
      </w:pPr>
    </w:p>
    <w:p w14:paraId="46D74F0F" w14:textId="4D00D2BB" w:rsidR="00242770" w:rsidRDefault="00242770" w:rsidP="00EE1EEB">
      <w:pPr>
        <w:spacing w:after="0" w:line="265" w:lineRule="auto"/>
        <w:rPr>
          <w:rFonts w:eastAsia="Times New Roman" w:cs="Arial"/>
          <w:bCs/>
          <w:sz w:val="24"/>
          <w:szCs w:val="24"/>
        </w:rPr>
      </w:pPr>
    </w:p>
    <w:p w14:paraId="33A1396F" w14:textId="4B252792" w:rsidR="00242770" w:rsidRDefault="00242770" w:rsidP="00EE1EEB">
      <w:pPr>
        <w:spacing w:after="0" w:line="265" w:lineRule="auto"/>
        <w:rPr>
          <w:rFonts w:eastAsia="Times New Roman" w:cs="Arial"/>
          <w:bCs/>
          <w:sz w:val="24"/>
          <w:szCs w:val="24"/>
        </w:rPr>
      </w:pPr>
    </w:p>
    <w:p w14:paraId="6B6BFA7B" w14:textId="287536D9" w:rsidR="00242770" w:rsidRDefault="00242770" w:rsidP="00EE1EEB">
      <w:pPr>
        <w:spacing w:after="0" w:line="265" w:lineRule="auto"/>
        <w:rPr>
          <w:rFonts w:eastAsia="Times New Roman" w:cs="Arial"/>
          <w:bCs/>
          <w:sz w:val="24"/>
          <w:szCs w:val="24"/>
        </w:rPr>
      </w:pPr>
    </w:p>
    <w:p w14:paraId="33C5E78B" w14:textId="4A5088A0" w:rsidR="00242770" w:rsidRDefault="00242770" w:rsidP="00EE1EEB">
      <w:pPr>
        <w:spacing w:after="0" w:line="265" w:lineRule="auto"/>
        <w:rPr>
          <w:rFonts w:eastAsia="Times New Roman" w:cs="Arial"/>
          <w:bCs/>
          <w:sz w:val="24"/>
          <w:szCs w:val="24"/>
        </w:rPr>
      </w:pPr>
    </w:p>
    <w:p w14:paraId="0E9646C2" w14:textId="362531C8" w:rsidR="00242770" w:rsidRDefault="00242770" w:rsidP="00EE1EEB">
      <w:pPr>
        <w:spacing w:after="0" w:line="265" w:lineRule="auto"/>
        <w:rPr>
          <w:rFonts w:eastAsia="Times New Roman" w:cs="Arial"/>
          <w:bCs/>
          <w:sz w:val="24"/>
          <w:szCs w:val="24"/>
        </w:rPr>
      </w:pPr>
    </w:p>
    <w:p w14:paraId="4BF38D10" w14:textId="77777777" w:rsidR="00242770" w:rsidRDefault="00242770" w:rsidP="00EE1EEB">
      <w:pPr>
        <w:spacing w:after="0" w:line="265" w:lineRule="auto"/>
        <w:rPr>
          <w:rFonts w:eastAsia="Times New Roman" w:cs="Arial"/>
          <w:bCs/>
          <w:sz w:val="24"/>
          <w:szCs w:val="24"/>
        </w:rPr>
      </w:pPr>
    </w:p>
    <w:bookmarkStart w:id="0" w:name="_MON_1666525695"/>
    <w:bookmarkEnd w:id="0"/>
    <w:p w14:paraId="19B93953" w14:textId="6DF47CDB" w:rsidR="00F76B84" w:rsidRDefault="00A1606F" w:rsidP="00EE1EEB">
      <w:pPr>
        <w:spacing w:after="0" w:line="265" w:lineRule="auto"/>
        <w:rPr>
          <w:rFonts w:eastAsia="Times New Roman" w:cs="Arial"/>
          <w:bCs/>
        </w:rPr>
      </w:pPr>
      <w:r>
        <w:rPr>
          <w:rFonts w:eastAsia="Times New Roman" w:cs="Arial"/>
          <w:bCs/>
          <w:noProof/>
        </w:rPr>
        <w:object w:dxaOrig="10103" w:dyaOrig="4804" w14:anchorId="6365F8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49pt;height:263pt;mso-width-percent:0;mso-height-percent:0;mso-width-percent:0;mso-height-percent:0" o:ole="">
            <v:imagedata r:id="rId14" o:title=""/>
          </v:shape>
          <o:OLEObject Type="Embed" ProgID="Excel.Sheet.12" ShapeID="_x0000_i1025" DrawAspect="Content" ObjectID="_1681586985" r:id="rId15"/>
        </w:object>
      </w:r>
    </w:p>
    <w:p w14:paraId="7370D4F3" w14:textId="08F1DD56" w:rsidR="007F1BE3" w:rsidRDefault="007F1BE3" w:rsidP="00EE1EEB">
      <w:pPr>
        <w:spacing w:after="0" w:line="265" w:lineRule="auto"/>
        <w:rPr>
          <w:rFonts w:eastAsia="Times New Roman" w:cs="Arial"/>
          <w:b/>
          <w:sz w:val="24"/>
          <w:szCs w:val="24"/>
          <w:u w:val="single"/>
        </w:rPr>
      </w:pPr>
    </w:p>
    <w:p w14:paraId="6D621C6E" w14:textId="67E9A996" w:rsidR="007F1BE3" w:rsidRDefault="007F1BE3" w:rsidP="00EE1EEB">
      <w:pPr>
        <w:spacing w:after="0" w:line="265" w:lineRule="auto"/>
        <w:rPr>
          <w:rFonts w:eastAsia="Times New Roman" w:cs="Arial"/>
          <w:b/>
          <w:sz w:val="24"/>
          <w:szCs w:val="24"/>
          <w:u w:val="single"/>
        </w:rPr>
      </w:pPr>
    </w:p>
    <w:p w14:paraId="0CD28FEA" w14:textId="77777777" w:rsidR="008E28B9" w:rsidRDefault="008E28B9" w:rsidP="00EE1EEB">
      <w:pPr>
        <w:spacing w:after="0" w:line="265" w:lineRule="auto"/>
        <w:rPr>
          <w:rFonts w:eastAsia="Times New Roman" w:cs="Arial"/>
          <w:b/>
          <w:sz w:val="24"/>
          <w:szCs w:val="24"/>
          <w:u w:val="single"/>
        </w:rPr>
      </w:pPr>
    </w:p>
    <w:p w14:paraId="4DE41888" w14:textId="428E07ED" w:rsidR="00073861" w:rsidRDefault="00073861" w:rsidP="00EE1EEB">
      <w:pPr>
        <w:spacing w:after="0" w:line="265" w:lineRule="auto"/>
        <w:rPr>
          <w:rFonts w:eastAsia="Times New Roman" w:cs="Arial"/>
          <w:b/>
          <w:sz w:val="24"/>
          <w:szCs w:val="24"/>
          <w:u w:val="single"/>
        </w:rPr>
      </w:pPr>
    </w:p>
    <w:p w14:paraId="3D3B2EB3" w14:textId="77777777" w:rsidR="00825DEA" w:rsidRDefault="00825DEA" w:rsidP="00EE1EEB">
      <w:pPr>
        <w:spacing w:after="0" w:line="265" w:lineRule="auto"/>
        <w:rPr>
          <w:rFonts w:eastAsia="Times New Roman" w:cs="Arial"/>
          <w:b/>
          <w:sz w:val="24"/>
          <w:szCs w:val="24"/>
          <w:u w:val="single"/>
        </w:rPr>
        <w:sectPr w:rsidR="00825DEA" w:rsidSect="00825DEA">
          <w:pgSz w:w="12240" w:h="15840" w:code="1"/>
          <w:pgMar w:top="720" w:right="720" w:bottom="720" w:left="720" w:header="144" w:footer="144" w:gutter="0"/>
          <w:cols w:space="720"/>
          <w:docGrid w:linePitch="360"/>
        </w:sectPr>
      </w:pPr>
    </w:p>
    <w:p w14:paraId="5DD2E5DD" w14:textId="0306F6EA" w:rsidR="00073861" w:rsidRDefault="00073861" w:rsidP="00EE1EEB">
      <w:pPr>
        <w:spacing w:after="0" w:line="265" w:lineRule="auto"/>
        <w:rPr>
          <w:rFonts w:eastAsia="Times New Roman" w:cs="Arial"/>
          <w:b/>
          <w:sz w:val="24"/>
          <w:szCs w:val="24"/>
          <w:u w:val="single"/>
        </w:rPr>
      </w:pPr>
    </w:p>
    <w:p w14:paraId="24E83B8B" w14:textId="77777777" w:rsidR="00815D73" w:rsidRDefault="00815D73" w:rsidP="00D6229F">
      <w:pPr>
        <w:spacing w:after="0" w:line="265" w:lineRule="auto"/>
        <w:ind w:left="720"/>
        <w:rPr>
          <w:rFonts w:eastAsia="Times New Roman" w:cs="Arial"/>
          <w:b/>
          <w:sz w:val="24"/>
          <w:szCs w:val="24"/>
        </w:rPr>
      </w:pPr>
      <w:bookmarkStart w:id="1" w:name="_MON_1662232445"/>
      <w:bookmarkEnd w:id="1"/>
    </w:p>
    <w:p w14:paraId="64F32D3F" w14:textId="77777777" w:rsidR="00815D73" w:rsidRDefault="00815D73" w:rsidP="00D6229F">
      <w:pPr>
        <w:spacing w:after="0" w:line="265" w:lineRule="auto"/>
        <w:ind w:left="720"/>
        <w:rPr>
          <w:rFonts w:eastAsia="Times New Roman" w:cs="Arial"/>
          <w:b/>
          <w:sz w:val="24"/>
          <w:szCs w:val="24"/>
        </w:rPr>
      </w:pPr>
    </w:p>
    <w:p w14:paraId="27CB6090" w14:textId="5F0F589A" w:rsidR="00D6229F" w:rsidRPr="00073861" w:rsidRDefault="00D6229F" w:rsidP="00C64F8E">
      <w:pPr>
        <w:spacing w:after="0" w:line="265" w:lineRule="auto"/>
        <w:rPr>
          <w:rFonts w:eastAsia="Times New Roman" w:cs="Arial"/>
          <w:b/>
          <w:noProof/>
        </w:rPr>
      </w:pPr>
      <w:r w:rsidRPr="00073861">
        <w:rPr>
          <w:rFonts w:eastAsia="Times New Roman" w:cs="Arial"/>
          <w:b/>
          <w:sz w:val="24"/>
          <w:szCs w:val="24"/>
        </w:rPr>
        <w:t>Appendix</w:t>
      </w:r>
      <w:r w:rsidR="00BD503F" w:rsidRPr="00073861">
        <w:rPr>
          <w:rFonts w:eastAsia="Times New Roman" w:cs="Arial"/>
          <w:b/>
          <w:sz w:val="24"/>
          <w:szCs w:val="24"/>
        </w:rPr>
        <w:t xml:space="preserve"> </w:t>
      </w:r>
      <w:r w:rsidR="00073861">
        <w:rPr>
          <w:rFonts w:eastAsia="Times New Roman" w:cs="Arial"/>
          <w:b/>
          <w:sz w:val="24"/>
          <w:szCs w:val="24"/>
        </w:rPr>
        <w:t>Figure 1</w:t>
      </w:r>
      <w:r w:rsidRPr="00073861">
        <w:rPr>
          <w:rFonts w:eastAsia="Times New Roman" w:cs="Arial"/>
          <w:b/>
          <w:sz w:val="24"/>
          <w:szCs w:val="24"/>
        </w:rPr>
        <w:t>. Probability of PSI at varied SIRCH score criterion cut-offs</w:t>
      </w:r>
    </w:p>
    <w:p w14:paraId="404447B5" w14:textId="77777777" w:rsidR="00D6229F" w:rsidRDefault="00D6229F" w:rsidP="00DD42D3">
      <w:pPr>
        <w:spacing w:after="0" w:line="265" w:lineRule="auto"/>
        <w:rPr>
          <w:rFonts w:eastAsia="Times New Roman" w:cs="Arial"/>
          <w:bCs/>
          <w:noProof/>
        </w:rPr>
      </w:pPr>
      <w:r>
        <w:rPr>
          <w:rFonts w:eastAsia="Times New Roman" w:cs="Arial"/>
          <w:bCs/>
          <w:noProof/>
        </w:rPr>
        <w:drawing>
          <wp:inline distT="0" distB="0" distL="0" distR="0" wp14:anchorId="3F9A21E6" wp14:editId="171348ED">
            <wp:extent cx="7268547" cy="5451410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68547" cy="5451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4E2FCB" w14:textId="52BBC31E" w:rsidR="00D06225" w:rsidRDefault="00D06225" w:rsidP="002E58DC">
      <w:pPr>
        <w:rPr>
          <w:rFonts w:eastAsia="MS PGothic" w:cstheme="minorHAnsi"/>
          <w:b/>
          <w:sz w:val="24"/>
          <w:szCs w:val="24"/>
          <w:u w:val="single"/>
        </w:rPr>
      </w:pPr>
    </w:p>
    <w:p w14:paraId="782B9F4D" w14:textId="77777777" w:rsidR="00255D33" w:rsidRDefault="00255D33" w:rsidP="002E58DC">
      <w:pPr>
        <w:rPr>
          <w:rFonts w:eastAsia="MS PGothic" w:cstheme="minorHAnsi"/>
          <w:b/>
          <w:sz w:val="24"/>
          <w:szCs w:val="24"/>
          <w:u w:val="single"/>
        </w:rPr>
      </w:pPr>
    </w:p>
    <w:p w14:paraId="6631A4F7" w14:textId="3C334523" w:rsidR="002E58DC" w:rsidRPr="00073861" w:rsidRDefault="00FF47B7" w:rsidP="002E58DC">
      <w:pPr>
        <w:rPr>
          <w:rFonts w:eastAsia="MS PGothic" w:cstheme="minorHAnsi"/>
          <w:b/>
          <w:sz w:val="24"/>
          <w:szCs w:val="24"/>
        </w:rPr>
      </w:pPr>
      <w:r w:rsidRPr="00073861">
        <w:rPr>
          <w:rFonts w:eastAsia="MS PGothic" w:cstheme="minorHAnsi"/>
          <w:b/>
          <w:sz w:val="24"/>
          <w:szCs w:val="24"/>
        </w:rPr>
        <w:t>Appendix</w:t>
      </w:r>
      <w:r w:rsidR="00F060F3" w:rsidRPr="00073861">
        <w:rPr>
          <w:rFonts w:eastAsia="MS PGothic" w:cstheme="minorHAnsi"/>
          <w:b/>
          <w:sz w:val="24"/>
          <w:szCs w:val="24"/>
        </w:rPr>
        <w:t xml:space="preserve"> </w:t>
      </w:r>
      <w:r w:rsidR="00BD503F" w:rsidRPr="00073861">
        <w:rPr>
          <w:rFonts w:eastAsia="MS PGothic" w:cstheme="minorHAnsi"/>
          <w:b/>
          <w:sz w:val="24"/>
          <w:szCs w:val="24"/>
        </w:rPr>
        <w:t>Figure</w:t>
      </w:r>
      <w:r w:rsidR="00073861">
        <w:rPr>
          <w:rFonts w:eastAsia="MS PGothic" w:cstheme="minorHAnsi"/>
          <w:b/>
          <w:sz w:val="24"/>
          <w:szCs w:val="24"/>
        </w:rPr>
        <w:t xml:space="preserve"> 2</w:t>
      </w:r>
      <w:r w:rsidR="00BD503F" w:rsidRPr="00073861">
        <w:rPr>
          <w:rFonts w:eastAsia="MS PGothic" w:cstheme="minorHAnsi"/>
          <w:b/>
          <w:sz w:val="24"/>
          <w:szCs w:val="24"/>
        </w:rPr>
        <w:t xml:space="preserve">. </w:t>
      </w:r>
      <w:r w:rsidR="00F060F3" w:rsidRPr="00073861">
        <w:rPr>
          <w:rFonts w:eastAsia="MS PGothic" w:cstheme="minorHAnsi"/>
          <w:b/>
          <w:sz w:val="24"/>
          <w:szCs w:val="24"/>
        </w:rPr>
        <w:t>Calibration Plot</w:t>
      </w:r>
    </w:p>
    <w:p w14:paraId="51D6BEB9" w14:textId="211F4C40" w:rsidR="00D73204" w:rsidRDefault="00F060F3" w:rsidP="00BD503F">
      <w:pPr>
        <w:spacing w:after="354"/>
        <w:ind w:left="87"/>
        <w:rPr>
          <w:rFonts w:ascii="Arial" w:eastAsia="Arial" w:hAnsi="Arial" w:cs="Arial"/>
          <w:sz w:val="24"/>
        </w:rPr>
      </w:pPr>
      <w:r>
        <w:rPr>
          <w:noProof/>
        </w:rPr>
        <mc:AlternateContent>
          <mc:Choice Requires="wpg">
            <w:drawing>
              <wp:inline distT="0" distB="0" distL="0" distR="0" wp14:anchorId="52442F9E" wp14:editId="74CA6C98">
                <wp:extent cx="5961702" cy="5126730"/>
                <wp:effectExtent l="0" t="19050" r="39370" b="0"/>
                <wp:docPr id="67048" name="Group 670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1702" cy="5126730"/>
                          <a:chOff x="1" y="-1072"/>
                          <a:chExt cx="5961702" cy="5126730"/>
                        </a:xfrm>
                      </wpg:grpSpPr>
                      <wps:wsp>
                        <wps:cNvPr id="4892" name="Shape 4892"/>
                        <wps:cNvSpPr/>
                        <wps:spPr>
                          <a:xfrm>
                            <a:off x="889729" y="4718399"/>
                            <a:ext cx="487689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876898">
                                <a:moveTo>
                                  <a:pt x="0" y="0"/>
                                </a:moveTo>
                                <a:lnTo>
                                  <a:pt x="4876898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93" name="Shape 4893"/>
                        <wps:cNvSpPr/>
                        <wps:spPr>
                          <a:xfrm>
                            <a:off x="889729" y="4718399"/>
                            <a:ext cx="0" cy="9144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1442">
                                <a:moveTo>
                                  <a:pt x="0" y="0"/>
                                </a:moveTo>
                                <a:lnTo>
                                  <a:pt x="0" y="91442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94" name="Shape 4894"/>
                        <wps:cNvSpPr/>
                        <wps:spPr>
                          <a:xfrm>
                            <a:off x="1865109" y="4718399"/>
                            <a:ext cx="0" cy="9144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1442">
                                <a:moveTo>
                                  <a:pt x="0" y="0"/>
                                </a:moveTo>
                                <a:lnTo>
                                  <a:pt x="0" y="91442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95" name="Shape 4895"/>
                        <wps:cNvSpPr/>
                        <wps:spPr>
                          <a:xfrm>
                            <a:off x="2840488" y="4718399"/>
                            <a:ext cx="0" cy="9144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1442">
                                <a:moveTo>
                                  <a:pt x="0" y="0"/>
                                </a:moveTo>
                                <a:lnTo>
                                  <a:pt x="0" y="91442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96" name="Shape 4896"/>
                        <wps:cNvSpPr/>
                        <wps:spPr>
                          <a:xfrm>
                            <a:off x="3815868" y="4718399"/>
                            <a:ext cx="0" cy="9144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1442">
                                <a:moveTo>
                                  <a:pt x="0" y="0"/>
                                </a:moveTo>
                                <a:lnTo>
                                  <a:pt x="0" y="91442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97" name="Shape 4897"/>
                        <wps:cNvSpPr/>
                        <wps:spPr>
                          <a:xfrm>
                            <a:off x="4791247" y="4718399"/>
                            <a:ext cx="0" cy="9144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1442">
                                <a:moveTo>
                                  <a:pt x="0" y="0"/>
                                </a:moveTo>
                                <a:lnTo>
                                  <a:pt x="0" y="91442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98" name="Shape 4898"/>
                        <wps:cNvSpPr/>
                        <wps:spPr>
                          <a:xfrm>
                            <a:off x="5766627" y="4718399"/>
                            <a:ext cx="0" cy="9144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1442">
                                <a:moveTo>
                                  <a:pt x="0" y="0"/>
                                </a:moveTo>
                                <a:lnTo>
                                  <a:pt x="0" y="91442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99" name="Rectangle 4899"/>
                        <wps:cNvSpPr/>
                        <wps:spPr>
                          <a:xfrm>
                            <a:off x="783809" y="4938164"/>
                            <a:ext cx="281748" cy="1874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C1922C3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24"/>
                                </w:rPr>
                                <w:t>0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00" name="Rectangle 4900"/>
                        <wps:cNvSpPr/>
                        <wps:spPr>
                          <a:xfrm>
                            <a:off x="1759189" y="4938164"/>
                            <a:ext cx="281747" cy="1874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7A5B634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24"/>
                                </w:rPr>
                                <w:t>0.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01" name="Rectangle 4901"/>
                        <wps:cNvSpPr/>
                        <wps:spPr>
                          <a:xfrm>
                            <a:off x="2734568" y="4938164"/>
                            <a:ext cx="281747" cy="1874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793ADFD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24"/>
                                </w:rPr>
                                <w:t>0.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02" name="Rectangle 4902"/>
                        <wps:cNvSpPr/>
                        <wps:spPr>
                          <a:xfrm>
                            <a:off x="3709948" y="4938164"/>
                            <a:ext cx="281747" cy="1874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F78031C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24"/>
                                </w:rPr>
                                <w:t>0.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03" name="Rectangle 4903"/>
                        <wps:cNvSpPr/>
                        <wps:spPr>
                          <a:xfrm>
                            <a:off x="4685327" y="4938164"/>
                            <a:ext cx="281747" cy="1874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07B89AD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24"/>
                                </w:rPr>
                                <w:t>0.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04" name="Rectangle 4904"/>
                        <wps:cNvSpPr/>
                        <wps:spPr>
                          <a:xfrm>
                            <a:off x="5660707" y="4938164"/>
                            <a:ext cx="281747" cy="1874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0BA0AAF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24"/>
                                </w:rPr>
                                <w:t>1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05" name="Shape 4905"/>
                        <wps:cNvSpPr/>
                        <wps:spPr>
                          <a:xfrm>
                            <a:off x="694653" y="174755"/>
                            <a:ext cx="0" cy="43688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368888">
                                <a:moveTo>
                                  <a:pt x="0" y="436888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06" name="Shape 4906"/>
                        <wps:cNvSpPr/>
                        <wps:spPr>
                          <a:xfrm>
                            <a:off x="603211" y="4543643"/>
                            <a:ext cx="9144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2">
                                <a:moveTo>
                                  <a:pt x="9144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07" name="Shape 4907"/>
                        <wps:cNvSpPr/>
                        <wps:spPr>
                          <a:xfrm>
                            <a:off x="603211" y="3669866"/>
                            <a:ext cx="9144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2">
                                <a:moveTo>
                                  <a:pt x="9144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08" name="Shape 4908"/>
                        <wps:cNvSpPr/>
                        <wps:spPr>
                          <a:xfrm>
                            <a:off x="603211" y="2796088"/>
                            <a:ext cx="9144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2">
                                <a:moveTo>
                                  <a:pt x="9144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09" name="Shape 4909"/>
                        <wps:cNvSpPr/>
                        <wps:spPr>
                          <a:xfrm>
                            <a:off x="603211" y="1922310"/>
                            <a:ext cx="9144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2">
                                <a:moveTo>
                                  <a:pt x="9144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10" name="Shape 4910"/>
                        <wps:cNvSpPr/>
                        <wps:spPr>
                          <a:xfrm>
                            <a:off x="603211" y="1048533"/>
                            <a:ext cx="9144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2">
                                <a:moveTo>
                                  <a:pt x="9144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11" name="Shape 4911"/>
                        <wps:cNvSpPr/>
                        <wps:spPr>
                          <a:xfrm>
                            <a:off x="603211" y="174755"/>
                            <a:ext cx="9144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2">
                                <a:moveTo>
                                  <a:pt x="9144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12" name="Rectangle 4912"/>
                        <wps:cNvSpPr/>
                        <wps:spPr>
                          <a:xfrm rot="-5399999">
                            <a:off x="318640" y="4414942"/>
                            <a:ext cx="281747" cy="1874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E130726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24"/>
                                </w:rPr>
                                <w:t>0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13" name="Rectangle 4913"/>
                        <wps:cNvSpPr/>
                        <wps:spPr>
                          <a:xfrm rot="-5399999">
                            <a:off x="318641" y="3541165"/>
                            <a:ext cx="281747" cy="1874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ECB813A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24"/>
                                </w:rPr>
                                <w:t>0.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14" name="Rectangle 4914"/>
                        <wps:cNvSpPr/>
                        <wps:spPr>
                          <a:xfrm rot="-5399999">
                            <a:off x="318641" y="2667387"/>
                            <a:ext cx="281747" cy="1874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ACCDDA2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24"/>
                                </w:rPr>
                                <w:t>0.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15" name="Rectangle 4915"/>
                        <wps:cNvSpPr/>
                        <wps:spPr>
                          <a:xfrm rot="-5399999">
                            <a:off x="318641" y="1793610"/>
                            <a:ext cx="281748" cy="1874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801B5FD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24"/>
                                </w:rPr>
                                <w:t>0.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16" name="Rectangle 4916"/>
                        <wps:cNvSpPr/>
                        <wps:spPr>
                          <a:xfrm rot="-5399999">
                            <a:off x="318641" y="919833"/>
                            <a:ext cx="281748" cy="1874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D987F01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24"/>
                                </w:rPr>
                                <w:t>0.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17" name="Rectangle 4917"/>
                        <wps:cNvSpPr/>
                        <wps:spPr>
                          <a:xfrm rot="-5399999">
                            <a:off x="318641" y="46055"/>
                            <a:ext cx="281748" cy="1874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42EE6D1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24"/>
                                </w:rPr>
                                <w:t>1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18" name="Shape 4918"/>
                        <wps:cNvSpPr/>
                        <wps:spPr>
                          <a:xfrm>
                            <a:off x="694653" y="0"/>
                            <a:ext cx="5267050" cy="47183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267050" h="4718399">
                                <a:moveTo>
                                  <a:pt x="0" y="4718399"/>
                                </a:moveTo>
                                <a:lnTo>
                                  <a:pt x="5267050" y="4718399"/>
                                </a:lnTo>
                                <a:lnTo>
                                  <a:pt x="52670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718399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20" name="Rectangle 4920"/>
                        <wps:cNvSpPr/>
                        <wps:spPr>
                          <a:xfrm rot="-5399999">
                            <a:off x="-689166" y="2071195"/>
                            <a:ext cx="1565827" cy="1874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A2FF1C6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24"/>
                                </w:rPr>
                                <w:t>Actual Probabilit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21" name="Shape 4921"/>
                        <wps:cNvSpPr/>
                        <wps:spPr>
                          <a:xfrm>
                            <a:off x="694653" y="0"/>
                            <a:ext cx="5267050" cy="47183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267050" h="4718399">
                                <a:moveTo>
                                  <a:pt x="0" y="4718399"/>
                                </a:moveTo>
                                <a:lnTo>
                                  <a:pt x="5267050" y="0"/>
                                </a:lnTo>
                              </a:path>
                            </a:pathLst>
                          </a:custGeom>
                          <a:ln w="57151" cap="rnd">
                            <a:round/>
                          </a:ln>
                        </wps:spPr>
                        <wps:style>
                          <a:lnRef idx="1">
                            <a:srgbClr val="D9D9D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22" name="Shape 4922"/>
                        <wps:cNvSpPr/>
                        <wps:spPr>
                          <a:xfrm>
                            <a:off x="917416" y="1434874"/>
                            <a:ext cx="3906217" cy="319195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906217" h="3191955">
                                <a:moveTo>
                                  <a:pt x="0" y="3191955"/>
                                </a:moveTo>
                                <a:lnTo>
                                  <a:pt x="0" y="3191955"/>
                                </a:lnTo>
                                <a:lnTo>
                                  <a:pt x="0" y="3191955"/>
                                </a:lnTo>
                                <a:lnTo>
                                  <a:pt x="0" y="3191955"/>
                                </a:lnTo>
                                <a:lnTo>
                                  <a:pt x="0" y="3191955"/>
                                </a:lnTo>
                                <a:lnTo>
                                  <a:pt x="0" y="3191955"/>
                                </a:lnTo>
                                <a:lnTo>
                                  <a:pt x="0" y="3191955"/>
                                </a:lnTo>
                                <a:lnTo>
                                  <a:pt x="0" y="3191955"/>
                                </a:lnTo>
                                <a:lnTo>
                                  <a:pt x="0" y="3191955"/>
                                </a:lnTo>
                                <a:lnTo>
                                  <a:pt x="0" y="3191955"/>
                                </a:lnTo>
                                <a:lnTo>
                                  <a:pt x="0" y="3191955"/>
                                </a:lnTo>
                                <a:lnTo>
                                  <a:pt x="0" y="3191955"/>
                                </a:lnTo>
                                <a:lnTo>
                                  <a:pt x="0" y="3191955"/>
                                </a:lnTo>
                                <a:lnTo>
                                  <a:pt x="0" y="3191955"/>
                                </a:lnTo>
                                <a:lnTo>
                                  <a:pt x="0" y="3191955"/>
                                </a:lnTo>
                                <a:lnTo>
                                  <a:pt x="0" y="3191955"/>
                                </a:lnTo>
                                <a:lnTo>
                                  <a:pt x="0" y="3191955"/>
                                </a:lnTo>
                                <a:lnTo>
                                  <a:pt x="0" y="3191955"/>
                                </a:lnTo>
                                <a:lnTo>
                                  <a:pt x="0" y="3191955"/>
                                </a:lnTo>
                                <a:lnTo>
                                  <a:pt x="0" y="3191955"/>
                                </a:lnTo>
                                <a:lnTo>
                                  <a:pt x="0" y="3191955"/>
                                </a:lnTo>
                                <a:lnTo>
                                  <a:pt x="17526" y="3166301"/>
                                </a:lnTo>
                                <a:lnTo>
                                  <a:pt x="23622" y="3157284"/>
                                </a:lnTo>
                                <a:lnTo>
                                  <a:pt x="25781" y="3154236"/>
                                </a:lnTo>
                                <a:lnTo>
                                  <a:pt x="28703" y="3149918"/>
                                </a:lnTo>
                                <a:lnTo>
                                  <a:pt x="33275" y="3143059"/>
                                </a:lnTo>
                                <a:lnTo>
                                  <a:pt x="36196" y="3138868"/>
                                </a:lnTo>
                                <a:lnTo>
                                  <a:pt x="36196" y="3138868"/>
                                </a:lnTo>
                                <a:lnTo>
                                  <a:pt x="36196" y="3138868"/>
                                </a:lnTo>
                                <a:lnTo>
                                  <a:pt x="36196" y="3138868"/>
                                </a:lnTo>
                                <a:lnTo>
                                  <a:pt x="36196" y="3138868"/>
                                </a:lnTo>
                                <a:lnTo>
                                  <a:pt x="39371" y="3134296"/>
                                </a:lnTo>
                                <a:lnTo>
                                  <a:pt x="68200" y="3092131"/>
                                </a:lnTo>
                                <a:lnTo>
                                  <a:pt x="69089" y="3090861"/>
                                </a:lnTo>
                                <a:lnTo>
                                  <a:pt x="69089" y="3090861"/>
                                </a:lnTo>
                                <a:lnTo>
                                  <a:pt x="69089" y="3090861"/>
                                </a:lnTo>
                                <a:lnTo>
                                  <a:pt x="69089" y="3090861"/>
                                </a:lnTo>
                                <a:lnTo>
                                  <a:pt x="69089" y="3090861"/>
                                </a:lnTo>
                                <a:lnTo>
                                  <a:pt x="102745" y="3042219"/>
                                </a:lnTo>
                                <a:lnTo>
                                  <a:pt x="106936" y="3035996"/>
                                </a:lnTo>
                                <a:lnTo>
                                  <a:pt x="106936" y="3035996"/>
                                </a:lnTo>
                                <a:lnTo>
                                  <a:pt x="106936" y="3035996"/>
                                </a:lnTo>
                                <a:lnTo>
                                  <a:pt x="106936" y="3035996"/>
                                </a:lnTo>
                                <a:lnTo>
                                  <a:pt x="106936" y="3035996"/>
                                </a:lnTo>
                                <a:lnTo>
                                  <a:pt x="106936" y="3035996"/>
                                </a:lnTo>
                                <a:lnTo>
                                  <a:pt x="106936" y="3035996"/>
                                </a:lnTo>
                                <a:lnTo>
                                  <a:pt x="106936" y="3035996"/>
                                </a:lnTo>
                                <a:lnTo>
                                  <a:pt x="106936" y="3035996"/>
                                </a:lnTo>
                                <a:lnTo>
                                  <a:pt x="106936" y="3035996"/>
                                </a:lnTo>
                                <a:lnTo>
                                  <a:pt x="106936" y="3035996"/>
                                </a:lnTo>
                                <a:lnTo>
                                  <a:pt x="106936" y="3035996"/>
                                </a:lnTo>
                                <a:lnTo>
                                  <a:pt x="106936" y="3035996"/>
                                </a:lnTo>
                                <a:lnTo>
                                  <a:pt x="106936" y="3035996"/>
                                </a:lnTo>
                                <a:lnTo>
                                  <a:pt x="106936" y="3035996"/>
                                </a:lnTo>
                                <a:lnTo>
                                  <a:pt x="106936" y="3035996"/>
                                </a:lnTo>
                                <a:lnTo>
                                  <a:pt x="106936" y="3035996"/>
                                </a:lnTo>
                                <a:lnTo>
                                  <a:pt x="106936" y="3035996"/>
                                </a:lnTo>
                                <a:lnTo>
                                  <a:pt x="106936" y="3035996"/>
                                </a:lnTo>
                                <a:lnTo>
                                  <a:pt x="106936" y="3035996"/>
                                </a:lnTo>
                                <a:lnTo>
                                  <a:pt x="106936" y="3035996"/>
                                </a:lnTo>
                                <a:lnTo>
                                  <a:pt x="106936" y="3035996"/>
                                </a:lnTo>
                                <a:lnTo>
                                  <a:pt x="106936" y="3035996"/>
                                </a:lnTo>
                                <a:lnTo>
                                  <a:pt x="106936" y="3035996"/>
                                </a:lnTo>
                                <a:lnTo>
                                  <a:pt x="106936" y="3035996"/>
                                </a:lnTo>
                                <a:lnTo>
                                  <a:pt x="106936" y="3035996"/>
                                </a:lnTo>
                                <a:lnTo>
                                  <a:pt x="106936" y="3035996"/>
                                </a:lnTo>
                                <a:lnTo>
                                  <a:pt x="106936" y="3035996"/>
                                </a:lnTo>
                                <a:lnTo>
                                  <a:pt x="106936" y="3035996"/>
                                </a:lnTo>
                                <a:lnTo>
                                  <a:pt x="106936" y="3035996"/>
                                </a:lnTo>
                                <a:lnTo>
                                  <a:pt x="106936" y="3035996"/>
                                </a:lnTo>
                                <a:lnTo>
                                  <a:pt x="106936" y="3035996"/>
                                </a:lnTo>
                                <a:lnTo>
                                  <a:pt x="106936" y="3035996"/>
                                </a:lnTo>
                                <a:lnTo>
                                  <a:pt x="140592" y="2987735"/>
                                </a:lnTo>
                                <a:lnTo>
                                  <a:pt x="155324" y="2966780"/>
                                </a:lnTo>
                                <a:lnTo>
                                  <a:pt x="273690" y="2802692"/>
                                </a:lnTo>
                                <a:lnTo>
                                  <a:pt x="273690" y="2802692"/>
                                </a:lnTo>
                                <a:lnTo>
                                  <a:pt x="273690" y="2802692"/>
                                </a:lnTo>
                                <a:lnTo>
                                  <a:pt x="273690" y="2802692"/>
                                </a:lnTo>
                                <a:lnTo>
                                  <a:pt x="273690" y="2802692"/>
                                </a:lnTo>
                                <a:lnTo>
                                  <a:pt x="273690" y="2802692"/>
                                </a:lnTo>
                                <a:lnTo>
                                  <a:pt x="273690" y="2802692"/>
                                </a:lnTo>
                                <a:lnTo>
                                  <a:pt x="273690" y="2802692"/>
                                </a:lnTo>
                                <a:lnTo>
                                  <a:pt x="273690" y="2802692"/>
                                </a:lnTo>
                                <a:lnTo>
                                  <a:pt x="273690" y="2802692"/>
                                </a:lnTo>
                                <a:lnTo>
                                  <a:pt x="352559" y="2698169"/>
                                </a:lnTo>
                                <a:lnTo>
                                  <a:pt x="417584" y="2614856"/>
                                </a:lnTo>
                                <a:lnTo>
                                  <a:pt x="417584" y="2614856"/>
                                </a:lnTo>
                                <a:lnTo>
                                  <a:pt x="417584" y="2614856"/>
                                </a:lnTo>
                                <a:lnTo>
                                  <a:pt x="417584" y="2614856"/>
                                </a:lnTo>
                                <a:lnTo>
                                  <a:pt x="417584" y="2614856"/>
                                </a:lnTo>
                                <a:lnTo>
                                  <a:pt x="417584" y="2614856"/>
                                </a:lnTo>
                                <a:lnTo>
                                  <a:pt x="417584" y="2614856"/>
                                </a:lnTo>
                                <a:lnTo>
                                  <a:pt x="417584" y="2614856"/>
                                </a:lnTo>
                                <a:lnTo>
                                  <a:pt x="417584" y="2614856"/>
                                </a:lnTo>
                                <a:lnTo>
                                  <a:pt x="417584" y="2614856"/>
                                </a:lnTo>
                                <a:lnTo>
                                  <a:pt x="417584" y="2614856"/>
                                </a:lnTo>
                                <a:lnTo>
                                  <a:pt x="417584" y="2614856"/>
                                </a:lnTo>
                                <a:lnTo>
                                  <a:pt x="417584" y="2614856"/>
                                </a:lnTo>
                                <a:lnTo>
                                  <a:pt x="425078" y="2605457"/>
                                </a:lnTo>
                                <a:lnTo>
                                  <a:pt x="425078" y="2605457"/>
                                </a:lnTo>
                                <a:lnTo>
                                  <a:pt x="425078" y="2605457"/>
                                </a:lnTo>
                                <a:lnTo>
                                  <a:pt x="907941" y="2135802"/>
                                </a:lnTo>
                                <a:lnTo>
                                  <a:pt x="907941" y="2135802"/>
                                </a:lnTo>
                                <a:lnTo>
                                  <a:pt x="907941" y="2135802"/>
                                </a:lnTo>
                                <a:lnTo>
                                  <a:pt x="1233322" y="1774099"/>
                                </a:lnTo>
                                <a:lnTo>
                                  <a:pt x="1268883" y="1733204"/>
                                </a:lnTo>
                                <a:lnTo>
                                  <a:pt x="1268883" y="1733204"/>
                                </a:lnTo>
                                <a:lnTo>
                                  <a:pt x="1268883" y="1733204"/>
                                </a:lnTo>
                                <a:lnTo>
                                  <a:pt x="1268883" y="1733204"/>
                                </a:lnTo>
                                <a:lnTo>
                                  <a:pt x="1418110" y="1555909"/>
                                </a:lnTo>
                                <a:lnTo>
                                  <a:pt x="1615726" y="1343941"/>
                                </a:lnTo>
                                <a:lnTo>
                                  <a:pt x="1615726" y="1343941"/>
                                </a:lnTo>
                                <a:lnTo>
                                  <a:pt x="1615726" y="1343941"/>
                                </a:lnTo>
                                <a:lnTo>
                                  <a:pt x="1615726" y="1343941"/>
                                </a:lnTo>
                                <a:lnTo>
                                  <a:pt x="1615726" y="1343941"/>
                                </a:lnTo>
                                <a:lnTo>
                                  <a:pt x="1615726" y="1343941"/>
                                </a:lnTo>
                                <a:lnTo>
                                  <a:pt x="1615726" y="1343941"/>
                                </a:lnTo>
                                <a:lnTo>
                                  <a:pt x="1615726" y="1343941"/>
                                </a:lnTo>
                                <a:lnTo>
                                  <a:pt x="1615726" y="1343941"/>
                                </a:lnTo>
                                <a:lnTo>
                                  <a:pt x="1615726" y="1343941"/>
                                </a:lnTo>
                                <a:lnTo>
                                  <a:pt x="1615726" y="1343941"/>
                                </a:lnTo>
                                <a:lnTo>
                                  <a:pt x="1615726" y="1343941"/>
                                </a:lnTo>
                                <a:lnTo>
                                  <a:pt x="1615726" y="1343941"/>
                                </a:lnTo>
                                <a:lnTo>
                                  <a:pt x="1615726" y="1343941"/>
                                </a:lnTo>
                                <a:lnTo>
                                  <a:pt x="1615726" y="1343941"/>
                                </a:lnTo>
                                <a:lnTo>
                                  <a:pt x="1615726" y="1343941"/>
                                </a:lnTo>
                                <a:lnTo>
                                  <a:pt x="1615726" y="1343941"/>
                                </a:lnTo>
                                <a:lnTo>
                                  <a:pt x="1615726" y="1343941"/>
                                </a:lnTo>
                                <a:lnTo>
                                  <a:pt x="1615726" y="1343941"/>
                                </a:lnTo>
                                <a:lnTo>
                                  <a:pt x="1615726" y="1343941"/>
                                </a:lnTo>
                                <a:lnTo>
                                  <a:pt x="1615726" y="1343941"/>
                                </a:lnTo>
                                <a:lnTo>
                                  <a:pt x="1615726" y="1343941"/>
                                </a:lnTo>
                                <a:lnTo>
                                  <a:pt x="2198795" y="978301"/>
                                </a:lnTo>
                                <a:lnTo>
                                  <a:pt x="2198795" y="978301"/>
                                </a:lnTo>
                                <a:lnTo>
                                  <a:pt x="2198795" y="978301"/>
                                </a:lnTo>
                                <a:lnTo>
                                  <a:pt x="2307890" y="911243"/>
                                </a:lnTo>
                                <a:lnTo>
                                  <a:pt x="2611045" y="726074"/>
                                </a:lnTo>
                                <a:lnTo>
                                  <a:pt x="2611045" y="726074"/>
                                </a:lnTo>
                                <a:lnTo>
                                  <a:pt x="2611045" y="726074"/>
                                </a:lnTo>
                                <a:lnTo>
                                  <a:pt x="2611045" y="726074"/>
                                </a:lnTo>
                                <a:lnTo>
                                  <a:pt x="2611045" y="726074"/>
                                </a:lnTo>
                                <a:lnTo>
                                  <a:pt x="2611045" y="726074"/>
                                </a:lnTo>
                                <a:lnTo>
                                  <a:pt x="2611045" y="726074"/>
                                </a:lnTo>
                                <a:lnTo>
                                  <a:pt x="2611045" y="726074"/>
                                </a:lnTo>
                                <a:lnTo>
                                  <a:pt x="2611045" y="726074"/>
                                </a:lnTo>
                                <a:lnTo>
                                  <a:pt x="2611045" y="726074"/>
                                </a:lnTo>
                                <a:lnTo>
                                  <a:pt x="3106482" y="433714"/>
                                </a:lnTo>
                                <a:lnTo>
                                  <a:pt x="3106482" y="433714"/>
                                </a:lnTo>
                                <a:lnTo>
                                  <a:pt x="3106482" y="433714"/>
                                </a:lnTo>
                                <a:lnTo>
                                  <a:pt x="3106482" y="433714"/>
                                </a:lnTo>
                                <a:lnTo>
                                  <a:pt x="3106482" y="433714"/>
                                </a:lnTo>
                                <a:lnTo>
                                  <a:pt x="3106482" y="433714"/>
                                </a:lnTo>
                                <a:lnTo>
                                  <a:pt x="3106482" y="433714"/>
                                </a:lnTo>
                                <a:lnTo>
                                  <a:pt x="3106482" y="433714"/>
                                </a:lnTo>
                                <a:lnTo>
                                  <a:pt x="3106482" y="433714"/>
                                </a:lnTo>
                                <a:lnTo>
                                  <a:pt x="3106482" y="433714"/>
                                </a:lnTo>
                                <a:lnTo>
                                  <a:pt x="3106482" y="433714"/>
                                </a:lnTo>
                                <a:lnTo>
                                  <a:pt x="3106482" y="433714"/>
                                </a:lnTo>
                                <a:lnTo>
                                  <a:pt x="3106482" y="433714"/>
                                </a:lnTo>
                                <a:lnTo>
                                  <a:pt x="3106482" y="433714"/>
                                </a:lnTo>
                                <a:lnTo>
                                  <a:pt x="3106482" y="433714"/>
                                </a:lnTo>
                                <a:lnTo>
                                  <a:pt x="3106482" y="433714"/>
                                </a:lnTo>
                                <a:lnTo>
                                  <a:pt x="3106482" y="433714"/>
                                </a:lnTo>
                                <a:lnTo>
                                  <a:pt x="3106482" y="433714"/>
                                </a:lnTo>
                                <a:lnTo>
                                  <a:pt x="3106482" y="433714"/>
                                </a:lnTo>
                                <a:lnTo>
                                  <a:pt x="3106482" y="433714"/>
                                </a:lnTo>
                                <a:lnTo>
                                  <a:pt x="3106482" y="433714"/>
                                </a:lnTo>
                                <a:lnTo>
                                  <a:pt x="3743654" y="85219"/>
                                </a:lnTo>
                                <a:lnTo>
                                  <a:pt x="3906217" y="0"/>
                                </a:lnTo>
                                <a:lnTo>
                                  <a:pt x="3906217" y="0"/>
                                </a:lnTo>
                                <a:lnTo>
                                  <a:pt x="3906217" y="0"/>
                                </a:lnTo>
                                <a:lnTo>
                                  <a:pt x="3906217" y="0"/>
                                </a:lnTo>
                                <a:lnTo>
                                  <a:pt x="3906217" y="0"/>
                                </a:lnTo>
                                <a:lnTo>
                                  <a:pt x="3906217" y="0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1" sp="300006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23" name="Shape 4923"/>
                        <wps:cNvSpPr/>
                        <wps:spPr>
                          <a:xfrm>
                            <a:off x="894174" y="177930"/>
                            <a:ext cx="4868008" cy="43622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868008" h="4362284">
                                <a:moveTo>
                                  <a:pt x="0" y="4362284"/>
                                </a:moveTo>
                                <a:lnTo>
                                  <a:pt x="381" y="4362030"/>
                                </a:lnTo>
                                <a:lnTo>
                                  <a:pt x="635" y="4361776"/>
                                </a:lnTo>
                                <a:lnTo>
                                  <a:pt x="1016" y="4361395"/>
                                </a:lnTo>
                                <a:lnTo>
                                  <a:pt x="1397" y="4361141"/>
                                </a:lnTo>
                                <a:lnTo>
                                  <a:pt x="1905" y="4360760"/>
                                </a:lnTo>
                                <a:lnTo>
                                  <a:pt x="2286" y="4360379"/>
                                </a:lnTo>
                                <a:lnTo>
                                  <a:pt x="2794" y="4359998"/>
                                </a:lnTo>
                                <a:lnTo>
                                  <a:pt x="3302" y="4359617"/>
                                </a:lnTo>
                                <a:lnTo>
                                  <a:pt x="3937" y="4359109"/>
                                </a:lnTo>
                                <a:lnTo>
                                  <a:pt x="4572" y="4358601"/>
                                </a:lnTo>
                                <a:lnTo>
                                  <a:pt x="5207" y="4358093"/>
                                </a:lnTo>
                                <a:lnTo>
                                  <a:pt x="5842" y="4357585"/>
                                </a:lnTo>
                                <a:lnTo>
                                  <a:pt x="6604" y="4356950"/>
                                </a:lnTo>
                                <a:lnTo>
                                  <a:pt x="7493" y="4356315"/>
                                </a:lnTo>
                                <a:lnTo>
                                  <a:pt x="8255" y="4355553"/>
                                </a:lnTo>
                                <a:lnTo>
                                  <a:pt x="9271" y="4354791"/>
                                </a:lnTo>
                                <a:lnTo>
                                  <a:pt x="10160" y="4354029"/>
                                </a:lnTo>
                                <a:lnTo>
                                  <a:pt x="11303" y="4353140"/>
                                </a:lnTo>
                                <a:lnTo>
                                  <a:pt x="12446" y="4352250"/>
                                </a:lnTo>
                                <a:lnTo>
                                  <a:pt x="13589" y="4351235"/>
                                </a:lnTo>
                                <a:lnTo>
                                  <a:pt x="14986" y="4350092"/>
                                </a:lnTo>
                                <a:lnTo>
                                  <a:pt x="16383" y="4348949"/>
                                </a:lnTo>
                                <a:lnTo>
                                  <a:pt x="17907" y="4347679"/>
                                </a:lnTo>
                                <a:lnTo>
                                  <a:pt x="19558" y="4346409"/>
                                </a:lnTo>
                                <a:lnTo>
                                  <a:pt x="21209" y="4344885"/>
                                </a:lnTo>
                                <a:lnTo>
                                  <a:pt x="23114" y="4343360"/>
                                </a:lnTo>
                                <a:lnTo>
                                  <a:pt x="25147" y="4341709"/>
                                </a:lnTo>
                                <a:lnTo>
                                  <a:pt x="27179" y="4339931"/>
                                </a:lnTo>
                                <a:lnTo>
                                  <a:pt x="29465" y="4338027"/>
                                </a:lnTo>
                                <a:lnTo>
                                  <a:pt x="32005" y="4335867"/>
                                </a:lnTo>
                                <a:lnTo>
                                  <a:pt x="34672" y="4333708"/>
                                </a:lnTo>
                                <a:lnTo>
                                  <a:pt x="37466" y="4331295"/>
                                </a:lnTo>
                                <a:lnTo>
                                  <a:pt x="40514" y="4328755"/>
                                </a:lnTo>
                                <a:lnTo>
                                  <a:pt x="43689" y="4326088"/>
                                </a:lnTo>
                                <a:lnTo>
                                  <a:pt x="47118" y="4323040"/>
                                </a:lnTo>
                                <a:lnTo>
                                  <a:pt x="50928" y="4319992"/>
                                </a:lnTo>
                                <a:lnTo>
                                  <a:pt x="54865" y="4316563"/>
                                </a:lnTo>
                                <a:lnTo>
                                  <a:pt x="59183" y="4312880"/>
                                </a:lnTo>
                                <a:lnTo>
                                  <a:pt x="63755" y="4308943"/>
                                </a:lnTo>
                                <a:lnTo>
                                  <a:pt x="68581" y="4304752"/>
                                </a:lnTo>
                                <a:lnTo>
                                  <a:pt x="73788" y="4300307"/>
                                </a:lnTo>
                                <a:lnTo>
                                  <a:pt x="79504" y="4295480"/>
                                </a:lnTo>
                                <a:lnTo>
                                  <a:pt x="85473" y="4290274"/>
                                </a:lnTo>
                                <a:lnTo>
                                  <a:pt x="91823" y="4284812"/>
                                </a:lnTo>
                                <a:lnTo>
                                  <a:pt x="98808" y="4278843"/>
                                </a:lnTo>
                                <a:lnTo>
                                  <a:pt x="106047" y="4272493"/>
                                </a:lnTo>
                                <a:lnTo>
                                  <a:pt x="113921" y="4265635"/>
                                </a:lnTo>
                                <a:lnTo>
                                  <a:pt x="122431" y="4258269"/>
                                </a:lnTo>
                                <a:lnTo>
                                  <a:pt x="131321" y="4250522"/>
                                </a:lnTo>
                                <a:lnTo>
                                  <a:pt x="140973" y="4242139"/>
                                </a:lnTo>
                                <a:lnTo>
                                  <a:pt x="151260" y="4233122"/>
                                </a:lnTo>
                                <a:lnTo>
                                  <a:pt x="162182" y="4223470"/>
                                </a:lnTo>
                                <a:lnTo>
                                  <a:pt x="173867" y="4213183"/>
                                </a:lnTo>
                                <a:lnTo>
                                  <a:pt x="186440" y="4202260"/>
                                </a:lnTo>
                                <a:lnTo>
                                  <a:pt x="199648" y="4190449"/>
                                </a:lnTo>
                                <a:lnTo>
                                  <a:pt x="213872" y="4177876"/>
                                </a:lnTo>
                                <a:lnTo>
                                  <a:pt x="229113" y="4164541"/>
                                </a:lnTo>
                                <a:lnTo>
                                  <a:pt x="245242" y="4150189"/>
                                </a:lnTo>
                                <a:lnTo>
                                  <a:pt x="262387" y="4134949"/>
                                </a:lnTo>
                                <a:lnTo>
                                  <a:pt x="280676" y="4118566"/>
                                </a:lnTo>
                                <a:lnTo>
                                  <a:pt x="300234" y="4101166"/>
                                </a:lnTo>
                                <a:lnTo>
                                  <a:pt x="320935" y="4082624"/>
                                </a:lnTo>
                                <a:lnTo>
                                  <a:pt x="343034" y="4062939"/>
                                </a:lnTo>
                                <a:lnTo>
                                  <a:pt x="366402" y="4041856"/>
                                </a:lnTo>
                                <a:lnTo>
                                  <a:pt x="391168" y="4019631"/>
                                </a:lnTo>
                                <a:lnTo>
                                  <a:pt x="417584" y="3995881"/>
                                </a:lnTo>
                                <a:lnTo>
                                  <a:pt x="445525" y="3970608"/>
                                </a:lnTo>
                                <a:lnTo>
                                  <a:pt x="474990" y="3943937"/>
                                </a:lnTo>
                                <a:lnTo>
                                  <a:pt x="506359" y="3915489"/>
                                </a:lnTo>
                                <a:lnTo>
                                  <a:pt x="539380" y="3885516"/>
                                </a:lnTo>
                                <a:lnTo>
                                  <a:pt x="574306" y="3853765"/>
                                </a:lnTo>
                                <a:lnTo>
                                  <a:pt x="611136" y="3820237"/>
                                </a:lnTo>
                                <a:lnTo>
                                  <a:pt x="649999" y="3784803"/>
                                </a:lnTo>
                                <a:lnTo>
                                  <a:pt x="690894" y="3747464"/>
                                </a:lnTo>
                                <a:lnTo>
                                  <a:pt x="733948" y="3708094"/>
                                </a:lnTo>
                                <a:lnTo>
                                  <a:pt x="779161" y="3666691"/>
                                </a:lnTo>
                                <a:lnTo>
                                  <a:pt x="826533" y="3623256"/>
                                </a:lnTo>
                                <a:lnTo>
                                  <a:pt x="876064" y="3577662"/>
                                </a:lnTo>
                                <a:lnTo>
                                  <a:pt x="928008" y="3529909"/>
                                </a:lnTo>
                                <a:lnTo>
                                  <a:pt x="982238" y="3479997"/>
                                </a:lnTo>
                                <a:lnTo>
                                  <a:pt x="1038754" y="3427799"/>
                                </a:lnTo>
                                <a:lnTo>
                                  <a:pt x="1097683" y="3373569"/>
                                </a:lnTo>
                                <a:lnTo>
                                  <a:pt x="1158771" y="3317053"/>
                                </a:lnTo>
                                <a:lnTo>
                                  <a:pt x="1222273" y="3258378"/>
                                </a:lnTo>
                                <a:lnTo>
                                  <a:pt x="1287933" y="3197670"/>
                                </a:lnTo>
                                <a:lnTo>
                                  <a:pt x="1355879" y="3134804"/>
                                </a:lnTo>
                                <a:lnTo>
                                  <a:pt x="1425985" y="3069906"/>
                                </a:lnTo>
                                <a:lnTo>
                                  <a:pt x="1498122" y="3003102"/>
                                </a:lnTo>
                                <a:lnTo>
                                  <a:pt x="1572165" y="2934394"/>
                                </a:lnTo>
                                <a:lnTo>
                                  <a:pt x="1648239" y="2864035"/>
                                </a:lnTo>
                                <a:lnTo>
                                  <a:pt x="1725838" y="2792151"/>
                                </a:lnTo>
                                <a:lnTo>
                                  <a:pt x="1805214" y="2718617"/>
                                </a:lnTo>
                                <a:lnTo>
                                  <a:pt x="1885988" y="2643939"/>
                                </a:lnTo>
                                <a:lnTo>
                                  <a:pt x="1968031" y="2567992"/>
                                </a:lnTo>
                                <a:lnTo>
                                  <a:pt x="2051218" y="2491155"/>
                                </a:lnTo>
                                <a:lnTo>
                                  <a:pt x="2135294" y="2413430"/>
                                </a:lnTo>
                                <a:lnTo>
                                  <a:pt x="2220132" y="2335196"/>
                                </a:lnTo>
                                <a:lnTo>
                                  <a:pt x="2305477" y="2256455"/>
                                </a:lnTo>
                                <a:lnTo>
                                  <a:pt x="2391077" y="2177586"/>
                                </a:lnTo>
                                <a:lnTo>
                                  <a:pt x="2476931" y="2098717"/>
                                </a:lnTo>
                                <a:lnTo>
                                  <a:pt x="2562530" y="2020103"/>
                                </a:lnTo>
                                <a:lnTo>
                                  <a:pt x="2647876" y="1941870"/>
                                </a:lnTo>
                                <a:lnTo>
                                  <a:pt x="2732714" y="1864271"/>
                                </a:lnTo>
                                <a:lnTo>
                                  <a:pt x="2816790" y="1787434"/>
                                </a:lnTo>
                                <a:lnTo>
                                  <a:pt x="2899976" y="1711614"/>
                                </a:lnTo>
                                <a:lnTo>
                                  <a:pt x="2982020" y="1636936"/>
                                </a:lnTo>
                                <a:lnTo>
                                  <a:pt x="3062793" y="1563656"/>
                                </a:lnTo>
                                <a:lnTo>
                                  <a:pt x="3142170" y="1491772"/>
                                </a:lnTo>
                                <a:lnTo>
                                  <a:pt x="3219768" y="1421540"/>
                                </a:lnTo>
                                <a:lnTo>
                                  <a:pt x="3295843" y="1353085"/>
                                </a:lnTo>
                                <a:lnTo>
                                  <a:pt x="3369886" y="1286536"/>
                                </a:lnTo>
                                <a:lnTo>
                                  <a:pt x="3442023" y="1221765"/>
                                </a:lnTo>
                                <a:lnTo>
                                  <a:pt x="3512129" y="1159153"/>
                                </a:lnTo>
                                <a:lnTo>
                                  <a:pt x="3580075" y="1098572"/>
                                </a:lnTo>
                                <a:lnTo>
                                  <a:pt x="3645735" y="1040151"/>
                                </a:lnTo>
                                <a:lnTo>
                                  <a:pt x="3709237" y="983889"/>
                                </a:lnTo>
                                <a:lnTo>
                                  <a:pt x="3770325" y="929786"/>
                                </a:lnTo>
                                <a:lnTo>
                                  <a:pt x="3829254" y="877842"/>
                                </a:lnTo>
                                <a:lnTo>
                                  <a:pt x="3885770" y="828057"/>
                                </a:lnTo>
                                <a:lnTo>
                                  <a:pt x="3940000" y="780558"/>
                                </a:lnTo>
                                <a:lnTo>
                                  <a:pt x="3991944" y="735218"/>
                                </a:lnTo>
                                <a:lnTo>
                                  <a:pt x="4041475" y="691910"/>
                                </a:lnTo>
                                <a:lnTo>
                                  <a:pt x="4088847" y="650761"/>
                                </a:lnTo>
                                <a:lnTo>
                                  <a:pt x="4134060" y="611518"/>
                                </a:lnTo>
                                <a:lnTo>
                                  <a:pt x="4177114" y="574433"/>
                                </a:lnTo>
                                <a:lnTo>
                                  <a:pt x="4218009" y="539126"/>
                                </a:lnTo>
                                <a:lnTo>
                                  <a:pt x="4256871" y="505724"/>
                                </a:lnTo>
                                <a:lnTo>
                                  <a:pt x="4293702" y="474101"/>
                                </a:lnTo>
                                <a:lnTo>
                                  <a:pt x="4328628" y="444255"/>
                                </a:lnTo>
                                <a:lnTo>
                                  <a:pt x="4361648" y="416061"/>
                                </a:lnTo>
                                <a:lnTo>
                                  <a:pt x="4393018" y="389517"/>
                                </a:lnTo>
                                <a:lnTo>
                                  <a:pt x="4422483" y="364370"/>
                                </a:lnTo>
                                <a:lnTo>
                                  <a:pt x="4450424" y="340875"/>
                                </a:lnTo>
                                <a:lnTo>
                                  <a:pt x="4476840" y="318650"/>
                                </a:lnTo>
                                <a:lnTo>
                                  <a:pt x="4501606" y="297694"/>
                                </a:lnTo>
                                <a:lnTo>
                                  <a:pt x="4524974" y="278136"/>
                                </a:lnTo>
                                <a:lnTo>
                                  <a:pt x="4547072" y="259721"/>
                                </a:lnTo>
                                <a:lnTo>
                                  <a:pt x="4567774" y="242448"/>
                                </a:lnTo>
                                <a:lnTo>
                                  <a:pt x="4587332" y="226192"/>
                                </a:lnTo>
                                <a:lnTo>
                                  <a:pt x="4605621" y="210951"/>
                                </a:lnTo>
                                <a:lnTo>
                                  <a:pt x="4622766" y="196727"/>
                                </a:lnTo>
                                <a:lnTo>
                                  <a:pt x="4638895" y="183392"/>
                                </a:lnTo>
                                <a:lnTo>
                                  <a:pt x="4654136" y="170946"/>
                                </a:lnTo>
                                <a:lnTo>
                                  <a:pt x="4668359" y="159261"/>
                                </a:lnTo>
                                <a:lnTo>
                                  <a:pt x="4681568" y="148339"/>
                                </a:lnTo>
                                <a:lnTo>
                                  <a:pt x="4694141" y="138052"/>
                                </a:lnTo>
                                <a:lnTo>
                                  <a:pt x="4705825" y="128527"/>
                                </a:lnTo>
                                <a:lnTo>
                                  <a:pt x="4716748" y="119636"/>
                                </a:lnTo>
                                <a:lnTo>
                                  <a:pt x="4727035" y="111254"/>
                                </a:lnTo>
                                <a:lnTo>
                                  <a:pt x="4736687" y="103508"/>
                                </a:lnTo>
                                <a:lnTo>
                                  <a:pt x="4745577" y="96268"/>
                                </a:lnTo>
                                <a:lnTo>
                                  <a:pt x="4754086" y="89410"/>
                                </a:lnTo>
                                <a:lnTo>
                                  <a:pt x="4761961" y="83187"/>
                                </a:lnTo>
                                <a:lnTo>
                                  <a:pt x="4769199" y="77218"/>
                                </a:lnTo>
                                <a:lnTo>
                                  <a:pt x="4776185" y="71757"/>
                                </a:lnTo>
                                <a:lnTo>
                                  <a:pt x="4782535" y="66550"/>
                                </a:lnTo>
                                <a:lnTo>
                                  <a:pt x="4788504" y="61850"/>
                                </a:lnTo>
                                <a:lnTo>
                                  <a:pt x="4794219" y="57278"/>
                                </a:lnTo>
                                <a:lnTo>
                                  <a:pt x="4799426" y="53214"/>
                                </a:lnTo>
                                <a:lnTo>
                                  <a:pt x="4804252" y="49277"/>
                                </a:lnTo>
                                <a:lnTo>
                                  <a:pt x="4808825" y="45721"/>
                                </a:lnTo>
                                <a:lnTo>
                                  <a:pt x="4813143" y="42292"/>
                                </a:lnTo>
                                <a:lnTo>
                                  <a:pt x="4817080" y="39117"/>
                                </a:lnTo>
                                <a:lnTo>
                                  <a:pt x="4820890" y="36196"/>
                                </a:lnTo>
                                <a:lnTo>
                                  <a:pt x="4824319" y="33529"/>
                                </a:lnTo>
                                <a:lnTo>
                                  <a:pt x="4827494" y="30989"/>
                                </a:lnTo>
                                <a:lnTo>
                                  <a:pt x="4830542" y="28576"/>
                                </a:lnTo>
                                <a:lnTo>
                                  <a:pt x="4833336" y="26417"/>
                                </a:lnTo>
                                <a:lnTo>
                                  <a:pt x="4836003" y="24385"/>
                                </a:lnTo>
                                <a:lnTo>
                                  <a:pt x="4838543" y="22480"/>
                                </a:lnTo>
                                <a:lnTo>
                                  <a:pt x="4840829" y="20701"/>
                                </a:lnTo>
                                <a:lnTo>
                                  <a:pt x="4842861" y="19050"/>
                                </a:lnTo>
                                <a:lnTo>
                                  <a:pt x="4844893" y="17526"/>
                                </a:lnTo>
                                <a:lnTo>
                                  <a:pt x="4846798" y="16003"/>
                                </a:lnTo>
                                <a:lnTo>
                                  <a:pt x="4848450" y="14732"/>
                                </a:lnTo>
                                <a:lnTo>
                                  <a:pt x="4850101" y="13462"/>
                                </a:lnTo>
                                <a:lnTo>
                                  <a:pt x="4851625" y="12319"/>
                                </a:lnTo>
                                <a:lnTo>
                                  <a:pt x="4853021" y="11304"/>
                                </a:lnTo>
                                <a:lnTo>
                                  <a:pt x="4854419" y="10287"/>
                                </a:lnTo>
                                <a:lnTo>
                                  <a:pt x="4855562" y="9272"/>
                                </a:lnTo>
                                <a:lnTo>
                                  <a:pt x="4856705" y="8382"/>
                                </a:lnTo>
                                <a:lnTo>
                                  <a:pt x="4857848" y="7620"/>
                                </a:lnTo>
                                <a:lnTo>
                                  <a:pt x="4858737" y="6858"/>
                                </a:lnTo>
                                <a:lnTo>
                                  <a:pt x="4859752" y="6224"/>
                                </a:lnTo>
                                <a:lnTo>
                                  <a:pt x="4860514" y="5588"/>
                                </a:lnTo>
                                <a:lnTo>
                                  <a:pt x="4861404" y="4953"/>
                                </a:lnTo>
                                <a:lnTo>
                                  <a:pt x="4862165" y="4318"/>
                                </a:lnTo>
                                <a:lnTo>
                                  <a:pt x="4862801" y="3810"/>
                                </a:lnTo>
                                <a:lnTo>
                                  <a:pt x="4863436" y="3302"/>
                                </a:lnTo>
                                <a:lnTo>
                                  <a:pt x="4864070" y="2921"/>
                                </a:lnTo>
                                <a:lnTo>
                                  <a:pt x="4864706" y="2413"/>
                                </a:lnTo>
                                <a:lnTo>
                                  <a:pt x="4865213" y="2032"/>
                                </a:lnTo>
                                <a:lnTo>
                                  <a:pt x="4865721" y="1651"/>
                                </a:lnTo>
                                <a:lnTo>
                                  <a:pt x="4866102" y="1397"/>
                                </a:lnTo>
                                <a:lnTo>
                                  <a:pt x="4866611" y="1016"/>
                                </a:lnTo>
                                <a:lnTo>
                                  <a:pt x="4866992" y="762"/>
                                </a:lnTo>
                                <a:lnTo>
                                  <a:pt x="4867373" y="508"/>
                                </a:lnTo>
                                <a:lnTo>
                                  <a:pt x="4867627" y="254"/>
                                </a:lnTo>
                                <a:lnTo>
                                  <a:pt x="4868008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24" name="Shape 4924"/>
                        <wps:cNvSpPr/>
                        <wps:spPr>
                          <a:xfrm>
                            <a:off x="3600852" y="3492062"/>
                            <a:ext cx="19202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2028">
                                <a:moveTo>
                                  <a:pt x="0" y="0"/>
                                </a:moveTo>
                                <a:lnTo>
                                  <a:pt x="192028" y="0"/>
                                </a:lnTo>
                              </a:path>
                            </a:pathLst>
                          </a:custGeom>
                          <a:ln w="57151" cap="rnd">
                            <a:round/>
                          </a:ln>
                        </wps:spPr>
                        <wps:style>
                          <a:lnRef idx="1">
                            <a:srgbClr val="D9D9D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25" name="Shape 4925"/>
                        <wps:cNvSpPr/>
                        <wps:spPr>
                          <a:xfrm>
                            <a:off x="3600852" y="3620080"/>
                            <a:ext cx="19202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2028">
                                <a:moveTo>
                                  <a:pt x="0" y="0"/>
                                </a:moveTo>
                                <a:lnTo>
                                  <a:pt x="192028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26" name="Shape 4926"/>
                        <wps:cNvSpPr/>
                        <wps:spPr>
                          <a:xfrm>
                            <a:off x="3600852" y="3748099"/>
                            <a:ext cx="19202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2028">
                                <a:moveTo>
                                  <a:pt x="0" y="0"/>
                                </a:moveTo>
                                <a:lnTo>
                                  <a:pt x="192028" y="0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1" sp="300006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27" name="Rectangle 4927"/>
                        <wps:cNvSpPr/>
                        <wps:spPr>
                          <a:xfrm>
                            <a:off x="3888894" y="3455561"/>
                            <a:ext cx="292964" cy="1249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C2E29C6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Idea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28" name="Rectangle 4928"/>
                        <wps:cNvSpPr/>
                        <wps:spPr>
                          <a:xfrm>
                            <a:off x="3888894" y="3583580"/>
                            <a:ext cx="1110099" cy="1249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550D411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Logistic calibratio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29" name="Rectangle 4929"/>
                        <wps:cNvSpPr/>
                        <wps:spPr>
                          <a:xfrm>
                            <a:off x="3888894" y="3711599"/>
                            <a:ext cx="886728" cy="1249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BFDD88F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Nonparametri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30" name="Rectangle 4930"/>
                        <wps:cNvSpPr/>
                        <wps:spPr>
                          <a:xfrm>
                            <a:off x="889729" y="218394"/>
                            <a:ext cx="458093" cy="1249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C19EA13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Dxy    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31" name="Rectangle 4931"/>
                        <wps:cNvSpPr/>
                        <wps:spPr>
                          <a:xfrm>
                            <a:off x="889729" y="346412"/>
                            <a:ext cx="597818" cy="1249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D2A05C5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C (ROC)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32" name="Rectangle 4932"/>
                        <wps:cNvSpPr/>
                        <wps:spPr>
                          <a:xfrm>
                            <a:off x="889729" y="474431"/>
                            <a:ext cx="435661" cy="1249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D99D14E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R2     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33" name="Rectangle 4933"/>
                        <wps:cNvSpPr/>
                        <wps:spPr>
                          <a:xfrm>
                            <a:off x="889729" y="602449"/>
                            <a:ext cx="398095" cy="1249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F83D972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D      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34" name="Rectangle 4934"/>
                        <wps:cNvSpPr/>
                        <wps:spPr>
                          <a:xfrm>
                            <a:off x="889729" y="730467"/>
                            <a:ext cx="398095" cy="1249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6583EB0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U      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35" name="Rectangle 4935"/>
                        <wps:cNvSpPr/>
                        <wps:spPr>
                          <a:xfrm>
                            <a:off x="889729" y="858486"/>
                            <a:ext cx="405662" cy="1249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B908241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Q      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36" name="Rectangle 4936"/>
                        <wps:cNvSpPr/>
                        <wps:spPr>
                          <a:xfrm>
                            <a:off x="889729" y="986505"/>
                            <a:ext cx="437553" cy="1249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D3057B4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Brier  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37" name="Rectangle 4937"/>
                        <wps:cNvSpPr/>
                        <wps:spPr>
                          <a:xfrm>
                            <a:off x="889729" y="1114524"/>
                            <a:ext cx="525794" cy="1249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6117EFB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Intercep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38" name="Rectangle 4938"/>
                        <wps:cNvSpPr/>
                        <wps:spPr>
                          <a:xfrm>
                            <a:off x="889729" y="1242542"/>
                            <a:ext cx="495795" cy="1249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35FE1F3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Slope  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39" name="Rectangle 4939"/>
                        <wps:cNvSpPr/>
                        <wps:spPr>
                          <a:xfrm>
                            <a:off x="889729" y="1370561"/>
                            <a:ext cx="533226" cy="1249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9E9B3C7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Emax   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40" name="Rectangle 4940"/>
                        <wps:cNvSpPr/>
                        <wps:spPr>
                          <a:xfrm>
                            <a:off x="889729" y="1498579"/>
                            <a:ext cx="465796" cy="1249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E93A774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E90    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41" name="Rectangle 4941"/>
                        <wps:cNvSpPr/>
                        <wps:spPr>
                          <a:xfrm>
                            <a:off x="889729" y="1626597"/>
                            <a:ext cx="493092" cy="1249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F627A45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Eavg   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42" name="Rectangle 4942"/>
                        <wps:cNvSpPr/>
                        <wps:spPr>
                          <a:xfrm>
                            <a:off x="889729" y="1754616"/>
                            <a:ext cx="420662" cy="1249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1341A8E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S:z    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43" name="Rectangle 4943"/>
                        <wps:cNvSpPr/>
                        <wps:spPr>
                          <a:xfrm>
                            <a:off x="889729" y="1882635"/>
                            <a:ext cx="428229" cy="1249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B185994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S:p    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44" name="Rectangle 4944"/>
                        <wps:cNvSpPr/>
                        <wps:spPr>
                          <a:xfrm>
                            <a:off x="1704577" y="218394"/>
                            <a:ext cx="375663" cy="1249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2B46139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0.77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45" name="Rectangle 4945"/>
                        <wps:cNvSpPr/>
                        <wps:spPr>
                          <a:xfrm>
                            <a:off x="1703749" y="346184"/>
                            <a:ext cx="757555" cy="1250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3B554B0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0.88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46" name="Rectangle 4946"/>
                        <wps:cNvSpPr/>
                        <wps:spPr>
                          <a:xfrm>
                            <a:off x="1704577" y="474431"/>
                            <a:ext cx="375663" cy="1249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14B9590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0.49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47" name="Rectangle 4947"/>
                        <wps:cNvSpPr/>
                        <wps:spPr>
                          <a:xfrm>
                            <a:off x="1704577" y="602449"/>
                            <a:ext cx="375663" cy="1249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6E41D31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0.39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48" name="Rectangle 4948"/>
                        <wps:cNvSpPr/>
                        <wps:spPr>
                          <a:xfrm>
                            <a:off x="1673462" y="730467"/>
                            <a:ext cx="417013" cy="1249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256E483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−0.01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49" name="Rectangle 4949"/>
                        <wps:cNvSpPr/>
                        <wps:spPr>
                          <a:xfrm>
                            <a:off x="1704577" y="858486"/>
                            <a:ext cx="375663" cy="1249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41759D6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0.40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50" name="Rectangle 4950"/>
                        <wps:cNvSpPr/>
                        <wps:spPr>
                          <a:xfrm>
                            <a:off x="1704577" y="986505"/>
                            <a:ext cx="375663" cy="1249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E01B594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0.11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51" name="Rectangle 4951"/>
                        <wps:cNvSpPr/>
                        <wps:spPr>
                          <a:xfrm>
                            <a:off x="1704577" y="1114524"/>
                            <a:ext cx="375663" cy="1249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769ADC6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0.039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52" name="Rectangle 4952"/>
                        <wps:cNvSpPr/>
                        <wps:spPr>
                          <a:xfrm>
                            <a:off x="1704577" y="1242542"/>
                            <a:ext cx="375663" cy="1249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215485C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1.027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53" name="Rectangle 4953"/>
                        <wps:cNvSpPr/>
                        <wps:spPr>
                          <a:xfrm>
                            <a:off x="1704577" y="1370561"/>
                            <a:ext cx="375663" cy="1249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A210C02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0.09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54" name="Rectangle 4954"/>
                        <wps:cNvSpPr/>
                        <wps:spPr>
                          <a:xfrm>
                            <a:off x="1704577" y="1498579"/>
                            <a:ext cx="375663" cy="1249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363E36D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0.067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55" name="Rectangle 4955"/>
                        <wps:cNvSpPr/>
                        <wps:spPr>
                          <a:xfrm>
                            <a:off x="1704577" y="1626597"/>
                            <a:ext cx="375663" cy="1249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45EA742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0.029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56" name="Rectangle 4956"/>
                        <wps:cNvSpPr/>
                        <wps:spPr>
                          <a:xfrm>
                            <a:off x="1704577" y="1754616"/>
                            <a:ext cx="375663" cy="1249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5844BE0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0.32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57" name="Rectangle 4957"/>
                        <wps:cNvSpPr/>
                        <wps:spPr>
                          <a:xfrm>
                            <a:off x="1704577" y="1882635"/>
                            <a:ext cx="375663" cy="1249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07CDAE9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0.74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58" name="Shape 4958"/>
                        <wps:cNvSpPr/>
                        <wps:spPr>
                          <a:xfrm>
                            <a:off x="889729" y="4119582"/>
                            <a:ext cx="0" cy="4240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24061">
                                <a:moveTo>
                                  <a:pt x="0" y="42406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59" name="Shape 4959"/>
                        <wps:cNvSpPr/>
                        <wps:spPr>
                          <a:xfrm>
                            <a:off x="938498" y="4235281"/>
                            <a:ext cx="0" cy="30836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08362">
                                <a:moveTo>
                                  <a:pt x="0" y="30836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60" name="Shape 4960"/>
                        <wps:cNvSpPr/>
                        <wps:spPr>
                          <a:xfrm>
                            <a:off x="987267" y="3888310"/>
                            <a:ext cx="0" cy="6553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55333">
                                <a:moveTo>
                                  <a:pt x="0" y="65533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61" name="Shape 4961"/>
                        <wps:cNvSpPr/>
                        <wps:spPr>
                          <a:xfrm>
                            <a:off x="1036036" y="4505034"/>
                            <a:ext cx="0" cy="386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8609">
                                <a:moveTo>
                                  <a:pt x="0" y="3860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62" name="Shape 4962"/>
                        <wps:cNvSpPr/>
                        <wps:spPr>
                          <a:xfrm>
                            <a:off x="1182343" y="4350853"/>
                            <a:ext cx="0" cy="1927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2790">
                                <a:moveTo>
                                  <a:pt x="0" y="19279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63" name="Shape 4963"/>
                        <wps:cNvSpPr/>
                        <wps:spPr>
                          <a:xfrm>
                            <a:off x="1231112" y="4524339"/>
                            <a:ext cx="0" cy="19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304">
                                <a:moveTo>
                                  <a:pt x="0" y="1930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64" name="Shape 4964"/>
                        <wps:cNvSpPr/>
                        <wps:spPr>
                          <a:xfrm>
                            <a:off x="1328650" y="4235281"/>
                            <a:ext cx="0" cy="30836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08362">
                                <a:moveTo>
                                  <a:pt x="0" y="30836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65" name="Shape 4965"/>
                        <wps:cNvSpPr/>
                        <wps:spPr>
                          <a:xfrm>
                            <a:off x="1816340" y="4485857"/>
                            <a:ext cx="0" cy="5778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7786">
                                <a:moveTo>
                                  <a:pt x="0" y="5778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66" name="Shape 4966"/>
                        <wps:cNvSpPr/>
                        <wps:spPr>
                          <a:xfrm>
                            <a:off x="2108954" y="4524339"/>
                            <a:ext cx="0" cy="19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304">
                                <a:moveTo>
                                  <a:pt x="0" y="1930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67" name="Shape 4967"/>
                        <wps:cNvSpPr/>
                        <wps:spPr>
                          <a:xfrm>
                            <a:off x="2157723" y="4466553"/>
                            <a:ext cx="0" cy="770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7090">
                                <a:moveTo>
                                  <a:pt x="0" y="7709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68" name="Shape 4968"/>
                        <wps:cNvSpPr/>
                        <wps:spPr>
                          <a:xfrm>
                            <a:off x="2304029" y="4524339"/>
                            <a:ext cx="0" cy="19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304">
                                <a:moveTo>
                                  <a:pt x="0" y="1930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69" name="Shape 4969"/>
                        <wps:cNvSpPr/>
                        <wps:spPr>
                          <a:xfrm>
                            <a:off x="2499105" y="4119582"/>
                            <a:ext cx="0" cy="4240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24061">
                                <a:moveTo>
                                  <a:pt x="0" y="42406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70" name="Shape 4970"/>
                        <wps:cNvSpPr/>
                        <wps:spPr>
                          <a:xfrm>
                            <a:off x="3084333" y="4485857"/>
                            <a:ext cx="0" cy="5778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7786">
                                <a:moveTo>
                                  <a:pt x="0" y="5778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71" name="Shape 4971"/>
                        <wps:cNvSpPr/>
                        <wps:spPr>
                          <a:xfrm>
                            <a:off x="3181871" y="4524339"/>
                            <a:ext cx="0" cy="19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304">
                                <a:moveTo>
                                  <a:pt x="0" y="1930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72" name="Shape 4972"/>
                        <wps:cNvSpPr/>
                        <wps:spPr>
                          <a:xfrm>
                            <a:off x="3523254" y="4350853"/>
                            <a:ext cx="0" cy="1927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2790">
                                <a:moveTo>
                                  <a:pt x="0" y="19279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73" name="Shape 4973"/>
                        <wps:cNvSpPr/>
                        <wps:spPr>
                          <a:xfrm>
                            <a:off x="4010944" y="4138886"/>
                            <a:ext cx="0" cy="40475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4757">
                                <a:moveTo>
                                  <a:pt x="0" y="40475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74" name="Shape 4974"/>
                        <wps:cNvSpPr/>
                        <wps:spPr>
                          <a:xfrm>
                            <a:off x="4644940" y="4524339"/>
                            <a:ext cx="0" cy="19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304">
                                <a:moveTo>
                                  <a:pt x="0" y="1930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75" name="Shape 4975"/>
                        <wps:cNvSpPr/>
                        <wps:spPr>
                          <a:xfrm>
                            <a:off x="4791247" y="4427944"/>
                            <a:ext cx="0" cy="1156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15699">
                                <a:moveTo>
                                  <a:pt x="0" y="11569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>
            <w:pict>
              <v:group w14:anchorId="52442F9E" id="Group 67048" o:spid="_x0000_s1026" style="width:469.45pt;height:403.7pt;mso-position-horizontal-relative:char;mso-position-vertical-relative:line" coordorigin=",-10" coordsize="59617,512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">
                <v:shape id="Shape 4892" o:spid="_x0000_s1027" style="position:absolute;left:8897;top:47183;width:48769;height:0;visibility:visible;mso-wrap-style:square;v-text-anchor:top" coordsize="487689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" path="m,l4876898,e" filled="f">
                  <v:stroke endcap="round"/>
                  <v:path arrowok="t" textboxrect="0,0,4876898,0"/>
                </v:shape>
                <v:shape id="Shape 4893" o:spid="_x0000_s1028" style="position:absolute;left:8897;top:47183;width:0;height:915;visibility:visible;mso-wrap-style:square;v-text-anchor:top" coordsize="0,914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" path="m,l,91442e" filled="f">
                  <v:stroke endcap="round"/>
                  <v:path arrowok="t" textboxrect="0,0,0,91442"/>
                </v:shape>
                <v:shape id="Shape 4894" o:spid="_x0000_s1029" style="position:absolute;left:18651;top:47183;width:0;height:915;visibility:visible;mso-wrap-style:square;v-text-anchor:top" coordsize="0,914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" path="m,l,91442e" filled="f">
                  <v:stroke endcap="round"/>
                  <v:path arrowok="t" textboxrect="0,0,0,91442"/>
                </v:shape>
                <v:shape id="Shape 4895" o:spid="_x0000_s1030" style="position:absolute;left:28404;top:47183;width:0;height:915;visibility:visible;mso-wrap-style:square;v-text-anchor:top" coordsize="0,914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" path="m,l,91442e" filled="f">
                  <v:stroke endcap="round"/>
                  <v:path arrowok="t" textboxrect="0,0,0,91442"/>
                </v:shape>
                <v:shape id="Shape 4896" o:spid="_x0000_s1031" style="position:absolute;left:38158;top:47183;width:0;height:915;visibility:visible;mso-wrap-style:square;v-text-anchor:top" coordsize="0,914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" path="m,l,91442e" filled="f">
                  <v:stroke endcap="round"/>
                  <v:path arrowok="t" textboxrect="0,0,0,91442"/>
                </v:shape>
                <v:shape id="Shape 4897" o:spid="_x0000_s1032" style="position:absolute;left:47912;top:47183;width:0;height:915;visibility:visible;mso-wrap-style:square;v-text-anchor:top" coordsize="0,914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" path="m,l,91442e" filled="f">
                  <v:stroke endcap="round"/>
                  <v:path arrowok="t" textboxrect="0,0,0,91442"/>
                </v:shape>
                <v:shape id="Shape 4898" o:spid="_x0000_s1033" style="position:absolute;left:57666;top:47183;width:0;height:915;visibility:visible;mso-wrap-style:square;v-text-anchor:top" coordsize="0,914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" path="m,l,91442e" filled="f">
                  <v:stroke endcap="round"/>
                  <v:path arrowok="t" textboxrect="0,0,0,91442"/>
                </v:shape>
                <v:rect id="Rectangle 4899" o:spid="_x0000_s1034" style="position:absolute;left:7838;top:49381;width:2817;height:18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" filled="f" stroked="f">
                  <v:textbox inset="0,0,0,0">
                    <w:txbxContent>
                      <w:p w14:paraId="5C1922C3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24"/>
                          </w:rPr>
                          <w:t>0.0</w:t>
                        </w:r>
                      </w:p>
                    </w:txbxContent>
                  </v:textbox>
                </v:rect>
                <v:rect id="Rectangle 4900" o:spid="_x0000_s1035" style="position:absolute;left:17591;top:49381;width:2818;height:18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" filled="f" stroked="f">
                  <v:textbox inset="0,0,0,0">
                    <w:txbxContent>
                      <w:p w14:paraId="77A5B634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24"/>
                          </w:rPr>
                          <w:t>0.2</w:t>
                        </w:r>
                      </w:p>
                    </w:txbxContent>
                  </v:textbox>
                </v:rect>
                <v:rect id="Rectangle 4901" o:spid="_x0000_s1036" style="position:absolute;left:27345;top:49381;width:2818;height:18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" filled="f" stroked="f">
                  <v:textbox inset="0,0,0,0">
                    <w:txbxContent>
                      <w:p w14:paraId="1793ADFD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24"/>
                          </w:rPr>
                          <w:t>0.4</w:t>
                        </w:r>
                      </w:p>
                    </w:txbxContent>
                  </v:textbox>
                </v:rect>
                <v:rect id="Rectangle 4902" o:spid="_x0000_s1037" style="position:absolute;left:37099;top:49381;width:2817;height:18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" filled="f" stroked="f">
                  <v:textbox inset="0,0,0,0">
                    <w:txbxContent>
                      <w:p w14:paraId="1F78031C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24"/>
                          </w:rPr>
                          <w:t>0.6</w:t>
                        </w:r>
                      </w:p>
                    </w:txbxContent>
                  </v:textbox>
                </v:rect>
                <v:rect id="Rectangle 4903" o:spid="_x0000_s1038" style="position:absolute;left:46853;top:49381;width:2817;height:18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" filled="f" stroked="f">
                  <v:textbox inset="0,0,0,0">
                    <w:txbxContent>
                      <w:p w14:paraId="007B89AD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24"/>
                          </w:rPr>
                          <w:t>0.8</w:t>
                        </w:r>
                      </w:p>
                    </w:txbxContent>
                  </v:textbox>
                </v:rect>
                <v:rect id="Rectangle 4904" o:spid="_x0000_s1039" style="position:absolute;left:56607;top:49381;width:2817;height:18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" filled="f" stroked="f">
                  <v:textbox inset="0,0,0,0">
                    <w:txbxContent>
                      <w:p w14:paraId="00BA0AAF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24"/>
                          </w:rPr>
                          <w:t>1.0</w:t>
                        </w:r>
                      </w:p>
                    </w:txbxContent>
                  </v:textbox>
                </v:rect>
                <v:shape id="Shape 4905" o:spid="_x0000_s1040" style="position:absolute;left:6946;top:1747;width:0;height:43689;visibility:visible;mso-wrap-style:square;v-text-anchor:top" coordsize="0,4368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" path="m,4368888l,e" filled="f">
                  <v:stroke endcap="round"/>
                  <v:path arrowok="t" textboxrect="0,0,0,4368888"/>
                </v:shape>
                <v:shape id="Shape 4906" o:spid="_x0000_s1041" style="position:absolute;left:6032;top:45436;width:914;height:0;visibility:visible;mso-wrap-style:square;v-text-anchor:top" coordsize="9144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" path="m91442,l,e" filled="f">
                  <v:stroke endcap="round"/>
                  <v:path arrowok="t" textboxrect="0,0,91442,0"/>
                </v:shape>
                <v:shape id="Shape 4907" o:spid="_x0000_s1042" style="position:absolute;left:6032;top:36698;width:914;height:0;visibility:visible;mso-wrap-style:square;v-text-anchor:top" coordsize="9144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" path="m91442,l,e" filled="f">
                  <v:stroke endcap="round"/>
                  <v:path arrowok="t" textboxrect="0,0,91442,0"/>
                </v:shape>
                <v:shape id="Shape 4908" o:spid="_x0000_s1043" style="position:absolute;left:6032;top:27960;width:914;height:0;visibility:visible;mso-wrap-style:square;v-text-anchor:top" coordsize="9144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" path="m91442,l,e" filled="f">
                  <v:stroke endcap="round"/>
                  <v:path arrowok="t" textboxrect="0,0,91442,0"/>
                </v:shape>
                <v:shape id="Shape 4909" o:spid="_x0000_s1044" style="position:absolute;left:6032;top:19223;width:914;height:0;visibility:visible;mso-wrap-style:square;v-text-anchor:top" coordsize="9144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" path="m91442,l,e" filled="f">
                  <v:stroke endcap="round"/>
                  <v:path arrowok="t" textboxrect="0,0,91442,0"/>
                </v:shape>
                <v:shape id="Shape 4910" o:spid="_x0000_s1045" style="position:absolute;left:6032;top:10485;width:914;height:0;visibility:visible;mso-wrap-style:square;v-text-anchor:top" coordsize="9144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" path="m91442,l,e" filled="f">
                  <v:stroke endcap="round"/>
                  <v:path arrowok="t" textboxrect="0,0,91442,0"/>
                </v:shape>
                <v:shape id="Shape 4911" o:spid="_x0000_s1046" style="position:absolute;left:6032;top:1747;width:914;height:0;visibility:visible;mso-wrap-style:square;v-text-anchor:top" coordsize="9144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" path="m91442,l,e" filled="f">
                  <v:stroke endcap="round"/>
                  <v:path arrowok="t" textboxrect="0,0,91442,0"/>
                </v:shape>
                <v:rect id="Rectangle 4912" o:spid="_x0000_s1047" style="position:absolute;left:3186;top:44149;width:2817;height:1875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" filled="f" stroked="f">
                  <v:textbox inset="0,0,0,0">
                    <w:txbxContent>
                      <w:p w14:paraId="1E130726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24"/>
                          </w:rPr>
                          <w:t>0.0</w:t>
                        </w:r>
                      </w:p>
                    </w:txbxContent>
                  </v:textbox>
                </v:rect>
                <v:rect id="Rectangle 4913" o:spid="_x0000_s1048" style="position:absolute;left:3186;top:35411;width:2817;height:1875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" filled="f" stroked="f">
                  <v:textbox inset="0,0,0,0">
                    <w:txbxContent>
                      <w:p w14:paraId="0ECB813A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24"/>
                          </w:rPr>
                          <w:t>0.2</w:t>
                        </w:r>
                      </w:p>
                    </w:txbxContent>
                  </v:textbox>
                </v:rect>
                <v:rect id="Rectangle 4914" o:spid="_x0000_s1049" style="position:absolute;left:3186;top:26673;width:2818;height:1875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" filled="f" stroked="f">
                  <v:textbox inset="0,0,0,0">
                    <w:txbxContent>
                      <w:p w14:paraId="3ACCDDA2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24"/>
                          </w:rPr>
                          <w:t>0.4</w:t>
                        </w:r>
                      </w:p>
                    </w:txbxContent>
                  </v:textbox>
                </v:rect>
                <v:rect id="Rectangle 4915" o:spid="_x0000_s1050" style="position:absolute;left:3186;top:17935;width:2818;height:1875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" filled="f" stroked="f">
                  <v:textbox inset="0,0,0,0">
                    <w:txbxContent>
                      <w:p w14:paraId="4801B5FD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24"/>
                          </w:rPr>
                          <w:t>0.6</w:t>
                        </w:r>
                      </w:p>
                    </w:txbxContent>
                  </v:textbox>
                </v:rect>
                <v:rect id="Rectangle 4916" o:spid="_x0000_s1051" style="position:absolute;left:3186;top:9198;width:2817;height:1875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" filled="f" stroked="f">
                  <v:textbox inset="0,0,0,0">
                    <w:txbxContent>
                      <w:p w14:paraId="5D987F01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24"/>
                          </w:rPr>
                          <w:t>0.8</w:t>
                        </w:r>
                      </w:p>
                    </w:txbxContent>
                  </v:textbox>
                </v:rect>
                <v:rect id="Rectangle 4917" o:spid="_x0000_s1052" style="position:absolute;left:3187;top:460;width:2816;height:1875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" filled="f" stroked="f">
                  <v:textbox inset="0,0,0,0">
                    <w:txbxContent>
                      <w:p w14:paraId="342EE6D1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24"/>
                          </w:rPr>
                          <w:t>1.0</w:t>
                        </w:r>
                      </w:p>
                    </w:txbxContent>
                  </v:textbox>
                </v:rect>
                <v:shape id="Shape 4918" o:spid="_x0000_s1053" style="position:absolute;left:6946;width:52671;height:47183;visibility:visible;mso-wrap-style:square;v-text-anchor:top" coordsize="5267050,47183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" path="m,4718399r5267050,l5267050,,,,,4718399e" filled="f">
                  <v:stroke endcap="round"/>
                  <v:path arrowok="t" textboxrect="0,0,5267050,4718399"/>
                </v:shape>
                <v:rect id="Rectangle 4920" o:spid="_x0000_s1054" style="position:absolute;left:-6892;top:20712;width:15658;height:187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" filled="f" stroked="f">
                  <v:textbox inset="0,0,0,0">
                    <w:txbxContent>
                      <w:p w14:paraId="3A2FF1C6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24"/>
                          </w:rPr>
                          <w:t>Actual Probability</w:t>
                        </w:r>
                      </w:p>
                    </w:txbxContent>
                  </v:textbox>
                </v:rect>
                <v:shape id="Shape 4921" o:spid="_x0000_s1055" style="position:absolute;left:6946;width:52671;height:47183;visibility:visible;mso-wrap-style:square;v-text-anchor:top" coordsize="5267050,47183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" path="m,4718399l5267050,e" filled="f" strokecolor="#d9d9d9" strokeweight="1.58753mm">
                  <v:stroke endcap="round"/>
                  <v:path arrowok="t" textboxrect="0,0,5267050,4718399"/>
                </v:shape>
                <v:shape id="Shape 4922" o:spid="_x0000_s1056" style="position:absolute;left:9174;top:14348;width:39062;height:31920;visibility:visible;mso-wrap-style:square;v-text-anchor:top" coordsize="3906217,31919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" path="m,3191955r,l,3191955r,l,3191955r,l,3191955r,l,3191955r,l,3191955r,l,3191955r,l,3191955r,l,3191955r,l,3191955r,l,3191955r17526,-25654l23622,3157284r2159,-3048l28703,3149918r4572,-6859l36196,3138868r,l36196,3138868r,l36196,3138868r3175,-4572l68200,3092131r889,-1270l69089,3090861r,l69089,3090861r,l102745,3042219r4191,-6223l106936,3035996r,l106936,3035996r,l106936,3035996r,l106936,3035996r,l106936,3035996r,l106936,3035996r,l106936,3035996r,l106936,3035996r,l106936,3035996r,l106936,3035996r,l106936,3035996r,l106936,3035996r,l106936,3035996r,l106936,3035996r,l106936,3035996r,l106936,3035996r,l140592,2987735r14732,-20955l273690,2802692r,l273690,2802692r,l273690,2802692r,l273690,2802692r,l273690,2802692r,l352559,2698169r65025,-83313l417584,2614856r,l417584,2614856r,l417584,2614856r,l417584,2614856r,l417584,2614856r,l417584,2614856r,l425078,2605457r,l425078,2605457,907941,2135802r,l907941,2135802r325381,-361703l1268883,1733204r,l1268883,1733204r,l1418110,1555909r197616,-211968l1615726,1343941r,l1615726,1343941r,l1615726,1343941r,l1615726,1343941r,l1615726,1343941r,l1615726,1343941r,l1615726,1343941r,l1615726,1343941r,l1615726,1343941r,l1615726,1343941r,l1615726,1343941,2198795,978301r,l2198795,978301r109095,-67058l2611045,726074r,l2611045,726074r,l2611045,726074r,l2611045,726074r,l2611045,726074r,l3106482,433714r,l3106482,433714r,l3106482,433714r,l3106482,433714r,l3106482,433714r,l3106482,433714r,l3106482,433714r,l3106482,433714r,l3106482,433714r,l3106482,433714r,l3106482,433714,3743654,85219,3906217,r,l3906217,r,l3906217,r,e" filled="f">
                  <v:stroke endcap="round"/>
                  <v:path arrowok="t" textboxrect="0,0,3906217,3191955"/>
                </v:shape>
                <v:shape id="Shape 4923" o:spid="_x0000_s1057" style="position:absolute;left:8941;top:1779;width:48680;height:43623;visibility:visible;mso-wrap-style:square;v-text-anchor:top" coordsize="4868008,43622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" path="m,4362284r381,-254l635,4361776r381,-381l1397,4361141r508,-381l2286,4360379r508,-381l3302,4359617r635,-508l4572,4358601r635,-508l5842,4357585r762,-635l7493,4356315r762,-762l9271,4354791r889,-762l11303,4353140r1143,-890l13589,4351235r1397,-1143l16383,4348949r1524,-1270l19558,4346409r1651,-1524l23114,4343360r2033,-1651l27179,4339931r2286,-1904l32005,4335867r2667,-2159l37466,4331295r3048,-2540l43689,4326088r3429,-3048l50928,4319992r3937,-3429l59183,4312880r4572,-3937l68581,4304752r5207,-4445l79504,4295480r5969,-5206l91823,4284812r6985,-5969l106047,4272493r7874,-6858l122431,4258269r8890,-7747l140973,4242139r10287,-9017l162182,4223470r11685,-10287l186440,4202260r13208,-11811l213872,4177876r15241,-13335l245242,4150189r17145,-15240l280676,4118566r19558,-17400l320935,4082624r22099,-19685l366402,4041856r24766,-22225l417584,3995881r27941,-25273l474990,3943937r31369,-28448l539380,3885516r34926,-31751l611136,3820237r38863,-35434l690894,3747464r43054,-39370l779161,3666691r47372,-43435l876064,3577662r51944,-47753l982238,3479997r56516,-52198l1097683,3373569r61088,-56516l1222273,3258378r65660,-60708l1355879,3134804r70106,-64898l1498122,3003102r74043,-68708l1648239,2864035r77599,-71884l1805214,2718617r80774,-74678l1968031,2567992r83187,-76837l2135294,2413430r84838,-78234l2305477,2256455r85600,-78869l2476931,2098717r85599,-78614l2647876,1941870r84838,-77599l2816790,1787434r83186,-75820l2982020,1636936r80773,-73280l3142170,1491772r77598,-70232l3295843,1353085r74043,-66549l3442023,1221765r70106,-62612l3580075,1098572r65660,-58421l3709237,983889r61088,-54103l3829254,877842r56516,-49785l3940000,780558r51944,-45340l4041475,691910r47372,-41149l4134060,611518r43054,-37085l4218009,539126r38862,-33402l4293702,474101r34926,-29846l4361648,416061r31370,-26544l4422483,364370r27941,-23495l4476840,318650r24766,-20956l4524974,278136r22098,-18415l4567774,242448r19558,-16256l4605621,210951r17145,-14224l4638895,183392r15241,-12446l4668359,159261r13209,-10922l4694141,138052r11684,-9525l4716748,119636r10287,-8382l4736687,103508r8890,-7240l4754086,89410r7875,-6223l4769199,77218r6986,-5461l4782535,66550r5969,-4700l4794219,57278r5207,-4064l4804252,49277r4573,-3556l4813143,42292r3937,-3175l4820890,36196r3429,-2667l4827494,30989r3048,-2413l4833336,26417r2667,-2032l4838543,22480r2286,-1779l4842861,19050r2032,-1524l4846798,16003r1652,-1271l4850101,13462r1524,-1143l4853021,11304r1398,-1017l4855562,9272r1143,-890l4857848,7620r889,-762l4859752,6224r762,-636l4861404,4953r761,-635l4862801,3810r635,-508l4864070,2921r636,-508l4865213,2032r508,-381l4866102,1397r509,-381l4866992,762r381,-254l4867627,254,4868008,e" filled="f">
                  <v:stroke endcap="round"/>
                  <v:path arrowok="t" textboxrect="0,0,4868008,4362284"/>
                </v:shape>
                <v:shape id="Shape 4924" o:spid="_x0000_s1058" style="position:absolute;left:36008;top:34920;width:1920;height:0;visibility:visible;mso-wrap-style:square;v-text-anchor:top" coordsize="19202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" path="m,l192028,e" filled="f" strokecolor="#d9d9d9" strokeweight="1.58753mm">
                  <v:stroke endcap="round"/>
                  <v:path arrowok="t" textboxrect="0,0,192028,0"/>
                </v:shape>
                <v:shape id="Shape 4925" o:spid="_x0000_s1059" style="position:absolute;left:36008;top:36200;width:1920;height:0;visibility:visible;mso-wrap-style:square;v-text-anchor:top" coordsize="19202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" path="m,l192028,e" filled="f">
                  <v:stroke endcap="round"/>
                  <v:path arrowok="t" textboxrect="0,0,192028,0"/>
                </v:shape>
                <v:shape id="Shape 4926" o:spid="_x0000_s1060" style="position:absolute;left:36008;top:37480;width:1920;height:0;visibility:visible;mso-wrap-style:square;v-text-anchor:top" coordsize="19202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" path="m,l192028,e" filled="f">
                  <v:stroke endcap="round"/>
                  <v:path arrowok="t" textboxrect="0,0,192028,0"/>
                </v:shape>
                <v:rect id="Rectangle 4927" o:spid="_x0000_s1061" style="position:absolute;left:38888;top:34555;width:2930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" filled="f" stroked="f">
                  <v:textbox inset="0,0,0,0">
                    <w:txbxContent>
                      <w:p w14:paraId="2C2E29C6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Ideal</w:t>
                        </w:r>
                      </w:p>
                    </w:txbxContent>
                  </v:textbox>
                </v:rect>
                <v:rect id="Rectangle 4928" o:spid="_x0000_s1062" style="position:absolute;left:38888;top:35835;width:11101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" filled="f" stroked="f">
                  <v:textbox inset="0,0,0,0">
                    <w:txbxContent>
                      <w:p w14:paraId="2550D411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Logistic calibration</w:t>
                        </w:r>
                      </w:p>
                    </w:txbxContent>
                  </v:textbox>
                </v:rect>
                <v:rect id="Rectangle 4929" o:spid="_x0000_s1063" style="position:absolute;left:38888;top:37115;width:8868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" filled="f" stroked="f">
                  <v:textbox inset="0,0,0,0">
                    <w:txbxContent>
                      <w:p w14:paraId="5BFDD88F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Nonparametric</w:t>
                        </w:r>
                      </w:p>
                    </w:txbxContent>
                  </v:textbox>
                </v:rect>
                <v:rect id="Rectangle 4930" o:spid="_x0000_s1064" style="position:absolute;left:8897;top:2183;width:4581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" filled="f" stroked="f">
                  <v:textbox inset="0,0,0,0">
                    <w:txbxContent>
                      <w:p w14:paraId="5C19EA13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Dxy      </w:t>
                        </w:r>
                      </w:p>
                    </w:txbxContent>
                  </v:textbox>
                </v:rect>
                <v:rect id="Rectangle 4931" o:spid="_x0000_s1065" style="position:absolute;left:8897;top:3464;width:5978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" filled="f" stroked="f">
                  <v:textbox inset="0,0,0,0">
                    <w:txbxContent>
                      <w:p w14:paraId="4D2A05C5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C (ROC)  </w:t>
                        </w:r>
                      </w:p>
                    </w:txbxContent>
                  </v:textbox>
                </v:rect>
                <v:rect id="Rectangle 4932" o:spid="_x0000_s1066" style="position:absolute;left:8897;top:4744;width:4356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" filled="f" stroked="f">
                  <v:textbox inset="0,0,0,0">
                    <w:txbxContent>
                      <w:p w14:paraId="1D99D14E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R2       </w:t>
                        </w:r>
                      </w:p>
                    </w:txbxContent>
                  </v:textbox>
                </v:rect>
                <v:rect id="Rectangle 4933" o:spid="_x0000_s1067" style="position:absolute;left:8897;top:6024;width:3981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" filled="f" stroked="f">
                  <v:textbox inset="0,0,0,0">
                    <w:txbxContent>
                      <w:p w14:paraId="4F83D972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D        </w:t>
                        </w:r>
                      </w:p>
                    </w:txbxContent>
                  </v:textbox>
                </v:rect>
                <v:rect id="Rectangle 4934" o:spid="_x0000_s1068" style="position:absolute;left:8897;top:7304;width:3981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" filled="f" stroked="f">
                  <v:textbox inset="0,0,0,0">
                    <w:txbxContent>
                      <w:p w14:paraId="16583EB0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U        </w:t>
                        </w:r>
                      </w:p>
                    </w:txbxContent>
                  </v:textbox>
                </v:rect>
                <v:rect id="Rectangle 4935" o:spid="_x0000_s1069" style="position:absolute;left:8897;top:8584;width:4056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" filled="f" stroked="f">
                  <v:textbox inset="0,0,0,0">
                    <w:txbxContent>
                      <w:p w14:paraId="3B908241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Q        </w:t>
                        </w:r>
                      </w:p>
                    </w:txbxContent>
                  </v:textbox>
                </v:rect>
                <v:rect id="Rectangle 4936" o:spid="_x0000_s1070" style="position:absolute;left:8897;top:9865;width:4375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" filled="f" stroked="f">
                  <v:textbox inset="0,0,0,0">
                    <w:txbxContent>
                      <w:p w14:paraId="3D3057B4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Brier    </w:t>
                        </w:r>
                      </w:p>
                    </w:txbxContent>
                  </v:textbox>
                </v:rect>
                <v:rect id="Rectangle 4937" o:spid="_x0000_s1071" style="position:absolute;left:8897;top:11145;width:5258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" filled="f" stroked="f">
                  <v:textbox inset="0,0,0,0">
                    <w:txbxContent>
                      <w:p w14:paraId="06117EFB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Intercept</w:t>
                        </w:r>
                      </w:p>
                    </w:txbxContent>
                  </v:textbox>
                </v:rect>
                <v:rect id="Rectangle 4938" o:spid="_x0000_s1072" style="position:absolute;left:8897;top:12425;width:4958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" filled="f" stroked="f">
                  <v:textbox inset="0,0,0,0">
                    <w:txbxContent>
                      <w:p w14:paraId="235FE1F3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Slope    </w:t>
                        </w:r>
                      </w:p>
                    </w:txbxContent>
                  </v:textbox>
                </v:rect>
                <v:rect id="Rectangle 4939" o:spid="_x0000_s1073" style="position:absolute;left:8897;top:13705;width:5332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" filled="f" stroked="f">
                  <v:textbox inset="0,0,0,0">
                    <w:txbxContent>
                      <w:p w14:paraId="39E9B3C7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Emax     </w:t>
                        </w:r>
                      </w:p>
                    </w:txbxContent>
                  </v:textbox>
                </v:rect>
                <v:rect id="Rectangle 4940" o:spid="_x0000_s1074" style="position:absolute;left:8897;top:14985;width:4658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" filled="f" stroked="f">
                  <v:textbox inset="0,0,0,0">
                    <w:txbxContent>
                      <w:p w14:paraId="5E93A774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E90      </w:t>
                        </w:r>
                      </w:p>
                    </w:txbxContent>
                  </v:textbox>
                </v:rect>
                <v:rect id="Rectangle 4941" o:spid="_x0000_s1075" style="position:absolute;left:8897;top:16265;width:4931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" filled="f" stroked="f">
                  <v:textbox inset="0,0,0,0">
                    <w:txbxContent>
                      <w:p w14:paraId="4F627A45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Eavg     </w:t>
                        </w:r>
                      </w:p>
                    </w:txbxContent>
                  </v:textbox>
                </v:rect>
                <v:rect id="Rectangle 4942" o:spid="_x0000_s1076" style="position:absolute;left:8897;top:17546;width:4206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" filled="f" stroked="f">
                  <v:textbox inset="0,0,0,0">
                    <w:txbxContent>
                      <w:p w14:paraId="71341A8E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S:z      </w:t>
                        </w:r>
                      </w:p>
                    </w:txbxContent>
                  </v:textbox>
                </v:rect>
                <v:rect id="Rectangle 4943" o:spid="_x0000_s1077" style="position:absolute;left:8897;top:18826;width:4282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" filled="f" stroked="f">
                  <v:textbox inset="0,0,0,0">
                    <w:txbxContent>
                      <w:p w14:paraId="4B185994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S:p      </w:t>
                        </w:r>
                      </w:p>
                    </w:txbxContent>
                  </v:textbox>
                </v:rect>
                <v:rect id="Rectangle 4944" o:spid="_x0000_s1078" style="position:absolute;left:17045;top:2183;width:3757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" filled="f" stroked="f">
                  <v:textbox inset="0,0,0,0">
                    <w:txbxContent>
                      <w:p w14:paraId="02B46139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0.773</w:t>
                        </w:r>
                      </w:p>
                    </w:txbxContent>
                  </v:textbox>
                </v:rect>
                <v:rect id="Rectangle 4945" o:spid="_x0000_s1079" style="position:absolute;left:17037;top:3461;width:7576;height:12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" filled="f" stroked="f">
                  <v:textbox inset="0,0,0,0">
                    <w:txbxContent>
                      <w:p w14:paraId="43B554B0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0.886</w:t>
                        </w:r>
                      </w:p>
                    </w:txbxContent>
                  </v:textbox>
                </v:rect>
                <v:rect id="Rectangle 4946" o:spid="_x0000_s1080" style="position:absolute;left:17045;top:4744;width:3757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" filled="f" stroked="f">
                  <v:textbox inset="0,0,0,0">
                    <w:txbxContent>
                      <w:p w14:paraId="014B9590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0.496</w:t>
                        </w:r>
                      </w:p>
                    </w:txbxContent>
                  </v:textbox>
                </v:rect>
                <v:rect id="Rectangle 4947" o:spid="_x0000_s1081" style="position:absolute;left:17045;top:6024;width:3757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" filled="f" stroked="f">
                  <v:textbox inset="0,0,0,0">
                    <w:txbxContent>
                      <w:p w14:paraId="06E41D31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0.390</w:t>
                        </w:r>
                      </w:p>
                    </w:txbxContent>
                  </v:textbox>
                </v:rect>
                <v:rect id="Rectangle 4948" o:spid="_x0000_s1082" style="position:absolute;left:16734;top:7304;width:4170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" filled="f" stroked="f">
                  <v:textbox inset="0,0,0,0">
                    <w:txbxContent>
                      <w:p w14:paraId="6256E483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−0.011</w:t>
                        </w:r>
                      </w:p>
                    </w:txbxContent>
                  </v:textbox>
                </v:rect>
                <v:rect id="Rectangle 4949" o:spid="_x0000_s1083" style="position:absolute;left:17045;top:8584;width:3757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" filled="f" stroked="f">
                  <v:textbox inset="0,0,0,0">
                    <w:txbxContent>
                      <w:p w14:paraId="441759D6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0.402</w:t>
                        </w:r>
                      </w:p>
                    </w:txbxContent>
                  </v:textbox>
                </v:rect>
                <v:rect id="Rectangle 4950" o:spid="_x0000_s1084" style="position:absolute;left:17045;top:9865;width:3757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" filled="f" stroked="f">
                  <v:textbox inset="0,0,0,0">
                    <w:txbxContent>
                      <w:p w14:paraId="3E01B594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0.115</w:t>
                        </w:r>
                      </w:p>
                    </w:txbxContent>
                  </v:textbox>
                </v:rect>
                <v:rect id="Rectangle 4951" o:spid="_x0000_s1085" style="position:absolute;left:17045;top:11145;width:3757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" filled="f" stroked="f">
                  <v:textbox inset="0,0,0,0">
                    <w:txbxContent>
                      <w:p w14:paraId="2769ADC6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0.039</w:t>
                        </w:r>
                      </w:p>
                    </w:txbxContent>
                  </v:textbox>
                </v:rect>
                <v:rect id="Rectangle 4952" o:spid="_x0000_s1086" style="position:absolute;left:17045;top:12425;width:3757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" filled="f" stroked="f">
                  <v:textbox inset="0,0,0,0">
                    <w:txbxContent>
                      <w:p w14:paraId="5215485C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1.027</w:t>
                        </w:r>
                      </w:p>
                    </w:txbxContent>
                  </v:textbox>
                </v:rect>
                <v:rect id="Rectangle 4953" o:spid="_x0000_s1087" style="position:absolute;left:17045;top:13705;width:3757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" filled="f" stroked="f">
                  <v:textbox inset="0,0,0,0">
                    <w:txbxContent>
                      <w:p w14:paraId="4A210C02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0.095</w:t>
                        </w:r>
                      </w:p>
                    </w:txbxContent>
                  </v:textbox>
                </v:rect>
                <v:rect id="Rectangle 4954" o:spid="_x0000_s1088" style="position:absolute;left:17045;top:14985;width:3757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" filled="f" stroked="f">
                  <v:textbox inset="0,0,0,0">
                    <w:txbxContent>
                      <w:p w14:paraId="7363E36D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0.067</w:t>
                        </w:r>
                      </w:p>
                    </w:txbxContent>
                  </v:textbox>
                </v:rect>
                <v:rect id="Rectangle 4955" o:spid="_x0000_s1089" style="position:absolute;left:17045;top:16265;width:3757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" filled="f" stroked="f">
                  <v:textbox inset="0,0,0,0">
                    <w:txbxContent>
                      <w:p w14:paraId="045EA742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0.029</w:t>
                        </w:r>
                      </w:p>
                    </w:txbxContent>
                  </v:textbox>
                </v:rect>
                <v:rect id="Rectangle 4956" o:spid="_x0000_s1090" style="position:absolute;left:17045;top:17546;width:3757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" filled="f" stroked="f">
                  <v:textbox inset="0,0,0,0">
                    <w:txbxContent>
                      <w:p w14:paraId="35844BE0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0.326</w:t>
                        </w:r>
                      </w:p>
                    </w:txbxContent>
                  </v:textbox>
                </v:rect>
                <v:rect id="Rectangle 4957" o:spid="_x0000_s1091" style="position:absolute;left:17045;top:18826;width:3757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" filled="f" stroked="f">
                  <v:textbox inset="0,0,0,0">
                    <w:txbxContent>
                      <w:p w14:paraId="007CDAE9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0.745</w:t>
                        </w:r>
                      </w:p>
                    </w:txbxContent>
                  </v:textbox>
                </v:rect>
                <v:shape id="Shape 4958" o:spid="_x0000_s1092" style="position:absolute;left:8897;top:41195;width:0;height:4241;visibility:visible;mso-wrap-style:square;v-text-anchor:top" coordsize="0,4240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" path="m,424061l,e" filled="f">
                  <v:stroke endcap="round"/>
                  <v:path arrowok="t" textboxrect="0,0,0,424061"/>
                </v:shape>
                <v:shape id="Shape 4959" o:spid="_x0000_s1093" style="position:absolute;left:9384;top:42352;width:0;height:3084;visibility:visible;mso-wrap-style:square;v-text-anchor:top" coordsize="0,308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" path="m,308362l,e" filled="f">
                  <v:stroke endcap="round"/>
                  <v:path arrowok="t" textboxrect="0,0,0,308362"/>
                </v:shape>
                <v:shape id="Shape 4960" o:spid="_x0000_s1094" style="position:absolute;left:9872;top:38883;width:0;height:6553;visibility:visible;mso-wrap-style:square;v-text-anchor:top" coordsize="0,655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" path="m,655333l,e" filled="f">
                  <v:stroke endcap="round"/>
                  <v:path arrowok="t" textboxrect="0,0,0,655333"/>
                </v:shape>
                <v:shape id="Shape 4961" o:spid="_x0000_s1095" style="position:absolute;left:10360;top:45050;width:0;height:386;visibility:visible;mso-wrap-style:square;v-text-anchor:top" coordsize="0,386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" path="m,38609l,e" filled="f">
                  <v:stroke endcap="round"/>
                  <v:path arrowok="t" textboxrect="0,0,0,38609"/>
                </v:shape>
                <v:shape id="Shape 4962" o:spid="_x0000_s1096" style="position:absolute;left:11823;top:43508;width:0;height:1928;visibility:visible;mso-wrap-style:square;v-text-anchor:top" coordsize="0,192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" path="m,192790l,e" filled="f">
                  <v:stroke endcap="round"/>
                  <v:path arrowok="t" textboxrect="0,0,0,192790"/>
                </v:shape>
                <v:shape id="Shape 4963" o:spid="_x0000_s1097" style="position:absolute;left:12311;top:45243;width:0;height:193;visibility:visible;mso-wrap-style:square;v-text-anchor:top" coordsize="0,193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" path="m,19304l,e" filled="f">
                  <v:stroke endcap="round"/>
                  <v:path arrowok="t" textboxrect="0,0,0,19304"/>
                </v:shape>
                <v:shape id="Shape 4964" o:spid="_x0000_s1098" style="position:absolute;left:13286;top:42352;width:0;height:3084;visibility:visible;mso-wrap-style:square;v-text-anchor:top" coordsize="0,308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" path="m,308362l,e" filled="f">
                  <v:stroke endcap="round"/>
                  <v:path arrowok="t" textboxrect="0,0,0,308362"/>
                </v:shape>
                <v:shape id="Shape 4965" o:spid="_x0000_s1099" style="position:absolute;left:18163;top:44858;width:0;height:578;visibility:visible;mso-wrap-style:square;v-text-anchor:top" coordsize="0,577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" path="m,57786l,e" filled="f">
                  <v:stroke endcap="round"/>
                  <v:path arrowok="t" textboxrect="0,0,0,57786"/>
                </v:shape>
                <v:shape id="Shape 4966" o:spid="_x0000_s1100" style="position:absolute;left:21089;top:45243;width:0;height:193;visibility:visible;mso-wrap-style:square;v-text-anchor:top" coordsize="0,193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" path="m,19304l,e" filled="f">
                  <v:stroke endcap="round"/>
                  <v:path arrowok="t" textboxrect="0,0,0,19304"/>
                </v:shape>
                <v:shape id="Shape 4967" o:spid="_x0000_s1101" style="position:absolute;left:21577;top:44665;width:0;height:771;visibility:visible;mso-wrap-style:square;v-text-anchor:top" coordsize="0,77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" path="m,77090l,e" filled="f">
                  <v:stroke endcap="round"/>
                  <v:path arrowok="t" textboxrect="0,0,0,77090"/>
                </v:shape>
                <v:shape id="Shape 4968" o:spid="_x0000_s1102" style="position:absolute;left:23040;top:45243;width:0;height:193;visibility:visible;mso-wrap-style:square;v-text-anchor:top" coordsize="0,193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" path="m,19304l,e" filled="f">
                  <v:stroke endcap="round"/>
                  <v:path arrowok="t" textboxrect="0,0,0,19304"/>
                </v:shape>
                <v:shape id="Shape 4969" o:spid="_x0000_s1103" style="position:absolute;left:24991;top:41195;width:0;height:4241;visibility:visible;mso-wrap-style:square;v-text-anchor:top" coordsize="0,4240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" path="m,424061l,e" filled="f">
                  <v:stroke endcap="round"/>
                  <v:path arrowok="t" textboxrect="0,0,0,424061"/>
                </v:shape>
                <v:shape id="Shape 4970" o:spid="_x0000_s1104" style="position:absolute;left:30843;top:44858;width:0;height:578;visibility:visible;mso-wrap-style:square;v-text-anchor:top" coordsize="0,577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" path="m,57786l,e" filled="f">
                  <v:stroke endcap="round"/>
                  <v:path arrowok="t" textboxrect="0,0,0,57786"/>
                </v:shape>
                <v:shape id="Shape 4971" o:spid="_x0000_s1105" style="position:absolute;left:31818;top:45243;width:0;height:193;visibility:visible;mso-wrap-style:square;v-text-anchor:top" coordsize="0,193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" path="m,19304l,e" filled="f">
                  <v:stroke endcap="round"/>
                  <v:path arrowok="t" textboxrect="0,0,0,19304"/>
                </v:shape>
                <v:shape id="Shape 4972" o:spid="_x0000_s1106" style="position:absolute;left:35232;top:43508;width:0;height:1928;visibility:visible;mso-wrap-style:square;v-text-anchor:top" coordsize="0,192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" path="m,192790l,e" filled="f">
                  <v:stroke endcap="round"/>
                  <v:path arrowok="t" textboxrect="0,0,0,192790"/>
                </v:shape>
                <v:shape id="Shape 4973" o:spid="_x0000_s1107" style="position:absolute;left:40109;top:41388;width:0;height:4048;visibility:visible;mso-wrap-style:square;v-text-anchor:top" coordsize="0,4047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" path="m,404757l,e" filled="f">
                  <v:stroke endcap="round"/>
                  <v:path arrowok="t" textboxrect="0,0,0,404757"/>
                </v:shape>
                <v:shape id="Shape 4974" o:spid="_x0000_s1108" style="position:absolute;left:46449;top:45243;width:0;height:193;visibility:visible;mso-wrap-style:square;v-text-anchor:top" coordsize="0,193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" path="m,19304l,e" filled="f">
                  <v:stroke endcap="round"/>
                  <v:path arrowok="t" textboxrect="0,0,0,19304"/>
                </v:shape>
                <v:shape id="Shape 4975" o:spid="_x0000_s1109" style="position:absolute;left:47912;top:44279;width:0;height:1157;visibility:visible;mso-wrap-style:square;v-text-anchor:top" coordsize="0,1156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" path="m,115699l,e" filled="f">
                  <v:stroke endcap="round"/>
                  <v:path arrowok="t" textboxrect="0,0,0,115699"/>
                </v:shape>
                <w10:anchorlock/>
              </v:group>
            </w:pict>
          </mc:Fallback>
        </mc:AlternateContent>
      </w:r>
      <w:r w:rsidR="00D73204">
        <w:tab/>
      </w:r>
      <w:r w:rsidR="00D73204">
        <w:tab/>
      </w:r>
      <w:r w:rsidR="00D73204">
        <w:rPr>
          <w:rFonts w:ascii="Arial" w:eastAsia="Arial" w:hAnsi="Arial" w:cs="Arial"/>
          <w:sz w:val="24"/>
        </w:rPr>
        <w:tab/>
      </w:r>
      <w:r w:rsidR="00D73204">
        <w:rPr>
          <w:rFonts w:ascii="Arial" w:eastAsia="Arial" w:hAnsi="Arial" w:cs="Arial"/>
          <w:sz w:val="24"/>
        </w:rPr>
        <w:tab/>
      </w:r>
      <w:r w:rsidR="00D73204">
        <w:rPr>
          <w:rFonts w:ascii="Arial" w:eastAsia="Arial" w:hAnsi="Arial" w:cs="Arial"/>
          <w:sz w:val="24"/>
        </w:rPr>
        <w:tab/>
      </w:r>
      <w:r w:rsidR="00D73204">
        <w:rPr>
          <w:rFonts w:ascii="Arial" w:eastAsia="Arial" w:hAnsi="Arial" w:cs="Arial"/>
          <w:sz w:val="24"/>
        </w:rPr>
        <w:tab/>
      </w:r>
      <w:r w:rsidR="00D73204">
        <w:rPr>
          <w:rFonts w:ascii="Arial" w:eastAsia="Arial" w:hAnsi="Arial" w:cs="Arial"/>
          <w:sz w:val="24"/>
        </w:rPr>
        <w:tab/>
      </w:r>
      <w:r w:rsidR="00D73204">
        <w:rPr>
          <w:rFonts w:ascii="Arial" w:eastAsia="Arial" w:hAnsi="Arial" w:cs="Arial"/>
          <w:sz w:val="24"/>
        </w:rPr>
        <w:tab/>
      </w:r>
      <w:r w:rsidR="00D73204">
        <w:rPr>
          <w:rFonts w:ascii="Arial" w:eastAsia="Arial" w:hAnsi="Arial" w:cs="Arial"/>
          <w:sz w:val="24"/>
        </w:rPr>
        <w:tab/>
      </w:r>
      <w:r w:rsidR="00D73204">
        <w:rPr>
          <w:rFonts w:ascii="Arial" w:eastAsia="Arial" w:hAnsi="Arial" w:cs="Arial"/>
          <w:sz w:val="24"/>
        </w:rPr>
        <w:tab/>
      </w:r>
      <w:r w:rsidR="00D73204">
        <w:rPr>
          <w:rFonts w:ascii="Arial" w:eastAsia="Arial" w:hAnsi="Arial" w:cs="Arial"/>
          <w:sz w:val="24"/>
        </w:rPr>
        <w:tab/>
      </w:r>
      <w:r w:rsidR="00D73204">
        <w:rPr>
          <w:rFonts w:ascii="Arial" w:eastAsia="Arial" w:hAnsi="Arial" w:cs="Arial"/>
          <w:sz w:val="24"/>
        </w:rPr>
        <w:tab/>
      </w:r>
      <w:r w:rsidR="00D73204">
        <w:rPr>
          <w:rFonts w:ascii="Arial" w:eastAsia="Arial" w:hAnsi="Arial" w:cs="Arial"/>
          <w:sz w:val="24"/>
        </w:rPr>
        <w:tab/>
      </w:r>
      <w:r>
        <w:rPr>
          <w:rFonts w:ascii="Arial" w:eastAsia="Arial" w:hAnsi="Arial" w:cs="Arial"/>
          <w:sz w:val="24"/>
        </w:rPr>
        <w:t>Predicted Probabilit</w:t>
      </w:r>
      <w:r w:rsidR="00D73204">
        <w:rPr>
          <w:rFonts w:ascii="Arial" w:eastAsia="Arial" w:hAnsi="Arial" w:cs="Arial"/>
          <w:sz w:val="24"/>
        </w:rPr>
        <w:t>y</w:t>
      </w:r>
    </w:p>
    <w:p w14:paraId="19DE5248" w14:textId="416D846B" w:rsidR="00376C3E" w:rsidRDefault="00376C3E" w:rsidP="002E58DC">
      <w:pPr>
        <w:rPr>
          <w:rFonts w:eastAsia="MS PGothic" w:cstheme="minorHAnsi"/>
          <w:bCs/>
          <w:sz w:val="24"/>
          <w:szCs w:val="24"/>
        </w:rPr>
      </w:pPr>
    </w:p>
    <w:p w14:paraId="217DE579" w14:textId="75D91C4F" w:rsidR="00073861" w:rsidRDefault="00073861" w:rsidP="002E58DC">
      <w:pPr>
        <w:rPr>
          <w:rFonts w:eastAsia="MS PGothic" w:cstheme="minorHAnsi"/>
          <w:bCs/>
          <w:sz w:val="24"/>
          <w:szCs w:val="24"/>
        </w:rPr>
      </w:pPr>
    </w:p>
    <w:p w14:paraId="251FFC3C" w14:textId="77777777" w:rsidR="00073861" w:rsidRDefault="00073861" w:rsidP="002E58DC">
      <w:pPr>
        <w:rPr>
          <w:rFonts w:eastAsia="MS PGothic" w:cstheme="minorHAnsi"/>
          <w:bCs/>
          <w:sz w:val="24"/>
          <w:szCs w:val="24"/>
        </w:rPr>
      </w:pPr>
    </w:p>
    <w:p w14:paraId="74F91900" w14:textId="052A42C5" w:rsidR="00F060F3" w:rsidRPr="00073861" w:rsidRDefault="00FF47B7" w:rsidP="002E58DC">
      <w:pPr>
        <w:rPr>
          <w:rFonts w:eastAsia="MS PGothic" w:cstheme="minorHAnsi"/>
          <w:b/>
          <w:sz w:val="24"/>
          <w:szCs w:val="24"/>
        </w:rPr>
      </w:pPr>
      <w:r w:rsidRPr="00073861">
        <w:rPr>
          <w:rFonts w:eastAsia="MS PGothic" w:cstheme="minorHAnsi"/>
          <w:b/>
          <w:sz w:val="24"/>
          <w:szCs w:val="24"/>
        </w:rPr>
        <w:t xml:space="preserve">Appendix </w:t>
      </w:r>
      <w:r w:rsidR="00BD503F" w:rsidRPr="00073861">
        <w:rPr>
          <w:rFonts w:eastAsia="MS PGothic" w:cstheme="minorHAnsi"/>
          <w:b/>
          <w:sz w:val="24"/>
          <w:szCs w:val="24"/>
        </w:rPr>
        <w:t>Figure</w:t>
      </w:r>
      <w:r w:rsidR="00073861">
        <w:rPr>
          <w:rFonts w:eastAsia="MS PGothic" w:cstheme="minorHAnsi"/>
          <w:b/>
          <w:sz w:val="24"/>
          <w:szCs w:val="24"/>
        </w:rPr>
        <w:t xml:space="preserve"> 3.</w:t>
      </w:r>
      <w:r w:rsidR="00BD503F" w:rsidRPr="00073861">
        <w:rPr>
          <w:rFonts w:eastAsia="MS PGothic" w:cstheme="minorHAnsi"/>
          <w:b/>
          <w:sz w:val="24"/>
          <w:szCs w:val="24"/>
        </w:rPr>
        <w:t xml:space="preserve"> </w:t>
      </w:r>
      <w:r w:rsidR="00F060F3" w:rsidRPr="00073861">
        <w:rPr>
          <w:rFonts w:eastAsia="MS PGothic" w:cstheme="minorHAnsi"/>
          <w:b/>
          <w:sz w:val="24"/>
          <w:szCs w:val="24"/>
        </w:rPr>
        <w:t xml:space="preserve">Area under the </w:t>
      </w:r>
      <w:r w:rsidR="00255D33" w:rsidRPr="00073861">
        <w:rPr>
          <w:rFonts w:eastAsia="MS PGothic" w:cstheme="minorHAnsi"/>
          <w:b/>
          <w:sz w:val="24"/>
          <w:szCs w:val="24"/>
        </w:rPr>
        <w:t>ROC</w:t>
      </w:r>
    </w:p>
    <w:p w14:paraId="52EB4608" w14:textId="77777777" w:rsidR="00F060F3" w:rsidRDefault="00F060F3" w:rsidP="00F060F3">
      <w:pPr>
        <w:pStyle w:val="Heading3"/>
        <w:spacing w:after="84"/>
        <w:ind w:left="3144"/>
      </w:pPr>
      <w:r>
        <w:rPr>
          <w:rFonts w:ascii="Arial" w:eastAsia="Arial" w:hAnsi="Arial" w:cs="Arial"/>
          <w:sz w:val="28"/>
        </w:rPr>
        <w:t>Comparing Risk Models to Predict PSI</w:t>
      </w:r>
    </w:p>
    <w:p w14:paraId="26EA83BD" w14:textId="77777777" w:rsidR="00F060F3" w:rsidRDefault="00F060F3" w:rsidP="00F060F3">
      <w:pPr>
        <w:spacing w:after="354"/>
        <w:ind w:left="879"/>
      </w:pPr>
      <w:r>
        <w:rPr>
          <w:noProof/>
        </w:rPr>
        <mc:AlternateContent>
          <mc:Choice Requires="wpg">
            <w:drawing>
              <wp:inline distT="0" distB="0" distL="0" distR="0" wp14:anchorId="011092B9" wp14:editId="73D971A9">
                <wp:extent cx="5413052" cy="5079137"/>
                <wp:effectExtent l="0" t="0" r="0" b="0"/>
                <wp:docPr id="95163" name="Group 951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13052" cy="5079137"/>
                          <a:chOff x="0" y="0"/>
                          <a:chExt cx="5413052" cy="5079137"/>
                        </a:xfrm>
                      </wpg:grpSpPr>
                      <wps:wsp>
                        <wps:cNvPr id="4988" name="Rectangle 4988"/>
                        <wps:cNvSpPr/>
                        <wps:spPr>
                          <a:xfrm rot="-5399999">
                            <a:off x="-362420" y="2152319"/>
                            <a:ext cx="912335" cy="1874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361EDDA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24"/>
                                </w:rPr>
                                <w:t>Sensitivit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89" name="Shape 4989"/>
                        <wps:cNvSpPr/>
                        <wps:spPr>
                          <a:xfrm>
                            <a:off x="869409" y="4718399"/>
                            <a:ext cx="436888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68888">
                                <a:moveTo>
                                  <a:pt x="0" y="0"/>
                                </a:moveTo>
                                <a:lnTo>
                                  <a:pt x="4368888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90" name="Shape 4990"/>
                        <wps:cNvSpPr/>
                        <wps:spPr>
                          <a:xfrm>
                            <a:off x="869409" y="4718399"/>
                            <a:ext cx="0" cy="9144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1442">
                                <a:moveTo>
                                  <a:pt x="0" y="0"/>
                                </a:moveTo>
                                <a:lnTo>
                                  <a:pt x="0" y="91442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91" name="Shape 4991"/>
                        <wps:cNvSpPr/>
                        <wps:spPr>
                          <a:xfrm>
                            <a:off x="1743186" y="4718399"/>
                            <a:ext cx="0" cy="9144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1442">
                                <a:moveTo>
                                  <a:pt x="0" y="0"/>
                                </a:moveTo>
                                <a:lnTo>
                                  <a:pt x="0" y="91442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92" name="Shape 4992"/>
                        <wps:cNvSpPr/>
                        <wps:spPr>
                          <a:xfrm>
                            <a:off x="2616964" y="4718399"/>
                            <a:ext cx="0" cy="9144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1442">
                                <a:moveTo>
                                  <a:pt x="0" y="0"/>
                                </a:moveTo>
                                <a:lnTo>
                                  <a:pt x="0" y="91442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93" name="Shape 4993"/>
                        <wps:cNvSpPr/>
                        <wps:spPr>
                          <a:xfrm>
                            <a:off x="3490741" y="4718399"/>
                            <a:ext cx="0" cy="9144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1442">
                                <a:moveTo>
                                  <a:pt x="0" y="0"/>
                                </a:moveTo>
                                <a:lnTo>
                                  <a:pt x="0" y="91442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94" name="Shape 4994"/>
                        <wps:cNvSpPr/>
                        <wps:spPr>
                          <a:xfrm>
                            <a:off x="4364519" y="4718399"/>
                            <a:ext cx="0" cy="9144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1442">
                                <a:moveTo>
                                  <a:pt x="0" y="0"/>
                                </a:moveTo>
                                <a:lnTo>
                                  <a:pt x="0" y="91442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95" name="Shape 4995"/>
                        <wps:cNvSpPr/>
                        <wps:spPr>
                          <a:xfrm>
                            <a:off x="5238296" y="4718399"/>
                            <a:ext cx="0" cy="9144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1442">
                                <a:moveTo>
                                  <a:pt x="0" y="0"/>
                                </a:moveTo>
                                <a:lnTo>
                                  <a:pt x="0" y="91442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96" name="Rectangle 4996"/>
                        <wps:cNvSpPr/>
                        <wps:spPr>
                          <a:xfrm>
                            <a:off x="763488" y="4938164"/>
                            <a:ext cx="281747" cy="1874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4BB5F39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24"/>
                                </w:rPr>
                                <w:t>0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97" name="Rectangle 4997"/>
                        <wps:cNvSpPr/>
                        <wps:spPr>
                          <a:xfrm>
                            <a:off x="1637266" y="4938164"/>
                            <a:ext cx="281747" cy="1874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D8F45B4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24"/>
                                </w:rPr>
                                <w:t>0.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98" name="Rectangle 4998"/>
                        <wps:cNvSpPr/>
                        <wps:spPr>
                          <a:xfrm>
                            <a:off x="2511044" y="4938164"/>
                            <a:ext cx="281747" cy="1874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AB78173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24"/>
                                </w:rPr>
                                <w:t>0.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99" name="Rectangle 4999"/>
                        <wps:cNvSpPr/>
                        <wps:spPr>
                          <a:xfrm>
                            <a:off x="3384821" y="4938164"/>
                            <a:ext cx="281747" cy="1874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0FCD800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24"/>
                                </w:rPr>
                                <w:t>0.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00" name="Rectangle 5000"/>
                        <wps:cNvSpPr/>
                        <wps:spPr>
                          <a:xfrm>
                            <a:off x="4258599" y="4938164"/>
                            <a:ext cx="281747" cy="1874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FF1C374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24"/>
                                </w:rPr>
                                <w:t>0.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01" name="Rectangle 5001"/>
                        <wps:cNvSpPr/>
                        <wps:spPr>
                          <a:xfrm>
                            <a:off x="5132376" y="4938164"/>
                            <a:ext cx="281747" cy="1874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DF018EE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24"/>
                                </w:rPr>
                                <w:t>1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02" name="Shape 5002"/>
                        <wps:cNvSpPr/>
                        <wps:spPr>
                          <a:xfrm>
                            <a:off x="694653" y="174755"/>
                            <a:ext cx="0" cy="43688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368888">
                                <a:moveTo>
                                  <a:pt x="0" y="436888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03" name="Shape 5003"/>
                        <wps:cNvSpPr/>
                        <wps:spPr>
                          <a:xfrm>
                            <a:off x="603211" y="4543643"/>
                            <a:ext cx="9144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2">
                                <a:moveTo>
                                  <a:pt x="9144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04" name="Shape 5004"/>
                        <wps:cNvSpPr/>
                        <wps:spPr>
                          <a:xfrm>
                            <a:off x="603211" y="3669866"/>
                            <a:ext cx="9144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2">
                                <a:moveTo>
                                  <a:pt x="9144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05" name="Shape 5005"/>
                        <wps:cNvSpPr/>
                        <wps:spPr>
                          <a:xfrm>
                            <a:off x="603211" y="2796088"/>
                            <a:ext cx="9144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2">
                                <a:moveTo>
                                  <a:pt x="9144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06" name="Shape 5006"/>
                        <wps:cNvSpPr/>
                        <wps:spPr>
                          <a:xfrm>
                            <a:off x="603211" y="1922310"/>
                            <a:ext cx="9144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2">
                                <a:moveTo>
                                  <a:pt x="9144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07" name="Shape 5007"/>
                        <wps:cNvSpPr/>
                        <wps:spPr>
                          <a:xfrm>
                            <a:off x="603211" y="1048533"/>
                            <a:ext cx="9144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2">
                                <a:moveTo>
                                  <a:pt x="9144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08" name="Shape 5008"/>
                        <wps:cNvSpPr/>
                        <wps:spPr>
                          <a:xfrm>
                            <a:off x="603211" y="174755"/>
                            <a:ext cx="9144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2">
                                <a:moveTo>
                                  <a:pt x="9144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09" name="Rectangle 5009"/>
                        <wps:cNvSpPr/>
                        <wps:spPr>
                          <a:xfrm>
                            <a:off x="299929" y="4488956"/>
                            <a:ext cx="281748" cy="1874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8690037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24"/>
                                </w:rPr>
                                <w:t>0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10" name="Rectangle 5010"/>
                        <wps:cNvSpPr/>
                        <wps:spPr>
                          <a:xfrm>
                            <a:off x="299929" y="3615178"/>
                            <a:ext cx="281748" cy="1874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4FB0A93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24"/>
                                </w:rPr>
                                <w:t>0.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11" name="Rectangle 5011"/>
                        <wps:cNvSpPr/>
                        <wps:spPr>
                          <a:xfrm>
                            <a:off x="299929" y="2741401"/>
                            <a:ext cx="281748" cy="1874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FD76BE2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24"/>
                                </w:rPr>
                                <w:t>0.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12" name="Rectangle 5012"/>
                        <wps:cNvSpPr/>
                        <wps:spPr>
                          <a:xfrm>
                            <a:off x="299929" y="1867623"/>
                            <a:ext cx="281748" cy="1874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8BA95A0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24"/>
                                </w:rPr>
                                <w:t>0.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13" name="Rectangle 5013"/>
                        <wps:cNvSpPr/>
                        <wps:spPr>
                          <a:xfrm>
                            <a:off x="299929" y="993846"/>
                            <a:ext cx="281748" cy="1874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9F91921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24"/>
                                </w:rPr>
                                <w:t>0.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14" name="Rectangle 5014"/>
                        <wps:cNvSpPr/>
                        <wps:spPr>
                          <a:xfrm>
                            <a:off x="299929" y="120068"/>
                            <a:ext cx="281748" cy="1874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581B134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24"/>
                                </w:rPr>
                                <w:t>1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15" name="Shape 5015"/>
                        <wps:cNvSpPr/>
                        <wps:spPr>
                          <a:xfrm>
                            <a:off x="694653" y="0"/>
                            <a:ext cx="4718399" cy="47183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18399" h="4718399">
                                <a:moveTo>
                                  <a:pt x="0" y="4718399"/>
                                </a:moveTo>
                                <a:lnTo>
                                  <a:pt x="4718399" y="4718399"/>
                                </a:lnTo>
                                <a:lnTo>
                                  <a:pt x="471839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718399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16" name="Shape 5016"/>
                        <wps:cNvSpPr/>
                        <wps:spPr>
                          <a:xfrm>
                            <a:off x="869409" y="174755"/>
                            <a:ext cx="4368888" cy="43688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68888" h="4368888">
                                <a:moveTo>
                                  <a:pt x="0" y="4368888"/>
                                </a:moveTo>
                                <a:lnTo>
                                  <a:pt x="0" y="4041221"/>
                                </a:lnTo>
                                <a:lnTo>
                                  <a:pt x="65152" y="4041221"/>
                                </a:lnTo>
                                <a:lnTo>
                                  <a:pt x="65152" y="3822776"/>
                                </a:lnTo>
                                <a:lnTo>
                                  <a:pt x="130432" y="3822776"/>
                                </a:lnTo>
                                <a:lnTo>
                                  <a:pt x="130432" y="3713554"/>
                                </a:lnTo>
                                <a:lnTo>
                                  <a:pt x="195584" y="3713554"/>
                                </a:lnTo>
                                <a:lnTo>
                                  <a:pt x="195584" y="3385888"/>
                                </a:lnTo>
                                <a:lnTo>
                                  <a:pt x="228223" y="3276666"/>
                                </a:lnTo>
                                <a:lnTo>
                                  <a:pt x="260863" y="3276666"/>
                                </a:lnTo>
                                <a:lnTo>
                                  <a:pt x="260863" y="3167444"/>
                                </a:lnTo>
                                <a:lnTo>
                                  <a:pt x="293376" y="3167444"/>
                                </a:lnTo>
                                <a:lnTo>
                                  <a:pt x="293376" y="2839777"/>
                                </a:lnTo>
                                <a:lnTo>
                                  <a:pt x="358655" y="2839777"/>
                                </a:lnTo>
                                <a:lnTo>
                                  <a:pt x="358655" y="2621333"/>
                                </a:lnTo>
                                <a:lnTo>
                                  <a:pt x="391295" y="2621333"/>
                                </a:lnTo>
                                <a:lnTo>
                                  <a:pt x="423807" y="2512111"/>
                                </a:lnTo>
                                <a:lnTo>
                                  <a:pt x="423807" y="2402888"/>
                                </a:lnTo>
                                <a:lnTo>
                                  <a:pt x="456447" y="2402888"/>
                                </a:lnTo>
                                <a:lnTo>
                                  <a:pt x="456447" y="2293666"/>
                                </a:lnTo>
                                <a:lnTo>
                                  <a:pt x="489087" y="2293666"/>
                                </a:lnTo>
                                <a:lnTo>
                                  <a:pt x="489087" y="2184444"/>
                                </a:lnTo>
                                <a:lnTo>
                                  <a:pt x="554239" y="2184444"/>
                                </a:lnTo>
                                <a:lnTo>
                                  <a:pt x="554239" y="1966000"/>
                                </a:lnTo>
                                <a:lnTo>
                                  <a:pt x="717310" y="1966000"/>
                                </a:lnTo>
                                <a:lnTo>
                                  <a:pt x="717310" y="1856777"/>
                                </a:lnTo>
                                <a:lnTo>
                                  <a:pt x="749823" y="1856777"/>
                                </a:lnTo>
                                <a:lnTo>
                                  <a:pt x="749823" y="1529111"/>
                                </a:lnTo>
                                <a:lnTo>
                                  <a:pt x="782463" y="1529111"/>
                                </a:lnTo>
                                <a:lnTo>
                                  <a:pt x="782463" y="1310667"/>
                                </a:lnTo>
                                <a:lnTo>
                                  <a:pt x="1010686" y="1310667"/>
                                </a:lnTo>
                                <a:lnTo>
                                  <a:pt x="1075965" y="1201444"/>
                                </a:lnTo>
                                <a:lnTo>
                                  <a:pt x="1075965" y="983000"/>
                                </a:lnTo>
                                <a:lnTo>
                                  <a:pt x="1206397" y="983000"/>
                                </a:lnTo>
                                <a:lnTo>
                                  <a:pt x="1206397" y="764556"/>
                                </a:lnTo>
                                <a:lnTo>
                                  <a:pt x="1238910" y="764556"/>
                                </a:lnTo>
                                <a:lnTo>
                                  <a:pt x="1238910" y="655333"/>
                                </a:lnTo>
                                <a:lnTo>
                                  <a:pt x="1271549" y="655333"/>
                                </a:lnTo>
                                <a:lnTo>
                                  <a:pt x="1271549" y="327667"/>
                                </a:lnTo>
                                <a:lnTo>
                                  <a:pt x="1532413" y="327667"/>
                                </a:lnTo>
                                <a:lnTo>
                                  <a:pt x="1597565" y="218444"/>
                                </a:lnTo>
                                <a:lnTo>
                                  <a:pt x="1597565" y="0"/>
                                </a:lnTo>
                                <a:lnTo>
                                  <a:pt x="4368888" y="0"/>
                                </a:lnTo>
                              </a:path>
                            </a:pathLst>
                          </a:custGeom>
                          <a:ln w="19050" cap="rnd">
                            <a:round/>
                          </a:ln>
                        </wps:spPr>
                        <wps:style>
                          <a:lnRef idx="1">
                            <a:srgbClr val="0000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17" name="Shape 5017"/>
                        <wps:cNvSpPr/>
                        <wps:spPr>
                          <a:xfrm>
                            <a:off x="869409" y="174755"/>
                            <a:ext cx="4368888" cy="43688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68888" h="4368888">
                                <a:moveTo>
                                  <a:pt x="0" y="4368888"/>
                                </a:moveTo>
                                <a:lnTo>
                                  <a:pt x="65152" y="3931999"/>
                                </a:lnTo>
                                <a:lnTo>
                                  <a:pt x="65152" y="3822776"/>
                                </a:lnTo>
                                <a:lnTo>
                                  <a:pt x="358655" y="2512111"/>
                                </a:lnTo>
                                <a:lnTo>
                                  <a:pt x="489087" y="1856777"/>
                                </a:lnTo>
                                <a:lnTo>
                                  <a:pt x="489087" y="1747555"/>
                                </a:lnTo>
                                <a:lnTo>
                                  <a:pt x="521599" y="1529111"/>
                                </a:lnTo>
                                <a:lnTo>
                                  <a:pt x="945534" y="546111"/>
                                </a:lnTo>
                                <a:lnTo>
                                  <a:pt x="978047" y="546111"/>
                                </a:lnTo>
                                <a:lnTo>
                                  <a:pt x="1075965" y="436889"/>
                                </a:lnTo>
                                <a:lnTo>
                                  <a:pt x="1108478" y="436889"/>
                                </a:lnTo>
                                <a:lnTo>
                                  <a:pt x="1173757" y="327667"/>
                                </a:lnTo>
                                <a:lnTo>
                                  <a:pt x="1271549" y="327667"/>
                                </a:lnTo>
                                <a:lnTo>
                                  <a:pt x="1597565" y="0"/>
                                </a:lnTo>
                                <a:lnTo>
                                  <a:pt x="4368888" y="0"/>
                                </a:lnTo>
                              </a:path>
                            </a:pathLst>
                          </a:custGeom>
                          <a:ln w="19050" cap="rnd">
                            <a:round/>
                          </a:ln>
                        </wps:spPr>
                        <wps:style>
                          <a:lnRef idx="1">
                            <a:srgbClr val="8A1A1A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18" name="Shape 5018"/>
                        <wps:cNvSpPr/>
                        <wps:spPr>
                          <a:xfrm>
                            <a:off x="869409" y="174755"/>
                            <a:ext cx="4368888" cy="43688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68888" h="4368888">
                                <a:moveTo>
                                  <a:pt x="0" y="4368888"/>
                                </a:moveTo>
                                <a:lnTo>
                                  <a:pt x="65152" y="3822776"/>
                                </a:lnTo>
                                <a:lnTo>
                                  <a:pt x="521599" y="1747555"/>
                                </a:lnTo>
                                <a:lnTo>
                                  <a:pt x="978047" y="546111"/>
                                </a:lnTo>
                                <a:lnTo>
                                  <a:pt x="1173757" y="327667"/>
                                </a:lnTo>
                                <a:lnTo>
                                  <a:pt x="1956220" y="0"/>
                                </a:lnTo>
                                <a:lnTo>
                                  <a:pt x="4368888" y="0"/>
                                </a:lnTo>
                              </a:path>
                            </a:pathLst>
                          </a:custGeom>
                          <a:ln w="19050" cap="rnd">
                            <a:round/>
                          </a:ln>
                        </wps:spPr>
                        <wps:style>
                          <a:lnRef idx="1">
                            <a:srgbClr val="218A2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19" name="Shape 5019"/>
                        <wps:cNvSpPr/>
                        <wps:spPr>
                          <a:xfrm>
                            <a:off x="694653" y="0"/>
                            <a:ext cx="4718399" cy="47183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18399" h="4718399">
                                <a:moveTo>
                                  <a:pt x="0" y="4718399"/>
                                </a:moveTo>
                                <a:lnTo>
                                  <a:pt x="4718399" y="0"/>
                                </a:lnTo>
                              </a:path>
                            </a:pathLst>
                          </a:custGeom>
                          <a:ln w="4826" cap="rnd">
                            <a:custDash>
                              <a:ds d="112002" sp="188004"/>
                            </a:custDash>
                            <a:round/>
                          </a:ln>
                        </wps:spPr>
                        <wps:style>
                          <a:lnRef idx="1">
                            <a:srgbClr val="BEBEBE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20" name="Rectangle 5020"/>
                        <wps:cNvSpPr/>
                        <wps:spPr>
                          <a:xfrm>
                            <a:off x="3855873" y="3834156"/>
                            <a:ext cx="1668189" cy="12499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DD0062D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                      AUC  (95 CI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21" name="Rectangle 5021"/>
                        <wps:cNvSpPr/>
                        <wps:spPr>
                          <a:xfrm>
                            <a:off x="3538748" y="3998625"/>
                            <a:ext cx="600656" cy="1249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D5D3573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CRP Onl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22" name="Rectangle 5022"/>
                        <wps:cNvSpPr/>
                        <wps:spPr>
                          <a:xfrm>
                            <a:off x="3538748" y="4126642"/>
                            <a:ext cx="1171583" cy="12499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67F9190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Model w/ CRP&gt;=5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23" name="Rectangle 5023"/>
                        <wps:cNvSpPr/>
                        <wps:spPr>
                          <a:xfrm>
                            <a:off x="3538748" y="4254661"/>
                            <a:ext cx="1224014" cy="12499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6D43EBC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SIRCH w/ CRP&gt;=5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24" name="Rectangle 5024"/>
                        <wps:cNvSpPr/>
                        <wps:spPr>
                          <a:xfrm>
                            <a:off x="4507016" y="3998625"/>
                            <a:ext cx="954023" cy="1249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D316FF3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0.85 (0.80,0.91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25" name="Rectangle 5025"/>
                        <wps:cNvSpPr/>
                        <wps:spPr>
                          <a:xfrm>
                            <a:off x="4507016" y="4126642"/>
                            <a:ext cx="954023" cy="12499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ADD28AC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0.89 (0.84,0.93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26" name="Rectangle 5026"/>
                        <wps:cNvSpPr/>
                        <wps:spPr>
                          <a:xfrm>
                            <a:off x="4507016" y="4254661"/>
                            <a:ext cx="954023" cy="12499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B6F59EB" w14:textId="77777777" w:rsidR="00180BF3" w:rsidRDefault="00180BF3" w:rsidP="00F060F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0.88 (0.83,0.93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27" name="Shape 5027"/>
                        <wps:cNvSpPr/>
                        <wps:spPr>
                          <a:xfrm>
                            <a:off x="3237244" y="4035125"/>
                            <a:ext cx="19202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2028">
                                <a:moveTo>
                                  <a:pt x="0" y="0"/>
                                </a:moveTo>
                                <a:lnTo>
                                  <a:pt x="192028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28" name="Shape 5028"/>
                        <wps:cNvSpPr/>
                        <wps:spPr>
                          <a:xfrm>
                            <a:off x="3237244" y="4163143"/>
                            <a:ext cx="19202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2028">
                                <a:moveTo>
                                  <a:pt x="0" y="0"/>
                                </a:moveTo>
                                <a:lnTo>
                                  <a:pt x="192028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8A1A1A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29" name="Shape 5029"/>
                        <wps:cNvSpPr/>
                        <wps:spPr>
                          <a:xfrm>
                            <a:off x="3237244" y="4291162"/>
                            <a:ext cx="19202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2028">
                                <a:moveTo>
                                  <a:pt x="0" y="0"/>
                                </a:moveTo>
                                <a:lnTo>
                                  <a:pt x="192028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218A2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>
            <w:pict>
              <v:group w14:anchorId="011092B9" id="Group 95163" o:spid="_x0000_s1110" style="width:426.2pt;height:399.95pt;mso-position-horizontal-relative:char;mso-position-vertical-relative:line" coordsize="54130,507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">
                <v:rect id="Rectangle 4988" o:spid="_x0000_s1111" style="position:absolute;left:-3625;top:21523;width:9124;height:187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" filled="f" stroked="f">
                  <v:textbox inset="0,0,0,0">
                    <w:txbxContent>
                      <w:p w14:paraId="7361EDDA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24"/>
                          </w:rPr>
                          <w:t>Sensitivity</w:t>
                        </w:r>
                      </w:p>
                    </w:txbxContent>
                  </v:textbox>
                </v:rect>
                <v:shape id="Shape 4989" o:spid="_x0000_s1112" style="position:absolute;left:8694;top:47183;width:43688;height:0;visibility:visible;mso-wrap-style:square;v-text-anchor:top" coordsize="436888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" path="m,l4368888,e" filled="f">
                  <v:stroke endcap="round"/>
                  <v:path arrowok="t" textboxrect="0,0,4368888,0"/>
                </v:shape>
                <v:shape id="Shape 4990" o:spid="_x0000_s1113" style="position:absolute;left:8694;top:47183;width:0;height:915;visibility:visible;mso-wrap-style:square;v-text-anchor:top" coordsize="0,914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" path="m,l,91442e" filled="f">
                  <v:stroke endcap="round"/>
                  <v:path arrowok="t" textboxrect="0,0,0,91442"/>
                </v:shape>
                <v:shape id="Shape 4991" o:spid="_x0000_s1114" style="position:absolute;left:17431;top:47183;width:0;height:915;visibility:visible;mso-wrap-style:square;v-text-anchor:top" coordsize="0,914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" path="m,l,91442e" filled="f">
                  <v:stroke endcap="round"/>
                  <v:path arrowok="t" textboxrect="0,0,0,91442"/>
                </v:shape>
                <v:shape id="Shape 4992" o:spid="_x0000_s1115" style="position:absolute;left:26169;top:47183;width:0;height:915;visibility:visible;mso-wrap-style:square;v-text-anchor:top" coordsize="0,914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" path="m,l,91442e" filled="f">
                  <v:stroke endcap="round"/>
                  <v:path arrowok="t" textboxrect="0,0,0,91442"/>
                </v:shape>
                <v:shape id="Shape 4993" o:spid="_x0000_s1116" style="position:absolute;left:34907;top:47183;width:0;height:915;visibility:visible;mso-wrap-style:square;v-text-anchor:top" coordsize="0,914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" path="m,l,91442e" filled="f">
                  <v:stroke endcap="round"/>
                  <v:path arrowok="t" textboxrect="0,0,0,91442"/>
                </v:shape>
                <v:shape id="Shape 4994" o:spid="_x0000_s1117" style="position:absolute;left:43645;top:47183;width:0;height:915;visibility:visible;mso-wrap-style:square;v-text-anchor:top" coordsize="0,914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" path="m,l,91442e" filled="f">
                  <v:stroke endcap="round"/>
                  <v:path arrowok="t" textboxrect="0,0,0,91442"/>
                </v:shape>
                <v:shape id="Shape 4995" o:spid="_x0000_s1118" style="position:absolute;left:52382;top:47183;width:0;height:915;visibility:visible;mso-wrap-style:square;v-text-anchor:top" coordsize="0,914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" path="m,l,91442e" filled="f">
                  <v:stroke endcap="round"/>
                  <v:path arrowok="t" textboxrect="0,0,0,91442"/>
                </v:shape>
                <v:rect id="Rectangle 4996" o:spid="_x0000_s1119" style="position:absolute;left:7634;top:49381;width:2818;height:18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" filled="f" stroked="f">
                  <v:textbox inset="0,0,0,0">
                    <w:txbxContent>
                      <w:p w14:paraId="74BB5F39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24"/>
                          </w:rPr>
                          <w:t>0.0</w:t>
                        </w:r>
                      </w:p>
                    </w:txbxContent>
                  </v:textbox>
                </v:rect>
                <v:rect id="Rectangle 4997" o:spid="_x0000_s1120" style="position:absolute;left:16372;top:49381;width:2818;height:18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" filled="f" stroked="f">
                  <v:textbox inset="0,0,0,0">
                    <w:txbxContent>
                      <w:p w14:paraId="7D8F45B4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24"/>
                          </w:rPr>
                          <w:t>0.2</w:t>
                        </w:r>
                      </w:p>
                    </w:txbxContent>
                  </v:textbox>
                </v:rect>
                <v:rect id="Rectangle 4998" o:spid="_x0000_s1121" style="position:absolute;left:25110;top:49381;width:2817;height:18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" filled="f" stroked="f">
                  <v:textbox inset="0,0,0,0">
                    <w:txbxContent>
                      <w:p w14:paraId="3AB78173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24"/>
                          </w:rPr>
                          <w:t>0.4</w:t>
                        </w:r>
                      </w:p>
                    </w:txbxContent>
                  </v:textbox>
                </v:rect>
                <v:rect id="Rectangle 4999" o:spid="_x0000_s1122" style="position:absolute;left:33848;top:49381;width:2817;height:18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" filled="f" stroked="f">
                  <v:textbox inset="0,0,0,0">
                    <w:txbxContent>
                      <w:p w14:paraId="40FCD800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24"/>
                          </w:rPr>
                          <w:t>0.6</w:t>
                        </w:r>
                      </w:p>
                    </w:txbxContent>
                  </v:textbox>
                </v:rect>
                <v:rect id="Rectangle 5000" o:spid="_x0000_s1123" style="position:absolute;left:42585;top:49381;width:2818;height:18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" filled="f" stroked="f">
                  <v:textbox inset="0,0,0,0">
                    <w:txbxContent>
                      <w:p w14:paraId="2FF1C374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24"/>
                          </w:rPr>
                          <w:t>0.8</w:t>
                        </w:r>
                      </w:p>
                    </w:txbxContent>
                  </v:textbox>
                </v:rect>
                <v:rect id="Rectangle 5001" o:spid="_x0000_s1124" style="position:absolute;left:51323;top:49381;width:2818;height:18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" filled="f" stroked="f">
                  <v:textbox inset="0,0,0,0">
                    <w:txbxContent>
                      <w:p w14:paraId="0DF018EE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24"/>
                          </w:rPr>
                          <w:t>1.0</w:t>
                        </w:r>
                      </w:p>
                    </w:txbxContent>
                  </v:textbox>
                </v:rect>
                <v:shape id="Shape 5002" o:spid="_x0000_s1125" style="position:absolute;left:6946;top:1747;width:0;height:43689;visibility:visible;mso-wrap-style:square;v-text-anchor:top" coordsize="0,4368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" path="m,4368888l,e" filled="f">
                  <v:stroke endcap="round"/>
                  <v:path arrowok="t" textboxrect="0,0,0,4368888"/>
                </v:shape>
                <v:shape id="Shape 5003" o:spid="_x0000_s1126" style="position:absolute;left:6032;top:45436;width:914;height:0;visibility:visible;mso-wrap-style:square;v-text-anchor:top" coordsize="9144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" path="m91442,l,e" filled="f">
                  <v:stroke endcap="round"/>
                  <v:path arrowok="t" textboxrect="0,0,91442,0"/>
                </v:shape>
                <v:shape id="Shape 5004" o:spid="_x0000_s1127" style="position:absolute;left:6032;top:36698;width:914;height:0;visibility:visible;mso-wrap-style:square;v-text-anchor:top" coordsize="9144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" path="m91442,l,e" filled="f">
                  <v:stroke endcap="round"/>
                  <v:path arrowok="t" textboxrect="0,0,91442,0"/>
                </v:shape>
                <v:shape id="Shape 5005" o:spid="_x0000_s1128" style="position:absolute;left:6032;top:27960;width:914;height:0;visibility:visible;mso-wrap-style:square;v-text-anchor:top" coordsize="9144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" path="m91442,l,e" filled="f">
                  <v:stroke endcap="round"/>
                  <v:path arrowok="t" textboxrect="0,0,91442,0"/>
                </v:shape>
                <v:shape id="Shape 5006" o:spid="_x0000_s1129" style="position:absolute;left:6032;top:19223;width:914;height:0;visibility:visible;mso-wrap-style:square;v-text-anchor:top" coordsize="9144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" path="m91442,l,e" filled="f">
                  <v:stroke endcap="round"/>
                  <v:path arrowok="t" textboxrect="0,0,91442,0"/>
                </v:shape>
                <v:shape id="Shape 5007" o:spid="_x0000_s1130" style="position:absolute;left:6032;top:10485;width:914;height:0;visibility:visible;mso-wrap-style:square;v-text-anchor:top" coordsize="9144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" path="m91442,l,e" filled="f">
                  <v:stroke endcap="round"/>
                  <v:path arrowok="t" textboxrect="0,0,91442,0"/>
                </v:shape>
                <v:shape id="Shape 5008" o:spid="_x0000_s1131" style="position:absolute;left:6032;top:1747;width:914;height:0;visibility:visible;mso-wrap-style:square;v-text-anchor:top" coordsize="9144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" path="m91442,l,e" filled="f">
                  <v:stroke endcap="round"/>
                  <v:path arrowok="t" textboxrect="0,0,91442,0"/>
                </v:shape>
                <v:rect id="Rectangle 5009" o:spid="_x0000_s1132" style="position:absolute;left:2999;top:44889;width:2817;height:18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" filled="f" stroked="f">
                  <v:textbox inset="0,0,0,0">
                    <w:txbxContent>
                      <w:p w14:paraId="48690037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24"/>
                          </w:rPr>
                          <w:t>0.0</w:t>
                        </w:r>
                      </w:p>
                    </w:txbxContent>
                  </v:textbox>
                </v:rect>
                <v:rect id="Rectangle 5010" o:spid="_x0000_s1133" style="position:absolute;left:2999;top:36151;width:2817;height:18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" filled="f" stroked="f">
                  <v:textbox inset="0,0,0,0">
                    <w:txbxContent>
                      <w:p w14:paraId="74FB0A93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24"/>
                          </w:rPr>
                          <w:t>0.2</w:t>
                        </w:r>
                      </w:p>
                    </w:txbxContent>
                  </v:textbox>
                </v:rect>
                <v:rect id="Rectangle 5011" o:spid="_x0000_s1134" style="position:absolute;left:2999;top:27414;width:2817;height:18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" filled="f" stroked="f">
                  <v:textbox inset="0,0,0,0">
                    <w:txbxContent>
                      <w:p w14:paraId="4FD76BE2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24"/>
                          </w:rPr>
                          <w:t>0.4</w:t>
                        </w:r>
                      </w:p>
                    </w:txbxContent>
                  </v:textbox>
                </v:rect>
                <v:rect id="Rectangle 5012" o:spid="_x0000_s1135" style="position:absolute;left:2999;top:18676;width:2817;height:18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" filled="f" stroked="f">
                  <v:textbox inset="0,0,0,0">
                    <w:txbxContent>
                      <w:p w14:paraId="78BA95A0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24"/>
                          </w:rPr>
                          <w:t>0.6</w:t>
                        </w:r>
                      </w:p>
                    </w:txbxContent>
                  </v:textbox>
                </v:rect>
                <v:rect id="Rectangle 5013" o:spid="_x0000_s1136" style="position:absolute;left:2999;top:9938;width:2817;height:18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" filled="f" stroked="f">
                  <v:textbox inset="0,0,0,0">
                    <w:txbxContent>
                      <w:p w14:paraId="29F91921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24"/>
                          </w:rPr>
                          <w:t>0.8</w:t>
                        </w:r>
                      </w:p>
                    </w:txbxContent>
                  </v:textbox>
                </v:rect>
                <v:rect id="Rectangle 5014" o:spid="_x0000_s1137" style="position:absolute;left:2999;top:1200;width:2817;height:18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" filled="f" stroked="f">
                  <v:textbox inset="0,0,0,0">
                    <w:txbxContent>
                      <w:p w14:paraId="1581B134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24"/>
                          </w:rPr>
                          <w:t>1.0</w:t>
                        </w:r>
                      </w:p>
                    </w:txbxContent>
                  </v:textbox>
                </v:rect>
                <v:shape id="Shape 5015" o:spid="_x0000_s1138" style="position:absolute;left:6946;width:47184;height:47183;visibility:visible;mso-wrap-style:square;v-text-anchor:top" coordsize="4718399,47183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" path="m,4718399r4718399,l4718399,,,,,4718399e" filled="f">
                  <v:stroke endcap="round"/>
                  <v:path arrowok="t" textboxrect="0,0,4718399,4718399"/>
                </v:shape>
                <v:shape id="Shape 5016" o:spid="_x0000_s1139" style="position:absolute;left:8694;top:1747;width:43688;height:43689;visibility:visible;mso-wrap-style:square;v-text-anchor:top" coordsize="4368888,4368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" path="m,4368888l,4041221r65152,l65152,3822776r65280,l130432,3713554r65152,l195584,3385888r32639,-109222l260863,3276666r,-109222l293376,3167444r,-327667l358655,2839777r,-218444l391295,2621333r32512,-109222l423807,2402888r32640,l456447,2293666r32640,l489087,2184444r65152,l554239,1966000r163071,l717310,1856777r32513,l749823,1529111r32640,l782463,1310667r228223,l1075965,1201444r,-218444l1206397,983000r,-218444l1238910,764556r,-109223l1271549,655333r,-327666l1532413,327667r65152,-109223l1597565,,4368888,e" filled="f" strokecolor="blue" strokeweight="1.5pt">
                  <v:stroke endcap="round"/>
                  <v:path arrowok="t" textboxrect="0,0,4368888,4368888"/>
                </v:shape>
                <v:shape id="Shape 5017" o:spid="_x0000_s1140" style="position:absolute;left:8694;top:1747;width:43688;height:43689;visibility:visible;mso-wrap-style:square;v-text-anchor:top" coordsize="4368888,4368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" path="m,4368888l65152,3931999r,-109223l358655,2512111,489087,1856777r,-109222l521599,1529111,945534,546111r32513,l1075965,436889r32513,l1173757,327667r97792,l1597565,,4368888,e" filled="f" strokecolor="#8a1a1a" strokeweight="1.5pt">
                  <v:stroke endcap="round"/>
                  <v:path arrowok="t" textboxrect="0,0,4368888,4368888"/>
                </v:shape>
                <v:shape id="Shape 5018" o:spid="_x0000_s1141" style="position:absolute;left:8694;top:1747;width:43688;height:43689;visibility:visible;mso-wrap-style:square;v-text-anchor:top" coordsize="4368888,4368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" path="m,4368888l65152,3822776,521599,1747555,978047,546111,1173757,327667,1956220,,4368888,e" filled="f" strokecolor="#218a21" strokeweight="1.5pt">
                  <v:stroke endcap="round"/>
                  <v:path arrowok="t" textboxrect="0,0,4368888,4368888"/>
                </v:shape>
                <v:shape id="Shape 5019" o:spid="_x0000_s1142" style="position:absolute;left:6946;width:47184;height:47183;visibility:visible;mso-wrap-style:square;v-text-anchor:top" coordsize="4718399,47183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" path="m,4718399l4718399,e" filled="f" strokecolor="#bebebe" strokeweight=".38pt">
                  <v:stroke endcap="round"/>
                  <v:path arrowok="t" textboxrect="0,0,4718399,4718399"/>
                </v:shape>
                <v:rect id="Rectangle 5020" o:spid="_x0000_s1143" style="position:absolute;left:38558;top:38341;width:16682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" filled="f" stroked="f">
                  <v:textbox inset="0,0,0,0">
                    <w:txbxContent>
                      <w:p w14:paraId="2DD0062D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                      AUC  (95 CI)</w:t>
                        </w:r>
                      </w:p>
                    </w:txbxContent>
                  </v:textbox>
                </v:rect>
                <v:rect id="Rectangle 5021" o:spid="_x0000_s1144" style="position:absolute;left:35387;top:39986;width:6007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" filled="f" stroked="f">
                  <v:textbox inset="0,0,0,0">
                    <w:txbxContent>
                      <w:p w14:paraId="5D5D3573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CRP Only</w:t>
                        </w:r>
                      </w:p>
                    </w:txbxContent>
                  </v:textbox>
                </v:rect>
                <v:rect id="Rectangle 5022" o:spid="_x0000_s1145" style="position:absolute;left:35387;top:41266;width:11716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" filled="f" stroked="f">
                  <v:textbox inset="0,0,0,0">
                    <w:txbxContent>
                      <w:p w14:paraId="167F9190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Model w/ CRP&gt;=50</w:t>
                        </w:r>
                      </w:p>
                    </w:txbxContent>
                  </v:textbox>
                </v:rect>
                <v:rect id="Rectangle 5023" o:spid="_x0000_s1146" style="position:absolute;left:35387;top:42546;width:12240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" filled="f" stroked="f">
                  <v:textbox inset="0,0,0,0">
                    <w:txbxContent>
                      <w:p w14:paraId="16D43EBC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SIRCH w/ CRP&gt;=50</w:t>
                        </w:r>
                      </w:p>
                    </w:txbxContent>
                  </v:textbox>
                </v:rect>
                <v:rect id="Rectangle 5024" o:spid="_x0000_s1147" style="position:absolute;left:45070;top:39986;width:9540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" filled="f" stroked="f">
                  <v:textbox inset="0,0,0,0">
                    <w:txbxContent>
                      <w:p w14:paraId="6D316FF3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0.85 (0.80,0.91)</w:t>
                        </w:r>
                      </w:p>
                    </w:txbxContent>
                  </v:textbox>
                </v:rect>
                <v:rect id="Rectangle 5025" o:spid="_x0000_s1148" style="position:absolute;left:45070;top:41266;width:9540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" filled="f" stroked="f">
                  <v:textbox inset="0,0,0,0">
                    <w:txbxContent>
                      <w:p w14:paraId="5ADD28AC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0.89 (0.84,0.93)</w:t>
                        </w:r>
                      </w:p>
                    </w:txbxContent>
                  </v:textbox>
                </v:rect>
                <v:rect id="Rectangle 5026" o:spid="_x0000_s1149" style="position:absolute;left:45070;top:42546;width:9540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" filled="f" stroked="f">
                  <v:textbox inset="0,0,0,0">
                    <w:txbxContent>
                      <w:p w14:paraId="2B6F59EB" w14:textId="77777777" w:rsidR="00180BF3" w:rsidRDefault="00180BF3" w:rsidP="00F060F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0.88 (0.83,0.93)</w:t>
                        </w:r>
                      </w:p>
                    </w:txbxContent>
                  </v:textbox>
                </v:rect>
                <v:shape id="Shape 5027" o:spid="_x0000_s1150" style="position:absolute;left:32372;top:40351;width:1920;height:0;visibility:visible;mso-wrap-style:square;v-text-anchor:top" coordsize="19202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" path="m,l192028,e" filled="f" strokecolor="blue">
                  <v:stroke endcap="round"/>
                  <v:path arrowok="t" textboxrect="0,0,192028,0"/>
                </v:shape>
                <v:shape id="Shape 5028" o:spid="_x0000_s1151" style="position:absolute;left:32372;top:41631;width:1920;height:0;visibility:visible;mso-wrap-style:square;v-text-anchor:top" coordsize="19202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" path="m,l192028,e" filled="f" strokecolor="#8a1a1a">
                  <v:stroke endcap="round"/>
                  <v:path arrowok="t" textboxrect="0,0,192028,0"/>
                </v:shape>
                <v:shape id="Shape 5029" o:spid="_x0000_s1152" style="position:absolute;left:32372;top:42911;width:1920;height:0;visibility:visible;mso-wrap-style:square;v-text-anchor:top" coordsize="19202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" path="m,l192028,e" filled="f" strokecolor="#218a21">
                  <v:stroke endcap="round"/>
                  <v:path arrowok="t" textboxrect="0,0,192028,0"/>
                </v:shape>
                <w10:anchorlock/>
              </v:group>
            </w:pict>
          </mc:Fallback>
        </mc:AlternateContent>
      </w:r>
    </w:p>
    <w:p w14:paraId="3F86E9DA" w14:textId="27D8A204" w:rsidR="00376C3E" w:rsidRPr="00A44322" w:rsidRDefault="00F060F3" w:rsidP="00F060F3">
      <w:pPr>
        <w:spacing w:after="443"/>
        <w:ind w:left="1764"/>
        <w:rPr>
          <w:rFonts w:ascii="Arial" w:eastAsia="Arial" w:hAnsi="Arial" w:cs="Arial"/>
          <w:sz w:val="24"/>
        </w:rPr>
      </w:pPr>
      <w:r>
        <w:rPr>
          <w:rFonts w:ascii="Arial" w:eastAsia="Arial" w:hAnsi="Arial" w:cs="Arial"/>
          <w:sz w:val="24"/>
        </w:rPr>
        <w:t xml:space="preserve">                                            False positive rate</w:t>
      </w:r>
    </w:p>
    <w:sectPr w:rsidR="00376C3E" w:rsidRPr="00A44322" w:rsidSect="00550D06">
      <w:pgSz w:w="15840" w:h="12240" w:orient="landscape" w:code="1"/>
      <w:pgMar w:top="720" w:right="720" w:bottom="720" w:left="720" w:header="144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C3A119" w14:textId="77777777" w:rsidR="00A1606F" w:rsidRDefault="00A1606F">
      <w:pPr>
        <w:spacing w:after="0" w:line="240" w:lineRule="auto"/>
      </w:pPr>
      <w:r>
        <w:separator/>
      </w:r>
    </w:p>
  </w:endnote>
  <w:endnote w:type="continuationSeparator" w:id="0">
    <w:p w14:paraId="26A5203E" w14:textId="77777777" w:rsidR="00A1606F" w:rsidRDefault="00A160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CB8084" w14:textId="77777777" w:rsidR="00180BF3" w:rsidRDefault="00180BF3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131525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C51E18" w14:textId="2C22A039" w:rsidR="00180BF3" w:rsidRDefault="00180B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6979E6B0" w14:textId="77777777" w:rsidR="00180BF3" w:rsidRDefault="00180BF3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B684AF" w14:textId="77777777" w:rsidR="00180BF3" w:rsidRDefault="00180BF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300DAE" w14:textId="77777777" w:rsidR="00A1606F" w:rsidRDefault="00A1606F">
      <w:pPr>
        <w:spacing w:after="0" w:line="240" w:lineRule="auto"/>
      </w:pPr>
      <w:r>
        <w:separator/>
      </w:r>
    </w:p>
  </w:footnote>
  <w:footnote w:type="continuationSeparator" w:id="0">
    <w:p w14:paraId="5351D443" w14:textId="77777777" w:rsidR="00A1606F" w:rsidRDefault="00A160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AC0DF1" w14:textId="77777777" w:rsidR="00180BF3" w:rsidRDefault="00180BF3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DD84EE" w14:textId="77777777" w:rsidR="00180BF3" w:rsidRDefault="00180BF3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9CE9D9" w14:textId="77777777" w:rsidR="00180BF3" w:rsidRDefault="00180BF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C21181"/>
    <w:multiLevelType w:val="hybridMultilevel"/>
    <w:tmpl w:val="5B46DDFA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B94F39"/>
    <w:multiLevelType w:val="hybridMultilevel"/>
    <w:tmpl w:val="03DEB3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0B51D7"/>
    <w:multiLevelType w:val="hybridMultilevel"/>
    <w:tmpl w:val="E9C4B4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633EC5"/>
    <w:multiLevelType w:val="hybridMultilevel"/>
    <w:tmpl w:val="B40CC526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1F930A2"/>
    <w:multiLevelType w:val="hybridMultilevel"/>
    <w:tmpl w:val="32BE18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3B02B4"/>
    <w:multiLevelType w:val="hybridMultilevel"/>
    <w:tmpl w:val="C1B48F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DE4430"/>
    <w:multiLevelType w:val="multilevel"/>
    <w:tmpl w:val="DB84D7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1AD2659"/>
    <w:multiLevelType w:val="hybridMultilevel"/>
    <w:tmpl w:val="9B2A15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634144"/>
    <w:multiLevelType w:val="hybridMultilevel"/>
    <w:tmpl w:val="FB5A42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4617DD"/>
    <w:multiLevelType w:val="hybridMultilevel"/>
    <w:tmpl w:val="C66216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4B662F"/>
    <w:multiLevelType w:val="hybridMultilevel"/>
    <w:tmpl w:val="E586E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7068CA"/>
    <w:multiLevelType w:val="hybridMultilevel"/>
    <w:tmpl w:val="934AE1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7921F3"/>
    <w:multiLevelType w:val="hybridMultilevel"/>
    <w:tmpl w:val="8E0260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8E3108"/>
    <w:multiLevelType w:val="hybridMultilevel"/>
    <w:tmpl w:val="06F41EAC"/>
    <w:lvl w:ilvl="0" w:tplc="F0C8C85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BC7250"/>
    <w:multiLevelType w:val="hybridMultilevel"/>
    <w:tmpl w:val="DDE674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DE7BE6"/>
    <w:multiLevelType w:val="hybridMultilevel"/>
    <w:tmpl w:val="177EB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710ED9"/>
    <w:multiLevelType w:val="hybridMultilevel"/>
    <w:tmpl w:val="3662C4BE"/>
    <w:lvl w:ilvl="0" w:tplc="0409000F">
      <w:start w:val="1"/>
      <w:numFmt w:val="decimal"/>
      <w:lvlText w:val="%1."/>
      <w:lvlJc w:val="left"/>
      <w:pPr>
        <w:ind w:left="3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0" w:hanging="360"/>
      </w:pPr>
    </w:lvl>
    <w:lvl w:ilvl="2" w:tplc="0409001B" w:tentative="1">
      <w:start w:val="1"/>
      <w:numFmt w:val="lowerRoman"/>
      <w:lvlText w:val="%3."/>
      <w:lvlJc w:val="right"/>
      <w:pPr>
        <w:ind w:left="1810" w:hanging="180"/>
      </w:pPr>
    </w:lvl>
    <w:lvl w:ilvl="3" w:tplc="0409000F" w:tentative="1">
      <w:start w:val="1"/>
      <w:numFmt w:val="decimal"/>
      <w:lvlText w:val="%4."/>
      <w:lvlJc w:val="left"/>
      <w:pPr>
        <w:ind w:left="2530" w:hanging="360"/>
      </w:pPr>
    </w:lvl>
    <w:lvl w:ilvl="4" w:tplc="04090019" w:tentative="1">
      <w:start w:val="1"/>
      <w:numFmt w:val="lowerLetter"/>
      <w:lvlText w:val="%5."/>
      <w:lvlJc w:val="left"/>
      <w:pPr>
        <w:ind w:left="3250" w:hanging="360"/>
      </w:pPr>
    </w:lvl>
    <w:lvl w:ilvl="5" w:tplc="0409001B" w:tentative="1">
      <w:start w:val="1"/>
      <w:numFmt w:val="lowerRoman"/>
      <w:lvlText w:val="%6."/>
      <w:lvlJc w:val="right"/>
      <w:pPr>
        <w:ind w:left="3970" w:hanging="180"/>
      </w:pPr>
    </w:lvl>
    <w:lvl w:ilvl="6" w:tplc="0409000F" w:tentative="1">
      <w:start w:val="1"/>
      <w:numFmt w:val="decimal"/>
      <w:lvlText w:val="%7."/>
      <w:lvlJc w:val="left"/>
      <w:pPr>
        <w:ind w:left="4690" w:hanging="360"/>
      </w:pPr>
    </w:lvl>
    <w:lvl w:ilvl="7" w:tplc="04090019" w:tentative="1">
      <w:start w:val="1"/>
      <w:numFmt w:val="lowerLetter"/>
      <w:lvlText w:val="%8."/>
      <w:lvlJc w:val="left"/>
      <w:pPr>
        <w:ind w:left="5410" w:hanging="360"/>
      </w:pPr>
    </w:lvl>
    <w:lvl w:ilvl="8" w:tplc="0409001B" w:tentative="1">
      <w:start w:val="1"/>
      <w:numFmt w:val="lowerRoman"/>
      <w:lvlText w:val="%9."/>
      <w:lvlJc w:val="right"/>
      <w:pPr>
        <w:ind w:left="6130" w:hanging="180"/>
      </w:pPr>
    </w:lvl>
  </w:abstractNum>
  <w:abstractNum w:abstractNumId="17" w15:restartNumberingAfterBreak="0">
    <w:nsid w:val="5FC835F7"/>
    <w:multiLevelType w:val="hybridMultilevel"/>
    <w:tmpl w:val="1E5E46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785C1E"/>
    <w:multiLevelType w:val="hybridMultilevel"/>
    <w:tmpl w:val="8BF4ACF4"/>
    <w:lvl w:ilvl="0" w:tplc="0128DD8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C63A5C"/>
    <w:multiLevelType w:val="hybridMultilevel"/>
    <w:tmpl w:val="688A11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897E9C"/>
    <w:multiLevelType w:val="hybridMultilevel"/>
    <w:tmpl w:val="981CFD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4F0741D"/>
    <w:multiLevelType w:val="hybridMultilevel"/>
    <w:tmpl w:val="FDCC39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4D313F"/>
    <w:multiLevelType w:val="hybridMultilevel"/>
    <w:tmpl w:val="2F1C8C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5"/>
  </w:num>
  <w:num w:numId="3">
    <w:abstractNumId w:val="7"/>
  </w:num>
  <w:num w:numId="4">
    <w:abstractNumId w:val="1"/>
  </w:num>
  <w:num w:numId="5">
    <w:abstractNumId w:val="10"/>
  </w:num>
  <w:num w:numId="6">
    <w:abstractNumId w:val="6"/>
  </w:num>
  <w:num w:numId="7">
    <w:abstractNumId w:val="22"/>
  </w:num>
  <w:num w:numId="8">
    <w:abstractNumId w:val="4"/>
  </w:num>
  <w:num w:numId="9">
    <w:abstractNumId w:val="9"/>
  </w:num>
  <w:num w:numId="10">
    <w:abstractNumId w:val="12"/>
  </w:num>
  <w:num w:numId="11">
    <w:abstractNumId w:val="11"/>
  </w:num>
  <w:num w:numId="12">
    <w:abstractNumId w:val="5"/>
  </w:num>
  <w:num w:numId="13">
    <w:abstractNumId w:val="17"/>
  </w:num>
  <w:num w:numId="14">
    <w:abstractNumId w:val="14"/>
  </w:num>
  <w:num w:numId="15">
    <w:abstractNumId w:val="18"/>
  </w:num>
  <w:num w:numId="16">
    <w:abstractNumId w:val="2"/>
  </w:num>
  <w:num w:numId="17">
    <w:abstractNumId w:val="13"/>
  </w:num>
  <w:num w:numId="18">
    <w:abstractNumId w:val="21"/>
  </w:num>
  <w:num w:numId="19">
    <w:abstractNumId w:val="19"/>
  </w:num>
  <w:num w:numId="20">
    <w:abstractNumId w:val="0"/>
  </w:num>
  <w:num w:numId="21">
    <w:abstractNumId w:val="20"/>
  </w:num>
  <w:num w:numId="22">
    <w:abstractNumId w:val="16"/>
  </w:num>
  <w:num w:numId="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2sDCxsDAyNzIzNTNV0lEKTi0uzszPAymwsKgFAMxPLnQtAAAA"/>
  </w:docVars>
  <w:rsids>
    <w:rsidRoot w:val="00C02C13"/>
    <w:rsid w:val="00000966"/>
    <w:rsid w:val="00003C03"/>
    <w:rsid w:val="00004B1B"/>
    <w:rsid w:val="00004EDA"/>
    <w:rsid w:val="00005389"/>
    <w:rsid w:val="000066A9"/>
    <w:rsid w:val="00010F83"/>
    <w:rsid w:val="00012AB6"/>
    <w:rsid w:val="00013D4A"/>
    <w:rsid w:val="000148C5"/>
    <w:rsid w:val="00014D4F"/>
    <w:rsid w:val="0001503A"/>
    <w:rsid w:val="000154B0"/>
    <w:rsid w:val="000158CB"/>
    <w:rsid w:val="00015A8F"/>
    <w:rsid w:val="00016C5F"/>
    <w:rsid w:val="00017E0C"/>
    <w:rsid w:val="000212BC"/>
    <w:rsid w:val="000213CE"/>
    <w:rsid w:val="000213FA"/>
    <w:rsid w:val="00025F24"/>
    <w:rsid w:val="00026E99"/>
    <w:rsid w:val="00027177"/>
    <w:rsid w:val="00032FD8"/>
    <w:rsid w:val="00033E6F"/>
    <w:rsid w:val="000341FD"/>
    <w:rsid w:val="000348A3"/>
    <w:rsid w:val="00036420"/>
    <w:rsid w:val="00036F82"/>
    <w:rsid w:val="000375DA"/>
    <w:rsid w:val="000439DA"/>
    <w:rsid w:val="0004506B"/>
    <w:rsid w:val="0005095E"/>
    <w:rsid w:val="00051159"/>
    <w:rsid w:val="00052273"/>
    <w:rsid w:val="0005356D"/>
    <w:rsid w:val="00054393"/>
    <w:rsid w:val="000547ED"/>
    <w:rsid w:val="00056AA4"/>
    <w:rsid w:val="00061B8D"/>
    <w:rsid w:val="00062441"/>
    <w:rsid w:val="00064BB1"/>
    <w:rsid w:val="00064CB2"/>
    <w:rsid w:val="00064D75"/>
    <w:rsid w:val="00067627"/>
    <w:rsid w:val="00071CA0"/>
    <w:rsid w:val="00072211"/>
    <w:rsid w:val="00073851"/>
    <w:rsid w:val="00073861"/>
    <w:rsid w:val="00076C38"/>
    <w:rsid w:val="00076DC0"/>
    <w:rsid w:val="000777EC"/>
    <w:rsid w:val="00077A19"/>
    <w:rsid w:val="00081B20"/>
    <w:rsid w:val="00082650"/>
    <w:rsid w:val="00082AD9"/>
    <w:rsid w:val="0008351F"/>
    <w:rsid w:val="00083E40"/>
    <w:rsid w:val="00084952"/>
    <w:rsid w:val="00084E29"/>
    <w:rsid w:val="00086AB8"/>
    <w:rsid w:val="0009045C"/>
    <w:rsid w:val="000904B8"/>
    <w:rsid w:val="00090873"/>
    <w:rsid w:val="00090E6F"/>
    <w:rsid w:val="000911F1"/>
    <w:rsid w:val="00093D7C"/>
    <w:rsid w:val="0009492B"/>
    <w:rsid w:val="00095EB9"/>
    <w:rsid w:val="00096BB0"/>
    <w:rsid w:val="00097246"/>
    <w:rsid w:val="000977CF"/>
    <w:rsid w:val="000A2396"/>
    <w:rsid w:val="000A73FF"/>
    <w:rsid w:val="000A7EDB"/>
    <w:rsid w:val="000B08D3"/>
    <w:rsid w:val="000B1C19"/>
    <w:rsid w:val="000B6014"/>
    <w:rsid w:val="000B79A2"/>
    <w:rsid w:val="000C3ADC"/>
    <w:rsid w:val="000C582A"/>
    <w:rsid w:val="000C6735"/>
    <w:rsid w:val="000C6B0B"/>
    <w:rsid w:val="000D06E4"/>
    <w:rsid w:val="000D1062"/>
    <w:rsid w:val="000D2545"/>
    <w:rsid w:val="000D4D59"/>
    <w:rsid w:val="000D60A1"/>
    <w:rsid w:val="000D7CB9"/>
    <w:rsid w:val="000E0555"/>
    <w:rsid w:val="000E0800"/>
    <w:rsid w:val="000E2157"/>
    <w:rsid w:val="000E2725"/>
    <w:rsid w:val="000E3A97"/>
    <w:rsid w:val="000E4F81"/>
    <w:rsid w:val="000E63AC"/>
    <w:rsid w:val="000F0C6F"/>
    <w:rsid w:val="000F17A3"/>
    <w:rsid w:val="000F1BC5"/>
    <w:rsid w:val="000F2BBA"/>
    <w:rsid w:val="000F3D2D"/>
    <w:rsid w:val="000F4974"/>
    <w:rsid w:val="000F6090"/>
    <w:rsid w:val="000F67CF"/>
    <w:rsid w:val="00100029"/>
    <w:rsid w:val="001001E3"/>
    <w:rsid w:val="00102A6B"/>
    <w:rsid w:val="00104F40"/>
    <w:rsid w:val="0010517F"/>
    <w:rsid w:val="00105805"/>
    <w:rsid w:val="00105A12"/>
    <w:rsid w:val="00107844"/>
    <w:rsid w:val="00107F11"/>
    <w:rsid w:val="001101CE"/>
    <w:rsid w:val="00111FF7"/>
    <w:rsid w:val="00112514"/>
    <w:rsid w:val="00112AEA"/>
    <w:rsid w:val="00113541"/>
    <w:rsid w:val="00113837"/>
    <w:rsid w:val="001142F3"/>
    <w:rsid w:val="001149DB"/>
    <w:rsid w:val="00114CF2"/>
    <w:rsid w:val="00115A0F"/>
    <w:rsid w:val="00116B55"/>
    <w:rsid w:val="00120878"/>
    <w:rsid w:val="00121467"/>
    <w:rsid w:val="00123365"/>
    <w:rsid w:val="00123AB6"/>
    <w:rsid w:val="00125B11"/>
    <w:rsid w:val="00125F72"/>
    <w:rsid w:val="00126B26"/>
    <w:rsid w:val="00126DAC"/>
    <w:rsid w:val="0012704E"/>
    <w:rsid w:val="001279EE"/>
    <w:rsid w:val="001306BC"/>
    <w:rsid w:val="00130B5B"/>
    <w:rsid w:val="001310C1"/>
    <w:rsid w:val="00131D83"/>
    <w:rsid w:val="001321FA"/>
    <w:rsid w:val="00132ACA"/>
    <w:rsid w:val="0013330C"/>
    <w:rsid w:val="001333EB"/>
    <w:rsid w:val="00133C1F"/>
    <w:rsid w:val="00135D31"/>
    <w:rsid w:val="00137B42"/>
    <w:rsid w:val="0014052A"/>
    <w:rsid w:val="00140FB2"/>
    <w:rsid w:val="001424C4"/>
    <w:rsid w:val="00142BEE"/>
    <w:rsid w:val="0014711E"/>
    <w:rsid w:val="00150B63"/>
    <w:rsid w:val="0015158D"/>
    <w:rsid w:val="001518FF"/>
    <w:rsid w:val="0015359F"/>
    <w:rsid w:val="0015387C"/>
    <w:rsid w:val="00154B0B"/>
    <w:rsid w:val="0015564E"/>
    <w:rsid w:val="001601FB"/>
    <w:rsid w:val="001607AB"/>
    <w:rsid w:val="0016104A"/>
    <w:rsid w:val="00161982"/>
    <w:rsid w:val="00162C94"/>
    <w:rsid w:val="001641C7"/>
    <w:rsid w:val="00164B09"/>
    <w:rsid w:val="00165FEE"/>
    <w:rsid w:val="0016627F"/>
    <w:rsid w:val="00166DCC"/>
    <w:rsid w:val="001673BB"/>
    <w:rsid w:val="001677B5"/>
    <w:rsid w:val="0017133F"/>
    <w:rsid w:val="00175DD1"/>
    <w:rsid w:val="001772C6"/>
    <w:rsid w:val="00180BF3"/>
    <w:rsid w:val="00181416"/>
    <w:rsid w:val="0018376D"/>
    <w:rsid w:val="00184802"/>
    <w:rsid w:val="001853DB"/>
    <w:rsid w:val="001862E8"/>
    <w:rsid w:val="0019148F"/>
    <w:rsid w:val="001946B5"/>
    <w:rsid w:val="00194812"/>
    <w:rsid w:val="00195FC6"/>
    <w:rsid w:val="00197C7F"/>
    <w:rsid w:val="00197E21"/>
    <w:rsid w:val="001A1F21"/>
    <w:rsid w:val="001A2A01"/>
    <w:rsid w:val="001A65D3"/>
    <w:rsid w:val="001A661E"/>
    <w:rsid w:val="001A6C94"/>
    <w:rsid w:val="001A7523"/>
    <w:rsid w:val="001B003B"/>
    <w:rsid w:val="001B1406"/>
    <w:rsid w:val="001B2407"/>
    <w:rsid w:val="001B2B91"/>
    <w:rsid w:val="001B36FC"/>
    <w:rsid w:val="001B45FE"/>
    <w:rsid w:val="001B6B9D"/>
    <w:rsid w:val="001C1281"/>
    <w:rsid w:val="001C5C43"/>
    <w:rsid w:val="001C6126"/>
    <w:rsid w:val="001C625E"/>
    <w:rsid w:val="001C6CA9"/>
    <w:rsid w:val="001C6EF6"/>
    <w:rsid w:val="001C6FD6"/>
    <w:rsid w:val="001D0612"/>
    <w:rsid w:val="001D0DA1"/>
    <w:rsid w:val="001D105A"/>
    <w:rsid w:val="001D1246"/>
    <w:rsid w:val="001D20C6"/>
    <w:rsid w:val="001D3384"/>
    <w:rsid w:val="001D340B"/>
    <w:rsid w:val="001D3DC3"/>
    <w:rsid w:val="001D5293"/>
    <w:rsid w:val="001D7060"/>
    <w:rsid w:val="001E0D87"/>
    <w:rsid w:val="001E2ADE"/>
    <w:rsid w:val="001E2CD1"/>
    <w:rsid w:val="001E313B"/>
    <w:rsid w:val="001E3AEE"/>
    <w:rsid w:val="001E5FEB"/>
    <w:rsid w:val="001E6498"/>
    <w:rsid w:val="001E6D99"/>
    <w:rsid w:val="001E7472"/>
    <w:rsid w:val="001F1F61"/>
    <w:rsid w:val="001F2C47"/>
    <w:rsid w:val="001F2D10"/>
    <w:rsid w:val="001F2FF6"/>
    <w:rsid w:val="001F44E7"/>
    <w:rsid w:val="001F4A3D"/>
    <w:rsid w:val="001F4B55"/>
    <w:rsid w:val="001F4C70"/>
    <w:rsid w:val="001F6357"/>
    <w:rsid w:val="001F679F"/>
    <w:rsid w:val="001F7EA6"/>
    <w:rsid w:val="00200508"/>
    <w:rsid w:val="0020071F"/>
    <w:rsid w:val="00206136"/>
    <w:rsid w:val="00206240"/>
    <w:rsid w:val="00206E0A"/>
    <w:rsid w:val="00206E27"/>
    <w:rsid w:val="00210430"/>
    <w:rsid w:val="00210DCA"/>
    <w:rsid w:val="00213595"/>
    <w:rsid w:val="002139AE"/>
    <w:rsid w:val="00213BFB"/>
    <w:rsid w:val="00216554"/>
    <w:rsid w:val="002168BC"/>
    <w:rsid w:val="00216D96"/>
    <w:rsid w:val="00216FC0"/>
    <w:rsid w:val="002202C7"/>
    <w:rsid w:val="002203D7"/>
    <w:rsid w:val="0022082C"/>
    <w:rsid w:val="002209CC"/>
    <w:rsid w:val="00221BD3"/>
    <w:rsid w:val="00223229"/>
    <w:rsid w:val="00223BDC"/>
    <w:rsid w:val="0022539C"/>
    <w:rsid w:val="00225F45"/>
    <w:rsid w:val="0022633A"/>
    <w:rsid w:val="002275AE"/>
    <w:rsid w:val="00227963"/>
    <w:rsid w:val="00233046"/>
    <w:rsid w:val="00233174"/>
    <w:rsid w:val="00234291"/>
    <w:rsid w:val="00236490"/>
    <w:rsid w:val="00236910"/>
    <w:rsid w:val="0024018B"/>
    <w:rsid w:val="00240269"/>
    <w:rsid w:val="00240F2D"/>
    <w:rsid w:val="00242770"/>
    <w:rsid w:val="002435D6"/>
    <w:rsid w:val="0024522A"/>
    <w:rsid w:val="0024636C"/>
    <w:rsid w:val="002476F9"/>
    <w:rsid w:val="00247A7E"/>
    <w:rsid w:val="00250329"/>
    <w:rsid w:val="002520AB"/>
    <w:rsid w:val="00253067"/>
    <w:rsid w:val="00255226"/>
    <w:rsid w:val="00255D33"/>
    <w:rsid w:val="00256832"/>
    <w:rsid w:val="00256CC0"/>
    <w:rsid w:val="00266C4A"/>
    <w:rsid w:val="00271386"/>
    <w:rsid w:val="00272E49"/>
    <w:rsid w:val="002739D1"/>
    <w:rsid w:val="00273A66"/>
    <w:rsid w:val="0027415A"/>
    <w:rsid w:val="0027534F"/>
    <w:rsid w:val="002758C2"/>
    <w:rsid w:val="00281A6F"/>
    <w:rsid w:val="002841CA"/>
    <w:rsid w:val="00284578"/>
    <w:rsid w:val="0028507F"/>
    <w:rsid w:val="002874F8"/>
    <w:rsid w:val="00290E60"/>
    <w:rsid w:val="002912FB"/>
    <w:rsid w:val="002946EF"/>
    <w:rsid w:val="002950EF"/>
    <w:rsid w:val="002A0942"/>
    <w:rsid w:val="002A1648"/>
    <w:rsid w:val="002A22FF"/>
    <w:rsid w:val="002A2DB8"/>
    <w:rsid w:val="002A41F1"/>
    <w:rsid w:val="002A4DBD"/>
    <w:rsid w:val="002A5B19"/>
    <w:rsid w:val="002A669A"/>
    <w:rsid w:val="002A7E6A"/>
    <w:rsid w:val="002B198E"/>
    <w:rsid w:val="002B36A3"/>
    <w:rsid w:val="002B450F"/>
    <w:rsid w:val="002B4BA7"/>
    <w:rsid w:val="002B6339"/>
    <w:rsid w:val="002C029F"/>
    <w:rsid w:val="002C0740"/>
    <w:rsid w:val="002C1ACA"/>
    <w:rsid w:val="002C4364"/>
    <w:rsid w:val="002C4F4B"/>
    <w:rsid w:val="002C70E8"/>
    <w:rsid w:val="002C7D77"/>
    <w:rsid w:val="002D023E"/>
    <w:rsid w:val="002D15F1"/>
    <w:rsid w:val="002D3E32"/>
    <w:rsid w:val="002E2040"/>
    <w:rsid w:val="002E25F2"/>
    <w:rsid w:val="002E3728"/>
    <w:rsid w:val="002E58DC"/>
    <w:rsid w:val="002E5BE5"/>
    <w:rsid w:val="002E5E03"/>
    <w:rsid w:val="002E6B21"/>
    <w:rsid w:val="002E73E0"/>
    <w:rsid w:val="002E798D"/>
    <w:rsid w:val="002F0E11"/>
    <w:rsid w:val="002F239F"/>
    <w:rsid w:val="002F3029"/>
    <w:rsid w:val="002F4F0C"/>
    <w:rsid w:val="002F614A"/>
    <w:rsid w:val="002F7325"/>
    <w:rsid w:val="002F7BF2"/>
    <w:rsid w:val="003006FF"/>
    <w:rsid w:val="0030193F"/>
    <w:rsid w:val="00304040"/>
    <w:rsid w:val="00306793"/>
    <w:rsid w:val="003072AE"/>
    <w:rsid w:val="003078FF"/>
    <w:rsid w:val="00311FC3"/>
    <w:rsid w:val="00313414"/>
    <w:rsid w:val="003145D6"/>
    <w:rsid w:val="003153D2"/>
    <w:rsid w:val="0031545F"/>
    <w:rsid w:val="00315ED8"/>
    <w:rsid w:val="0031727C"/>
    <w:rsid w:val="00320414"/>
    <w:rsid w:val="00322378"/>
    <w:rsid w:val="003257EA"/>
    <w:rsid w:val="003259D6"/>
    <w:rsid w:val="00325A85"/>
    <w:rsid w:val="00325BB3"/>
    <w:rsid w:val="00325E18"/>
    <w:rsid w:val="00327ED6"/>
    <w:rsid w:val="0033025C"/>
    <w:rsid w:val="00330B0D"/>
    <w:rsid w:val="00330C3A"/>
    <w:rsid w:val="003315E4"/>
    <w:rsid w:val="003341A6"/>
    <w:rsid w:val="00335610"/>
    <w:rsid w:val="003372DD"/>
    <w:rsid w:val="00340E7D"/>
    <w:rsid w:val="0034170B"/>
    <w:rsid w:val="003421FD"/>
    <w:rsid w:val="00344288"/>
    <w:rsid w:val="00345703"/>
    <w:rsid w:val="00345A34"/>
    <w:rsid w:val="00346B41"/>
    <w:rsid w:val="00350549"/>
    <w:rsid w:val="00352BA5"/>
    <w:rsid w:val="003535A4"/>
    <w:rsid w:val="00355BD4"/>
    <w:rsid w:val="00356421"/>
    <w:rsid w:val="00357521"/>
    <w:rsid w:val="00360C21"/>
    <w:rsid w:val="00361A52"/>
    <w:rsid w:val="003641EB"/>
    <w:rsid w:val="003645A4"/>
    <w:rsid w:val="00372738"/>
    <w:rsid w:val="00372A79"/>
    <w:rsid w:val="00374561"/>
    <w:rsid w:val="003745DA"/>
    <w:rsid w:val="00375224"/>
    <w:rsid w:val="003754D0"/>
    <w:rsid w:val="00376556"/>
    <w:rsid w:val="00376C3E"/>
    <w:rsid w:val="003772EC"/>
    <w:rsid w:val="00377735"/>
    <w:rsid w:val="00377AA7"/>
    <w:rsid w:val="00377C9F"/>
    <w:rsid w:val="0038189F"/>
    <w:rsid w:val="00381E5E"/>
    <w:rsid w:val="0038208F"/>
    <w:rsid w:val="00382FA9"/>
    <w:rsid w:val="00384400"/>
    <w:rsid w:val="00384D44"/>
    <w:rsid w:val="00385D62"/>
    <w:rsid w:val="00385F9A"/>
    <w:rsid w:val="003872B8"/>
    <w:rsid w:val="003913D0"/>
    <w:rsid w:val="003914D1"/>
    <w:rsid w:val="0039175B"/>
    <w:rsid w:val="00392CED"/>
    <w:rsid w:val="0039652E"/>
    <w:rsid w:val="00396970"/>
    <w:rsid w:val="00396B50"/>
    <w:rsid w:val="003A049A"/>
    <w:rsid w:val="003A2442"/>
    <w:rsid w:val="003A267E"/>
    <w:rsid w:val="003A4862"/>
    <w:rsid w:val="003A4E4F"/>
    <w:rsid w:val="003A5482"/>
    <w:rsid w:val="003A56BC"/>
    <w:rsid w:val="003A6C96"/>
    <w:rsid w:val="003A717F"/>
    <w:rsid w:val="003B2A8F"/>
    <w:rsid w:val="003B30F7"/>
    <w:rsid w:val="003B46FD"/>
    <w:rsid w:val="003B4823"/>
    <w:rsid w:val="003B49DB"/>
    <w:rsid w:val="003B4AEA"/>
    <w:rsid w:val="003B5A4D"/>
    <w:rsid w:val="003B6BDC"/>
    <w:rsid w:val="003B7BAA"/>
    <w:rsid w:val="003C0120"/>
    <w:rsid w:val="003C03E2"/>
    <w:rsid w:val="003C3468"/>
    <w:rsid w:val="003C4352"/>
    <w:rsid w:val="003C5008"/>
    <w:rsid w:val="003C6691"/>
    <w:rsid w:val="003D01D1"/>
    <w:rsid w:val="003D076B"/>
    <w:rsid w:val="003D1A8B"/>
    <w:rsid w:val="003D1B0F"/>
    <w:rsid w:val="003D1C2C"/>
    <w:rsid w:val="003D2E2C"/>
    <w:rsid w:val="003D4FA2"/>
    <w:rsid w:val="003D5AC0"/>
    <w:rsid w:val="003E00CA"/>
    <w:rsid w:val="003E5C81"/>
    <w:rsid w:val="003E63C5"/>
    <w:rsid w:val="003E7899"/>
    <w:rsid w:val="003F034F"/>
    <w:rsid w:val="003F14BF"/>
    <w:rsid w:val="003F2FE4"/>
    <w:rsid w:val="003F32EB"/>
    <w:rsid w:val="003F4CA8"/>
    <w:rsid w:val="003F4EC0"/>
    <w:rsid w:val="003F5D29"/>
    <w:rsid w:val="003F6D79"/>
    <w:rsid w:val="00401EB5"/>
    <w:rsid w:val="0040283A"/>
    <w:rsid w:val="00402953"/>
    <w:rsid w:val="00404F67"/>
    <w:rsid w:val="00405D2D"/>
    <w:rsid w:val="00406984"/>
    <w:rsid w:val="00407CD4"/>
    <w:rsid w:val="004119B0"/>
    <w:rsid w:val="00411B2C"/>
    <w:rsid w:val="004154A3"/>
    <w:rsid w:val="00415F88"/>
    <w:rsid w:val="0041680B"/>
    <w:rsid w:val="00417D74"/>
    <w:rsid w:val="00417E88"/>
    <w:rsid w:val="004206D3"/>
    <w:rsid w:val="00420E20"/>
    <w:rsid w:val="00420F01"/>
    <w:rsid w:val="00422581"/>
    <w:rsid w:val="00422AF2"/>
    <w:rsid w:val="00423E2F"/>
    <w:rsid w:val="004256DF"/>
    <w:rsid w:val="004278C2"/>
    <w:rsid w:val="00430040"/>
    <w:rsid w:val="00431A1D"/>
    <w:rsid w:val="0043481F"/>
    <w:rsid w:val="004352A7"/>
    <w:rsid w:val="0044221D"/>
    <w:rsid w:val="004424A4"/>
    <w:rsid w:val="0044294D"/>
    <w:rsid w:val="0044577B"/>
    <w:rsid w:val="0044652A"/>
    <w:rsid w:val="004509EB"/>
    <w:rsid w:val="00451B18"/>
    <w:rsid w:val="00453FC5"/>
    <w:rsid w:val="00454210"/>
    <w:rsid w:val="004566FC"/>
    <w:rsid w:val="00456E08"/>
    <w:rsid w:val="004577A7"/>
    <w:rsid w:val="00457D1C"/>
    <w:rsid w:val="004608EB"/>
    <w:rsid w:val="0046242A"/>
    <w:rsid w:val="004624B3"/>
    <w:rsid w:val="00462B35"/>
    <w:rsid w:val="00462CF3"/>
    <w:rsid w:val="004701EC"/>
    <w:rsid w:val="00472014"/>
    <w:rsid w:val="00473AFE"/>
    <w:rsid w:val="00474520"/>
    <w:rsid w:val="00474544"/>
    <w:rsid w:val="00475123"/>
    <w:rsid w:val="004767BD"/>
    <w:rsid w:val="004806BB"/>
    <w:rsid w:val="00480D18"/>
    <w:rsid w:val="00486680"/>
    <w:rsid w:val="00486DDE"/>
    <w:rsid w:val="00486F0E"/>
    <w:rsid w:val="00491A1B"/>
    <w:rsid w:val="0049264D"/>
    <w:rsid w:val="00493C6C"/>
    <w:rsid w:val="00495E0E"/>
    <w:rsid w:val="004960C9"/>
    <w:rsid w:val="004A0913"/>
    <w:rsid w:val="004A1476"/>
    <w:rsid w:val="004A1E16"/>
    <w:rsid w:val="004A2174"/>
    <w:rsid w:val="004A2BDE"/>
    <w:rsid w:val="004A316C"/>
    <w:rsid w:val="004A404F"/>
    <w:rsid w:val="004A5069"/>
    <w:rsid w:val="004B25BF"/>
    <w:rsid w:val="004B2BB5"/>
    <w:rsid w:val="004B33DA"/>
    <w:rsid w:val="004B39B1"/>
    <w:rsid w:val="004B3CAD"/>
    <w:rsid w:val="004B667C"/>
    <w:rsid w:val="004B6783"/>
    <w:rsid w:val="004B6C6E"/>
    <w:rsid w:val="004B6D47"/>
    <w:rsid w:val="004B7512"/>
    <w:rsid w:val="004C047A"/>
    <w:rsid w:val="004C06EB"/>
    <w:rsid w:val="004C37B0"/>
    <w:rsid w:val="004C46E6"/>
    <w:rsid w:val="004C7444"/>
    <w:rsid w:val="004C7FAF"/>
    <w:rsid w:val="004D2962"/>
    <w:rsid w:val="004D2F3E"/>
    <w:rsid w:val="004D388A"/>
    <w:rsid w:val="004D3CC1"/>
    <w:rsid w:val="004D57D1"/>
    <w:rsid w:val="004D7C8F"/>
    <w:rsid w:val="004E142F"/>
    <w:rsid w:val="004E5283"/>
    <w:rsid w:val="004E5A95"/>
    <w:rsid w:val="004E6471"/>
    <w:rsid w:val="004E6997"/>
    <w:rsid w:val="004F0344"/>
    <w:rsid w:val="004F0CC0"/>
    <w:rsid w:val="004F15FC"/>
    <w:rsid w:val="004F1C10"/>
    <w:rsid w:val="004F1FC8"/>
    <w:rsid w:val="004F2A37"/>
    <w:rsid w:val="004F4EA7"/>
    <w:rsid w:val="004F59A3"/>
    <w:rsid w:val="004F6330"/>
    <w:rsid w:val="004F79E0"/>
    <w:rsid w:val="004F7C2A"/>
    <w:rsid w:val="004F7D83"/>
    <w:rsid w:val="00500CE8"/>
    <w:rsid w:val="005026DA"/>
    <w:rsid w:val="00503648"/>
    <w:rsid w:val="00504009"/>
    <w:rsid w:val="005044CE"/>
    <w:rsid w:val="00505528"/>
    <w:rsid w:val="00506B3E"/>
    <w:rsid w:val="00507746"/>
    <w:rsid w:val="005110A7"/>
    <w:rsid w:val="0051141D"/>
    <w:rsid w:val="00511BF6"/>
    <w:rsid w:val="00512BB0"/>
    <w:rsid w:val="00512D1A"/>
    <w:rsid w:val="00514396"/>
    <w:rsid w:val="00514EE8"/>
    <w:rsid w:val="005175F4"/>
    <w:rsid w:val="00522529"/>
    <w:rsid w:val="0052431A"/>
    <w:rsid w:val="00525B10"/>
    <w:rsid w:val="00526B33"/>
    <w:rsid w:val="00527165"/>
    <w:rsid w:val="00534679"/>
    <w:rsid w:val="005347CA"/>
    <w:rsid w:val="00536C30"/>
    <w:rsid w:val="00536D74"/>
    <w:rsid w:val="00541437"/>
    <w:rsid w:val="005426B1"/>
    <w:rsid w:val="00543D1C"/>
    <w:rsid w:val="00543DBC"/>
    <w:rsid w:val="0054502C"/>
    <w:rsid w:val="00545AD4"/>
    <w:rsid w:val="00545BDF"/>
    <w:rsid w:val="00550D06"/>
    <w:rsid w:val="005515E9"/>
    <w:rsid w:val="00553B77"/>
    <w:rsid w:val="00554DA5"/>
    <w:rsid w:val="00555246"/>
    <w:rsid w:val="00555719"/>
    <w:rsid w:val="00556178"/>
    <w:rsid w:val="0056021F"/>
    <w:rsid w:val="00560450"/>
    <w:rsid w:val="005629E5"/>
    <w:rsid w:val="00566219"/>
    <w:rsid w:val="00566309"/>
    <w:rsid w:val="005665A5"/>
    <w:rsid w:val="00566FE6"/>
    <w:rsid w:val="00567EC3"/>
    <w:rsid w:val="00571E8F"/>
    <w:rsid w:val="00572379"/>
    <w:rsid w:val="005735F7"/>
    <w:rsid w:val="00574BFF"/>
    <w:rsid w:val="005763B5"/>
    <w:rsid w:val="005770AC"/>
    <w:rsid w:val="005801D5"/>
    <w:rsid w:val="005827B0"/>
    <w:rsid w:val="00584063"/>
    <w:rsid w:val="0058763D"/>
    <w:rsid w:val="005930C5"/>
    <w:rsid w:val="00594242"/>
    <w:rsid w:val="00594B15"/>
    <w:rsid w:val="005A07F3"/>
    <w:rsid w:val="005A1542"/>
    <w:rsid w:val="005A17D8"/>
    <w:rsid w:val="005A1C0D"/>
    <w:rsid w:val="005A2632"/>
    <w:rsid w:val="005A4362"/>
    <w:rsid w:val="005A5332"/>
    <w:rsid w:val="005A5CB4"/>
    <w:rsid w:val="005B0011"/>
    <w:rsid w:val="005B017D"/>
    <w:rsid w:val="005B02E4"/>
    <w:rsid w:val="005B0628"/>
    <w:rsid w:val="005B083B"/>
    <w:rsid w:val="005B179B"/>
    <w:rsid w:val="005B24A1"/>
    <w:rsid w:val="005B313B"/>
    <w:rsid w:val="005B48A5"/>
    <w:rsid w:val="005B4F8E"/>
    <w:rsid w:val="005B5C98"/>
    <w:rsid w:val="005C13CD"/>
    <w:rsid w:val="005C1465"/>
    <w:rsid w:val="005C2035"/>
    <w:rsid w:val="005C3809"/>
    <w:rsid w:val="005C3C6A"/>
    <w:rsid w:val="005C44AD"/>
    <w:rsid w:val="005C5883"/>
    <w:rsid w:val="005D3F18"/>
    <w:rsid w:val="005D4695"/>
    <w:rsid w:val="005D64EA"/>
    <w:rsid w:val="005D73F6"/>
    <w:rsid w:val="005E0541"/>
    <w:rsid w:val="005E0BEE"/>
    <w:rsid w:val="005E1860"/>
    <w:rsid w:val="005E25C5"/>
    <w:rsid w:val="005E3757"/>
    <w:rsid w:val="005E3D8B"/>
    <w:rsid w:val="005E503B"/>
    <w:rsid w:val="005E57FC"/>
    <w:rsid w:val="005E5EC8"/>
    <w:rsid w:val="005E672D"/>
    <w:rsid w:val="005F27B4"/>
    <w:rsid w:val="005F3772"/>
    <w:rsid w:val="005F3950"/>
    <w:rsid w:val="005F3E7A"/>
    <w:rsid w:val="0060009B"/>
    <w:rsid w:val="00600A8F"/>
    <w:rsid w:val="00602718"/>
    <w:rsid w:val="00607719"/>
    <w:rsid w:val="00607BB5"/>
    <w:rsid w:val="006127F3"/>
    <w:rsid w:val="006127F9"/>
    <w:rsid w:val="006154B4"/>
    <w:rsid w:val="006160C9"/>
    <w:rsid w:val="006161E1"/>
    <w:rsid w:val="00617209"/>
    <w:rsid w:val="00617B8B"/>
    <w:rsid w:val="00620171"/>
    <w:rsid w:val="0062026F"/>
    <w:rsid w:val="00620730"/>
    <w:rsid w:val="0062090B"/>
    <w:rsid w:val="00620D75"/>
    <w:rsid w:val="00621A66"/>
    <w:rsid w:val="00623688"/>
    <w:rsid w:val="00623F5A"/>
    <w:rsid w:val="006251FE"/>
    <w:rsid w:val="00625537"/>
    <w:rsid w:val="006261AB"/>
    <w:rsid w:val="00631C8C"/>
    <w:rsid w:val="006323DD"/>
    <w:rsid w:val="00632435"/>
    <w:rsid w:val="00633458"/>
    <w:rsid w:val="006336AE"/>
    <w:rsid w:val="006358FA"/>
    <w:rsid w:val="00640B1D"/>
    <w:rsid w:val="00644F64"/>
    <w:rsid w:val="00645236"/>
    <w:rsid w:val="006455CE"/>
    <w:rsid w:val="00646032"/>
    <w:rsid w:val="00647E44"/>
    <w:rsid w:val="00650382"/>
    <w:rsid w:val="006506A9"/>
    <w:rsid w:val="00650DB9"/>
    <w:rsid w:val="006532EE"/>
    <w:rsid w:val="00655719"/>
    <w:rsid w:val="006573BD"/>
    <w:rsid w:val="00660AD8"/>
    <w:rsid w:val="00661698"/>
    <w:rsid w:val="00661CB3"/>
    <w:rsid w:val="00661D30"/>
    <w:rsid w:val="00662CB9"/>
    <w:rsid w:val="00664147"/>
    <w:rsid w:val="006645E6"/>
    <w:rsid w:val="006651B0"/>
    <w:rsid w:val="00665895"/>
    <w:rsid w:val="00672AD6"/>
    <w:rsid w:val="00673B2C"/>
    <w:rsid w:val="006744A0"/>
    <w:rsid w:val="00675C45"/>
    <w:rsid w:val="0067684D"/>
    <w:rsid w:val="00681CF9"/>
    <w:rsid w:val="006828E1"/>
    <w:rsid w:val="00683AA7"/>
    <w:rsid w:val="00684FEA"/>
    <w:rsid w:val="006908A3"/>
    <w:rsid w:val="006909A2"/>
    <w:rsid w:val="006909EF"/>
    <w:rsid w:val="00690FB7"/>
    <w:rsid w:val="00691BB0"/>
    <w:rsid w:val="006929F3"/>
    <w:rsid w:val="006932A7"/>
    <w:rsid w:val="006942CC"/>
    <w:rsid w:val="00694AA6"/>
    <w:rsid w:val="00696F2D"/>
    <w:rsid w:val="00697A58"/>
    <w:rsid w:val="006A2965"/>
    <w:rsid w:val="006A301F"/>
    <w:rsid w:val="006A3B8A"/>
    <w:rsid w:val="006A3F13"/>
    <w:rsid w:val="006A40ED"/>
    <w:rsid w:val="006A4A20"/>
    <w:rsid w:val="006A601C"/>
    <w:rsid w:val="006A7571"/>
    <w:rsid w:val="006B0416"/>
    <w:rsid w:val="006B234C"/>
    <w:rsid w:val="006B333E"/>
    <w:rsid w:val="006B4064"/>
    <w:rsid w:val="006B5908"/>
    <w:rsid w:val="006B659F"/>
    <w:rsid w:val="006B6A57"/>
    <w:rsid w:val="006B6CF1"/>
    <w:rsid w:val="006C0942"/>
    <w:rsid w:val="006C3BAE"/>
    <w:rsid w:val="006C537D"/>
    <w:rsid w:val="006C6AFE"/>
    <w:rsid w:val="006D0A1E"/>
    <w:rsid w:val="006D1453"/>
    <w:rsid w:val="006D2E23"/>
    <w:rsid w:val="006D5896"/>
    <w:rsid w:val="006E1656"/>
    <w:rsid w:val="006E2508"/>
    <w:rsid w:val="006E2598"/>
    <w:rsid w:val="006E424E"/>
    <w:rsid w:val="006E4E66"/>
    <w:rsid w:val="006E5CE8"/>
    <w:rsid w:val="006E6141"/>
    <w:rsid w:val="006E6DD8"/>
    <w:rsid w:val="006E6F32"/>
    <w:rsid w:val="006E774A"/>
    <w:rsid w:val="006E7971"/>
    <w:rsid w:val="006F2A2A"/>
    <w:rsid w:val="006F2AD0"/>
    <w:rsid w:val="006F3147"/>
    <w:rsid w:val="006F4555"/>
    <w:rsid w:val="006F59D2"/>
    <w:rsid w:val="006F7E94"/>
    <w:rsid w:val="00700EA3"/>
    <w:rsid w:val="0070260C"/>
    <w:rsid w:val="0070375B"/>
    <w:rsid w:val="00704B5D"/>
    <w:rsid w:val="0070534E"/>
    <w:rsid w:val="007058B0"/>
    <w:rsid w:val="00705AD2"/>
    <w:rsid w:val="00707224"/>
    <w:rsid w:val="00707B74"/>
    <w:rsid w:val="0071131E"/>
    <w:rsid w:val="007117D9"/>
    <w:rsid w:val="00713BEA"/>
    <w:rsid w:val="00714F5D"/>
    <w:rsid w:val="0071551D"/>
    <w:rsid w:val="007161E3"/>
    <w:rsid w:val="00716DAB"/>
    <w:rsid w:val="0071735D"/>
    <w:rsid w:val="00717B3E"/>
    <w:rsid w:val="0072030D"/>
    <w:rsid w:val="007242C6"/>
    <w:rsid w:val="00724A7E"/>
    <w:rsid w:val="00726892"/>
    <w:rsid w:val="0073382A"/>
    <w:rsid w:val="00736266"/>
    <w:rsid w:val="00737D76"/>
    <w:rsid w:val="00745840"/>
    <w:rsid w:val="0074598E"/>
    <w:rsid w:val="00747128"/>
    <w:rsid w:val="007479B0"/>
    <w:rsid w:val="00747AE2"/>
    <w:rsid w:val="00751D1B"/>
    <w:rsid w:val="0075272D"/>
    <w:rsid w:val="00754183"/>
    <w:rsid w:val="00756023"/>
    <w:rsid w:val="007609E4"/>
    <w:rsid w:val="00765DCA"/>
    <w:rsid w:val="00766DA6"/>
    <w:rsid w:val="00766FF7"/>
    <w:rsid w:val="007713DB"/>
    <w:rsid w:val="00771A46"/>
    <w:rsid w:val="00771B27"/>
    <w:rsid w:val="00773F59"/>
    <w:rsid w:val="007741BA"/>
    <w:rsid w:val="007770AB"/>
    <w:rsid w:val="0077796A"/>
    <w:rsid w:val="007805F2"/>
    <w:rsid w:val="007834B5"/>
    <w:rsid w:val="007834CA"/>
    <w:rsid w:val="00784FD0"/>
    <w:rsid w:val="00786061"/>
    <w:rsid w:val="007923C0"/>
    <w:rsid w:val="00792F89"/>
    <w:rsid w:val="00793506"/>
    <w:rsid w:val="00794F2E"/>
    <w:rsid w:val="007950A6"/>
    <w:rsid w:val="0079771E"/>
    <w:rsid w:val="007A0ADF"/>
    <w:rsid w:val="007A20D3"/>
    <w:rsid w:val="007A2DBA"/>
    <w:rsid w:val="007A387D"/>
    <w:rsid w:val="007A41E2"/>
    <w:rsid w:val="007A55B6"/>
    <w:rsid w:val="007A5D6E"/>
    <w:rsid w:val="007A6666"/>
    <w:rsid w:val="007A79F3"/>
    <w:rsid w:val="007B204D"/>
    <w:rsid w:val="007B23EA"/>
    <w:rsid w:val="007B3F19"/>
    <w:rsid w:val="007B4100"/>
    <w:rsid w:val="007B55BE"/>
    <w:rsid w:val="007B5FEF"/>
    <w:rsid w:val="007B77D4"/>
    <w:rsid w:val="007C10CF"/>
    <w:rsid w:val="007C11A4"/>
    <w:rsid w:val="007C540F"/>
    <w:rsid w:val="007C7C87"/>
    <w:rsid w:val="007D0FF9"/>
    <w:rsid w:val="007D260F"/>
    <w:rsid w:val="007D2A30"/>
    <w:rsid w:val="007D2E45"/>
    <w:rsid w:val="007D5A60"/>
    <w:rsid w:val="007D5ACD"/>
    <w:rsid w:val="007E0DBB"/>
    <w:rsid w:val="007E164B"/>
    <w:rsid w:val="007E5084"/>
    <w:rsid w:val="007E56B1"/>
    <w:rsid w:val="007E605E"/>
    <w:rsid w:val="007E76B6"/>
    <w:rsid w:val="007F1983"/>
    <w:rsid w:val="007F1BE3"/>
    <w:rsid w:val="007F2B5C"/>
    <w:rsid w:val="007F53CD"/>
    <w:rsid w:val="007F575A"/>
    <w:rsid w:val="007F6A6B"/>
    <w:rsid w:val="00801743"/>
    <w:rsid w:val="00802972"/>
    <w:rsid w:val="00802FBF"/>
    <w:rsid w:val="008035CC"/>
    <w:rsid w:val="008037AC"/>
    <w:rsid w:val="008047CC"/>
    <w:rsid w:val="00805A91"/>
    <w:rsid w:val="00805CCD"/>
    <w:rsid w:val="0080622E"/>
    <w:rsid w:val="00810928"/>
    <w:rsid w:val="00812107"/>
    <w:rsid w:val="00813F57"/>
    <w:rsid w:val="00815D73"/>
    <w:rsid w:val="00816211"/>
    <w:rsid w:val="00816223"/>
    <w:rsid w:val="008166C7"/>
    <w:rsid w:val="00817038"/>
    <w:rsid w:val="00817192"/>
    <w:rsid w:val="00817330"/>
    <w:rsid w:val="00817944"/>
    <w:rsid w:val="00817D7D"/>
    <w:rsid w:val="00820769"/>
    <w:rsid w:val="00822A3F"/>
    <w:rsid w:val="0082384C"/>
    <w:rsid w:val="00825468"/>
    <w:rsid w:val="00825DEA"/>
    <w:rsid w:val="00827D81"/>
    <w:rsid w:val="00827FAF"/>
    <w:rsid w:val="008304DE"/>
    <w:rsid w:val="00830676"/>
    <w:rsid w:val="00830B0F"/>
    <w:rsid w:val="00831409"/>
    <w:rsid w:val="0083528B"/>
    <w:rsid w:val="00835A2A"/>
    <w:rsid w:val="00836DFC"/>
    <w:rsid w:val="00840504"/>
    <w:rsid w:val="00841F1B"/>
    <w:rsid w:val="0084306B"/>
    <w:rsid w:val="00843244"/>
    <w:rsid w:val="00843908"/>
    <w:rsid w:val="00843914"/>
    <w:rsid w:val="008458B4"/>
    <w:rsid w:val="00845E2D"/>
    <w:rsid w:val="00850288"/>
    <w:rsid w:val="0085428C"/>
    <w:rsid w:val="0085513C"/>
    <w:rsid w:val="00855F92"/>
    <w:rsid w:val="008574D4"/>
    <w:rsid w:val="008637A4"/>
    <w:rsid w:val="00866BFD"/>
    <w:rsid w:val="00867750"/>
    <w:rsid w:val="00867AED"/>
    <w:rsid w:val="00867C99"/>
    <w:rsid w:val="00871A67"/>
    <w:rsid w:val="008722CE"/>
    <w:rsid w:val="00872ABA"/>
    <w:rsid w:val="0087518E"/>
    <w:rsid w:val="00876F1D"/>
    <w:rsid w:val="00880A84"/>
    <w:rsid w:val="00880D5B"/>
    <w:rsid w:val="00884F21"/>
    <w:rsid w:val="0088546A"/>
    <w:rsid w:val="00886093"/>
    <w:rsid w:val="00886A4F"/>
    <w:rsid w:val="00891EAA"/>
    <w:rsid w:val="00892CCD"/>
    <w:rsid w:val="008931BD"/>
    <w:rsid w:val="008937D2"/>
    <w:rsid w:val="00894161"/>
    <w:rsid w:val="008964E9"/>
    <w:rsid w:val="008A1519"/>
    <w:rsid w:val="008A19DF"/>
    <w:rsid w:val="008A20E3"/>
    <w:rsid w:val="008A27C9"/>
    <w:rsid w:val="008A362B"/>
    <w:rsid w:val="008A5044"/>
    <w:rsid w:val="008A5719"/>
    <w:rsid w:val="008A61D6"/>
    <w:rsid w:val="008B072C"/>
    <w:rsid w:val="008B0A3C"/>
    <w:rsid w:val="008B17A3"/>
    <w:rsid w:val="008B2AA2"/>
    <w:rsid w:val="008B496A"/>
    <w:rsid w:val="008B66F6"/>
    <w:rsid w:val="008C1934"/>
    <w:rsid w:val="008C1BFA"/>
    <w:rsid w:val="008C1D4F"/>
    <w:rsid w:val="008C29D3"/>
    <w:rsid w:val="008C3140"/>
    <w:rsid w:val="008C452B"/>
    <w:rsid w:val="008D07F1"/>
    <w:rsid w:val="008D0950"/>
    <w:rsid w:val="008D1C52"/>
    <w:rsid w:val="008D1CAA"/>
    <w:rsid w:val="008D46EA"/>
    <w:rsid w:val="008D4C51"/>
    <w:rsid w:val="008D542D"/>
    <w:rsid w:val="008D6673"/>
    <w:rsid w:val="008D730D"/>
    <w:rsid w:val="008E007F"/>
    <w:rsid w:val="008E07A2"/>
    <w:rsid w:val="008E07DD"/>
    <w:rsid w:val="008E148D"/>
    <w:rsid w:val="008E1AD0"/>
    <w:rsid w:val="008E1BE5"/>
    <w:rsid w:val="008E28B9"/>
    <w:rsid w:val="008E2BA1"/>
    <w:rsid w:val="008E3238"/>
    <w:rsid w:val="008E4D66"/>
    <w:rsid w:val="008F0352"/>
    <w:rsid w:val="008F0445"/>
    <w:rsid w:val="008F0CD0"/>
    <w:rsid w:val="008F1380"/>
    <w:rsid w:val="008F404C"/>
    <w:rsid w:val="008F4A5E"/>
    <w:rsid w:val="008F4FF0"/>
    <w:rsid w:val="008F5366"/>
    <w:rsid w:val="008F592E"/>
    <w:rsid w:val="0090102F"/>
    <w:rsid w:val="00901C63"/>
    <w:rsid w:val="00902461"/>
    <w:rsid w:val="00903B0B"/>
    <w:rsid w:val="00906FBA"/>
    <w:rsid w:val="009072D5"/>
    <w:rsid w:val="00910165"/>
    <w:rsid w:val="00910312"/>
    <w:rsid w:val="00910800"/>
    <w:rsid w:val="009121BA"/>
    <w:rsid w:val="009144E3"/>
    <w:rsid w:val="00914AF6"/>
    <w:rsid w:val="00914B3E"/>
    <w:rsid w:val="00921241"/>
    <w:rsid w:val="00927E37"/>
    <w:rsid w:val="00931272"/>
    <w:rsid w:val="009314A8"/>
    <w:rsid w:val="00931BFE"/>
    <w:rsid w:val="00932233"/>
    <w:rsid w:val="009330AD"/>
    <w:rsid w:val="009344E8"/>
    <w:rsid w:val="0093552A"/>
    <w:rsid w:val="0093566B"/>
    <w:rsid w:val="009364F4"/>
    <w:rsid w:val="0094036C"/>
    <w:rsid w:val="0094109B"/>
    <w:rsid w:val="00942B5F"/>
    <w:rsid w:val="00943266"/>
    <w:rsid w:val="009433C2"/>
    <w:rsid w:val="009438A3"/>
    <w:rsid w:val="00944336"/>
    <w:rsid w:val="00947C29"/>
    <w:rsid w:val="00950971"/>
    <w:rsid w:val="00951F4C"/>
    <w:rsid w:val="00953502"/>
    <w:rsid w:val="009548AD"/>
    <w:rsid w:val="00955BEF"/>
    <w:rsid w:val="009604B3"/>
    <w:rsid w:val="00960B28"/>
    <w:rsid w:val="009622F4"/>
    <w:rsid w:val="0096281E"/>
    <w:rsid w:val="00963023"/>
    <w:rsid w:val="009638F8"/>
    <w:rsid w:val="00964832"/>
    <w:rsid w:val="00964BD5"/>
    <w:rsid w:val="00966393"/>
    <w:rsid w:val="00967B8A"/>
    <w:rsid w:val="00972B38"/>
    <w:rsid w:val="00974274"/>
    <w:rsid w:val="0097454C"/>
    <w:rsid w:val="00981879"/>
    <w:rsid w:val="00981CD0"/>
    <w:rsid w:val="00981D05"/>
    <w:rsid w:val="0098268A"/>
    <w:rsid w:val="00983449"/>
    <w:rsid w:val="00983985"/>
    <w:rsid w:val="00987F73"/>
    <w:rsid w:val="009905F9"/>
    <w:rsid w:val="00992F8F"/>
    <w:rsid w:val="00993D55"/>
    <w:rsid w:val="009A1676"/>
    <w:rsid w:val="009A1FE2"/>
    <w:rsid w:val="009A45C1"/>
    <w:rsid w:val="009A4CD5"/>
    <w:rsid w:val="009A5FC9"/>
    <w:rsid w:val="009A6023"/>
    <w:rsid w:val="009B3288"/>
    <w:rsid w:val="009B3B29"/>
    <w:rsid w:val="009B4B61"/>
    <w:rsid w:val="009B4EAB"/>
    <w:rsid w:val="009B50E6"/>
    <w:rsid w:val="009B79BE"/>
    <w:rsid w:val="009C03C1"/>
    <w:rsid w:val="009C1A3B"/>
    <w:rsid w:val="009C3760"/>
    <w:rsid w:val="009C53DD"/>
    <w:rsid w:val="009C63FC"/>
    <w:rsid w:val="009C6697"/>
    <w:rsid w:val="009C6B67"/>
    <w:rsid w:val="009D07EB"/>
    <w:rsid w:val="009D0A73"/>
    <w:rsid w:val="009D0AF7"/>
    <w:rsid w:val="009D0DFA"/>
    <w:rsid w:val="009D185F"/>
    <w:rsid w:val="009D252F"/>
    <w:rsid w:val="009D3974"/>
    <w:rsid w:val="009E1965"/>
    <w:rsid w:val="009E2025"/>
    <w:rsid w:val="009E48BD"/>
    <w:rsid w:val="009E49A2"/>
    <w:rsid w:val="009E5C0D"/>
    <w:rsid w:val="009E651B"/>
    <w:rsid w:val="009E6613"/>
    <w:rsid w:val="009E6F2F"/>
    <w:rsid w:val="009F0BF0"/>
    <w:rsid w:val="009F0FBB"/>
    <w:rsid w:val="009F3355"/>
    <w:rsid w:val="009F3480"/>
    <w:rsid w:val="009F43A6"/>
    <w:rsid w:val="009F4E92"/>
    <w:rsid w:val="009F6FCF"/>
    <w:rsid w:val="009F7E25"/>
    <w:rsid w:val="00A02016"/>
    <w:rsid w:val="00A024B0"/>
    <w:rsid w:val="00A033D2"/>
    <w:rsid w:val="00A04D32"/>
    <w:rsid w:val="00A0796D"/>
    <w:rsid w:val="00A10589"/>
    <w:rsid w:val="00A13CC8"/>
    <w:rsid w:val="00A14B72"/>
    <w:rsid w:val="00A1532B"/>
    <w:rsid w:val="00A15F90"/>
    <w:rsid w:val="00A1606F"/>
    <w:rsid w:val="00A16B54"/>
    <w:rsid w:val="00A201F6"/>
    <w:rsid w:val="00A20776"/>
    <w:rsid w:val="00A20F5C"/>
    <w:rsid w:val="00A21122"/>
    <w:rsid w:val="00A21159"/>
    <w:rsid w:val="00A21836"/>
    <w:rsid w:val="00A22DBE"/>
    <w:rsid w:val="00A25A3D"/>
    <w:rsid w:val="00A26128"/>
    <w:rsid w:val="00A26154"/>
    <w:rsid w:val="00A261BC"/>
    <w:rsid w:val="00A278E9"/>
    <w:rsid w:val="00A30957"/>
    <w:rsid w:val="00A32560"/>
    <w:rsid w:val="00A34EB3"/>
    <w:rsid w:val="00A35BCA"/>
    <w:rsid w:val="00A4209E"/>
    <w:rsid w:val="00A426A9"/>
    <w:rsid w:val="00A42ABE"/>
    <w:rsid w:val="00A433F3"/>
    <w:rsid w:val="00A44322"/>
    <w:rsid w:val="00A44407"/>
    <w:rsid w:val="00A453CB"/>
    <w:rsid w:val="00A45C8B"/>
    <w:rsid w:val="00A46235"/>
    <w:rsid w:val="00A4638D"/>
    <w:rsid w:val="00A46E27"/>
    <w:rsid w:val="00A47AC1"/>
    <w:rsid w:val="00A50DFE"/>
    <w:rsid w:val="00A51636"/>
    <w:rsid w:val="00A516B6"/>
    <w:rsid w:val="00A535C9"/>
    <w:rsid w:val="00A53F1E"/>
    <w:rsid w:val="00A56D6B"/>
    <w:rsid w:val="00A56F27"/>
    <w:rsid w:val="00A57C01"/>
    <w:rsid w:val="00A57DF7"/>
    <w:rsid w:val="00A57F1D"/>
    <w:rsid w:val="00A61753"/>
    <w:rsid w:val="00A6179C"/>
    <w:rsid w:val="00A6193D"/>
    <w:rsid w:val="00A61995"/>
    <w:rsid w:val="00A632F4"/>
    <w:rsid w:val="00A644A8"/>
    <w:rsid w:val="00A6611D"/>
    <w:rsid w:val="00A67A4C"/>
    <w:rsid w:val="00A706ED"/>
    <w:rsid w:val="00A71362"/>
    <w:rsid w:val="00A732FC"/>
    <w:rsid w:val="00A747A4"/>
    <w:rsid w:val="00A7502A"/>
    <w:rsid w:val="00A77322"/>
    <w:rsid w:val="00A777E2"/>
    <w:rsid w:val="00A77965"/>
    <w:rsid w:val="00A80894"/>
    <w:rsid w:val="00A8123E"/>
    <w:rsid w:val="00A8185F"/>
    <w:rsid w:val="00A84063"/>
    <w:rsid w:val="00A845CC"/>
    <w:rsid w:val="00A849FB"/>
    <w:rsid w:val="00A853BD"/>
    <w:rsid w:val="00A85CD2"/>
    <w:rsid w:val="00A873A2"/>
    <w:rsid w:val="00A87B96"/>
    <w:rsid w:val="00A90F6B"/>
    <w:rsid w:val="00A94C33"/>
    <w:rsid w:val="00A94F96"/>
    <w:rsid w:val="00A969B5"/>
    <w:rsid w:val="00A97B78"/>
    <w:rsid w:val="00AA0563"/>
    <w:rsid w:val="00AA0717"/>
    <w:rsid w:val="00AA122A"/>
    <w:rsid w:val="00AA225C"/>
    <w:rsid w:val="00AA4D24"/>
    <w:rsid w:val="00AA537C"/>
    <w:rsid w:val="00AA5B36"/>
    <w:rsid w:val="00AA6433"/>
    <w:rsid w:val="00AA67E7"/>
    <w:rsid w:val="00AA6C5B"/>
    <w:rsid w:val="00AA7080"/>
    <w:rsid w:val="00AA7B2D"/>
    <w:rsid w:val="00AB081A"/>
    <w:rsid w:val="00AB3F4B"/>
    <w:rsid w:val="00AB4286"/>
    <w:rsid w:val="00AB529C"/>
    <w:rsid w:val="00AB68CF"/>
    <w:rsid w:val="00AB7B26"/>
    <w:rsid w:val="00AB7BA9"/>
    <w:rsid w:val="00AC0494"/>
    <w:rsid w:val="00AC29BF"/>
    <w:rsid w:val="00AC32AF"/>
    <w:rsid w:val="00AC55B5"/>
    <w:rsid w:val="00AC6905"/>
    <w:rsid w:val="00AC6E67"/>
    <w:rsid w:val="00AD00AE"/>
    <w:rsid w:val="00AD074D"/>
    <w:rsid w:val="00AD0FF7"/>
    <w:rsid w:val="00AD1473"/>
    <w:rsid w:val="00AD2DB6"/>
    <w:rsid w:val="00AD5E01"/>
    <w:rsid w:val="00AD6628"/>
    <w:rsid w:val="00AD6F69"/>
    <w:rsid w:val="00AE0551"/>
    <w:rsid w:val="00AE0C21"/>
    <w:rsid w:val="00AE12B9"/>
    <w:rsid w:val="00AE36DD"/>
    <w:rsid w:val="00AE41D3"/>
    <w:rsid w:val="00AE659E"/>
    <w:rsid w:val="00AE693F"/>
    <w:rsid w:val="00AF093E"/>
    <w:rsid w:val="00AF6466"/>
    <w:rsid w:val="00AF662C"/>
    <w:rsid w:val="00AF69CD"/>
    <w:rsid w:val="00B00418"/>
    <w:rsid w:val="00B01B2C"/>
    <w:rsid w:val="00B01EFD"/>
    <w:rsid w:val="00B02319"/>
    <w:rsid w:val="00B039A6"/>
    <w:rsid w:val="00B051D5"/>
    <w:rsid w:val="00B06A7A"/>
    <w:rsid w:val="00B07804"/>
    <w:rsid w:val="00B07E1D"/>
    <w:rsid w:val="00B1009B"/>
    <w:rsid w:val="00B15641"/>
    <w:rsid w:val="00B16606"/>
    <w:rsid w:val="00B16E8F"/>
    <w:rsid w:val="00B20BAB"/>
    <w:rsid w:val="00B20DC8"/>
    <w:rsid w:val="00B2147C"/>
    <w:rsid w:val="00B235FC"/>
    <w:rsid w:val="00B24B73"/>
    <w:rsid w:val="00B25681"/>
    <w:rsid w:val="00B27D1C"/>
    <w:rsid w:val="00B317C3"/>
    <w:rsid w:val="00B31A71"/>
    <w:rsid w:val="00B34216"/>
    <w:rsid w:val="00B35287"/>
    <w:rsid w:val="00B36440"/>
    <w:rsid w:val="00B36F4C"/>
    <w:rsid w:val="00B372C5"/>
    <w:rsid w:val="00B3731D"/>
    <w:rsid w:val="00B410DF"/>
    <w:rsid w:val="00B415DA"/>
    <w:rsid w:val="00B42B5E"/>
    <w:rsid w:val="00B438BD"/>
    <w:rsid w:val="00B442CC"/>
    <w:rsid w:val="00B45A6B"/>
    <w:rsid w:val="00B462B4"/>
    <w:rsid w:val="00B50028"/>
    <w:rsid w:val="00B503D3"/>
    <w:rsid w:val="00B5205D"/>
    <w:rsid w:val="00B529B8"/>
    <w:rsid w:val="00B53563"/>
    <w:rsid w:val="00B544F5"/>
    <w:rsid w:val="00B54F35"/>
    <w:rsid w:val="00B5548C"/>
    <w:rsid w:val="00B55F05"/>
    <w:rsid w:val="00B56CFB"/>
    <w:rsid w:val="00B575DA"/>
    <w:rsid w:val="00B577E5"/>
    <w:rsid w:val="00B61590"/>
    <w:rsid w:val="00B637B6"/>
    <w:rsid w:val="00B637D4"/>
    <w:rsid w:val="00B6530A"/>
    <w:rsid w:val="00B659A8"/>
    <w:rsid w:val="00B65D30"/>
    <w:rsid w:val="00B666BB"/>
    <w:rsid w:val="00B6683B"/>
    <w:rsid w:val="00B70B48"/>
    <w:rsid w:val="00B7376B"/>
    <w:rsid w:val="00B741A8"/>
    <w:rsid w:val="00B7644F"/>
    <w:rsid w:val="00B7744E"/>
    <w:rsid w:val="00B778E9"/>
    <w:rsid w:val="00B8198A"/>
    <w:rsid w:val="00B82947"/>
    <w:rsid w:val="00B873BA"/>
    <w:rsid w:val="00B905ED"/>
    <w:rsid w:val="00B91720"/>
    <w:rsid w:val="00B9640A"/>
    <w:rsid w:val="00B96C17"/>
    <w:rsid w:val="00BA015C"/>
    <w:rsid w:val="00BA0CEE"/>
    <w:rsid w:val="00BA3525"/>
    <w:rsid w:val="00BA42F5"/>
    <w:rsid w:val="00BA5671"/>
    <w:rsid w:val="00BA599B"/>
    <w:rsid w:val="00BA5F71"/>
    <w:rsid w:val="00BA731D"/>
    <w:rsid w:val="00BA7764"/>
    <w:rsid w:val="00BB0280"/>
    <w:rsid w:val="00BB0D8C"/>
    <w:rsid w:val="00BB52DA"/>
    <w:rsid w:val="00BB57D0"/>
    <w:rsid w:val="00BB7751"/>
    <w:rsid w:val="00BC1E66"/>
    <w:rsid w:val="00BC24A2"/>
    <w:rsid w:val="00BC2568"/>
    <w:rsid w:val="00BC37CF"/>
    <w:rsid w:val="00BC38BD"/>
    <w:rsid w:val="00BC4A32"/>
    <w:rsid w:val="00BD0885"/>
    <w:rsid w:val="00BD1147"/>
    <w:rsid w:val="00BD1D04"/>
    <w:rsid w:val="00BD306A"/>
    <w:rsid w:val="00BD503F"/>
    <w:rsid w:val="00BD54AD"/>
    <w:rsid w:val="00BD7FDE"/>
    <w:rsid w:val="00BE0F5B"/>
    <w:rsid w:val="00BE18DA"/>
    <w:rsid w:val="00BE1B34"/>
    <w:rsid w:val="00BE24BA"/>
    <w:rsid w:val="00BE2A69"/>
    <w:rsid w:val="00BE4529"/>
    <w:rsid w:val="00BE56C1"/>
    <w:rsid w:val="00BE56EC"/>
    <w:rsid w:val="00BF1A21"/>
    <w:rsid w:val="00BF2249"/>
    <w:rsid w:val="00BF2C76"/>
    <w:rsid w:val="00BF2E49"/>
    <w:rsid w:val="00BF39C4"/>
    <w:rsid w:val="00BF3D7D"/>
    <w:rsid w:val="00BF4B8E"/>
    <w:rsid w:val="00BF6A9E"/>
    <w:rsid w:val="00BF6D2A"/>
    <w:rsid w:val="00BF74C5"/>
    <w:rsid w:val="00C00B22"/>
    <w:rsid w:val="00C00CDE"/>
    <w:rsid w:val="00C01634"/>
    <w:rsid w:val="00C02C13"/>
    <w:rsid w:val="00C066B6"/>
    <w:rsid w:val="00C108D1"/>
    <w:rsid w:val="00C108D5"/>
    <w:rsid w:val="00C10C87"/>
    <w:rsid w:val="00C127A4"/>
    <w:rsid w:val="00C12FC3"/>
    <w:rsid w:val="00C145ED"/>
    <w:rsid w:val="00C1467D"/>
    <w:rsid w:val="00C14800"/>
    <w:rsid w:val="00C15819"/>
    <w:rsid w:val="00C206C4"/>
    <w:rsid w:val="00C213EC"/>
    <w:rsid w:val="00C21A55"/>
    <w:rsid w:val="00C232EC"/>
    <w:rsid w:val="00C252E3"/>
    <w:rsid w:val="00C26169"/>
    <w:rsid w:val="00C305E8"/>
    <w:rsid w:val="00C30DA8"/>
    <w:rsid w:val="00C313A7"/>
    <w:rsid w:val="00C31C33"/>
    <w:rsid w:val="00C33E8D"/>
    <w:rsid w:val="00C34024"/>
    <w:rsid w:val="00C37C19"/>
    <w:rsid w:val="00C40253"/>
    <w:rsid w:val="00C43A65"/>
    <w:rsid w:val="00C4472B"/>
    <w:rsid w:val="00C4483D"/>
    <w:rsid w:val="00C44D97"/>
    <w:rsid w:val="00C53FB0"/>
    <w:rsid w:val="00C556E7"/>
    <w:rsid w:val="00C565C9"/>
    <w:rsid w:val="00C5745C"/>
    <w:rsid w:val="00C57D7E"/>
    <w:rsid w:val="00C6199E"/>
    <w:rsid w:val="00C6258A"/>
    <w:rsid w:val="00C62845"/>
    <w:rsid w:val="00C64110"/>
    <w:rsid w:val="00C64F8E"/>
    <w:rsid w:val="00C65225"/>
    <w:rsid w:val="00C66409"/>
    <w:rsid w:val="00C67619"/>
    <w:rsid w:val="00C70984"/>
    <w:rsid w:val="00C709F0"/>
    <w:rsid w:val="00C7189A"/>
    <w:rsid w:val="00C71FB0"/>
    <w:rsid w:val="00C72D10"/>
    <w:rsid w:val="00C74D1E"/>
    <w:rsid w:val="00C74F3F"/>
    <w:rsid w:val="00C750CF"/>
    <w:rsid w:val="00C75BFF"/>
    <w:rsid w:val="00C76B07"/>
    <w:rsid w:val="00C770BD"/>
    <w:rsid w:val="00C7792B"/>
    <w:rsid w:val="00C77B23"/>
    <w:rsid w:val="00C80BFF"/>
    <w:rsid w:val="00C80F1F"/>
    <w:rsid w:val="00C8108E"/>
    <w:rsid w:val="00C84773"/>
    <w:rsid w:val="00C86BF3"/>
    <w:rsid w:val="00C87BFD"/>
    <w:rsid w:val="00C91B43"/>
    <w:rsid w:val="00C940EB"/>
    <w:rsid w:val="00C94686"/>
    <w:rsid w:val="00C96377"/>
    <w:rsid w:val="00C96EF2"/>
    <w:rsid w:val="00C96FD2"/>
    <w:rsid w:val="00C97E3B"/>
    <w:rsid w:val="00CA1EA8"/>
    <w:rsid w:val="00CA22C7"/>
    <w:rsid w:val="00CA31B3"/>
    <w:rsid w:val="00CA324E"/>
    <w:rsid w:val="00CA3AEE"/>
    <w:rsid w:val="00CA4061"/>
    <w:rsid w:val="00CA52A8"/>
    <w:rsid w:val="00CA5C5E"/>
    <w:rsid w:val="00CA7AFB"/>
    <w:rsid w:val="00CB05EB"/>
    <w:rsid w:val="00CB1EEF"/>
    <w:rsid w:val="00CB2ACB"/>
    <w:rsid w:val="00CB650C"/>
    <w:rsid w:val="00CB6B5B"/>
    <w:rsid w:val="00CB7C1C"/>
    <w:rsid w:val="00CC02D9"/>
    <w:rsid w:val="00CC241F"/>
    <w:rsid w:val="00CC2B82"/>
    <w:rsid w:val="00CC2BCC"/>
    <w:rsid w:val="00CC41B6"/>
    <w:rsid w:val="00CC5C96"/>
    <w:rsid w:val="00CC6C0E"/>
    <w:rsid w:val="00CC74BA"/>
    <w:rsid w:val="00CD0C71"/>
    <w:rsid w:val="00CD310F"/>
    <w:rsid w:val="00CD530B"/>
    <w:rsid w:val="00CD6DDE"/>
    <w:rsid w:val="00CD75B4"/>
    <w:rsid w:val="00CE01EE"/>
    <w:rsid w:val="00CE02BB"/>
    <w:rsid w:val="00CE0C4D"/>
    <w:rsid w:val="00CE0E13"/>
    <w:rsid w:val="00CE31BC"/>
    <w:rsid w:val="00CE50C8"/>
    <w:rsid w:val="00CE521F"/>
    <w:rsid w:val="00CE56A8"/>
    <w:rsid w:val="00CE5836"/>
    <w:rsid w:val="00CE77B5"/>
    <w:rsid w:val="00CF0252"/>
    <w:rsid w:val="00CF1A4E"/>
    <w:rsid w:val="00CF29EF"/>
    <w:rsid w:val="00CF2FA8"/>
    <w:rsid w:val="00CF43CD"/>
    <w:rsid w:val="00CF677A"/>
    <w:rsid w:val="00CF7773"/>
    <w:rsid w:val="00CF7D34"/>
    <w:rsid w:val="00CF7F64"/>
    <w:rsid w:val="00D003B1"/>
    <w:rsid w:val="00D00596"/>
    <w:rsid w:val="00D010D7"/>
    <w:rsid w:val="00D01279"/>
    <w:rsid w:val="00D020AF"/>
    <w:rsid w:val="00D0240C"/>
    <w:rsid w:val="00D025B9"/>
    <w:rsid w:val="00D03065"/>
    <w:rsid w:val="00D03D10"/>
    <w:rsid w:val="00D048A8"/>
    <w:rsid w:val="00D06225"/>
    <w:rsid w:val="00D0630C"/>
    <w:rsid w:val="00D10E8C"/>
    <w:rsid w:val="00D135A5"/>
    <w:rsid w:val="00D15575"/>
    <w:rsid w:val="00D2113A"/>
    <w:rsid w:val="00D21F73"/>
    <w:rsid w:val="00D2269B"/>
    <w:rsid w:val="00D23670"/>
    <w:rsid w:val="00D23805"/>
    <w:rsid w:val="00D23997"/>
    <w:rsid w:val="00D245CD"/>
    <w:rsid w:val="00D24DDB"/>
    <w:rsid w:val="00D25D09"/>
    <w:rsid w:val="00D25FC7"/>
    <w:rsid w:val="00D32209"/>
    <w:rsid w:val="00D3241A"/>
    <w:rsid w:val="00D35FA9"/>
    <w:rsid w:val="00D371B1"/>
    <w:rsid w:val="00D37EAC"/>
    <w:rsid w:val="00D40497"/>
    <w:rsid w:val="00D41235"/>
    <w:rsid w:val="00D43260"/>
    <w:rsid w:val="00D43362"/>
    <w:rsid w:val="00D44E9D"/>
    <w:rsid w:val="00D47B19"/>
    <w:rsid w:val="00D50EBE"/>
    <w:rsid w:val="00D50FF3"/>
    <w:rsid w:val="00D5290C"/>
    <w:rsid w:val="00D535B6"/>
    <w:rsid w:val="00D548CD"/>
    <w:rsid w:val="00D54CBF"/>
    <w:rsid w:val="00D6229F"/>
    <w:rsid w:val="00D63E9B"/>
    <w:rsid w:val="00D66440"/>
    <w:rsid w:val="00D679D6"/>
    <w:rsid w:val="00D67F1C"/>
    <w:rsid w:val="00D703F8"/>
    <w:rsid w:val="00D70452"/>
    <w:rsid w:val="00D71A67"/>
    <w:rsid w:val="00D71C67"/>
    <w:rsid w:val="00D7280E"/>
    <w:rsid w:val="00D72B3F"/>
    <w:rsid w:val="00D72F9C"/>
    <w:rsid w:val="00D73204"/>
    <w:rsid w:val="00D74375"/>
    <w:rsid w:val="00D7477B"/>
    <w:rsid w:val="00D76AF7"/>
    <w:rsid w:val="00D83438"/>
    <w:rsid w:val="00D84CF2"/>
    <w:rsid w:val="00D86225"/>
    <w:rsid w:val="00D86BA3"/>
    <w:rsid w:val="00D87BD3"/>
    <w:rsid w:val="00D87EBC"/>
    <w:rsid w:val="00D9067D"/>
    <w:rsid w:val="00D9108D"/>
    <w:rsid w:val="00D92208"/>
    <w:rsid w:val="00D92555"/>
    <w:rsid w:val="00D960B2"/>
    <w:rsid w:val="00D96490"/>
    <w:rsid w:val="00D972FA"/>
    <w:rsid w:val="00D9763F"/>
    <w:rsid w:val="00DA04F1"/>
    <w:rsid w:val="00DA53A9"/>
    <w:rsid w:val="00DB0A75"/>
    <w:rsid w:val="00DB1BBA"/>
    <w:rsid w:val="00DB300F"/>
    <w:rsid w:val="00DB44AA"/>
    <w:rsid w:val="00DB5D37"/>
    <w:rsid w:val="00DC0E82"/>
    <w:rsid w:val="00DC1F63"/>
    <w:rsid w:val="00DC21DF"/>
    <w:rsid w:val="00DC31D9"/>
    <w:rsid w:val="00DC454D"/>
    <w:rsid w:val="00DC4BD6"/>
    <w:rsid w:val="00DC554B"/>
    <w:rsid w:val="00DC6594"/>
    <w:rsid w:val="00DC666C"/>
    <w:rsid w:val="00DD0347"/>
    <w:rsid w:val="00DD1E87"/>
    <w:rsid w:val="00DD2509"/>
    <w:rsid w:val="00DD3709"/>
    <w:rsid w:val="00DD42D3"/>
    <w:rsid w:val="00DD5AB6"/>
    <w:rsid w:val="00DD5CE0"/>
    <w:rsid w:val="00DD723E"/>
    <w:rsid w:val="00DD7ACB"/>
    <w:rsid w:val="00DE0075"/>
    <w:rsid w:val="00DE044C"/>
    <w:rsid w:val="00DE0E61"/>
    <w:rsid w:val="00DE17F0"/>
    <w:rsid w:val="00DE47F6"/>
    <w:rsid w:val="00DE5353"/>
    <w:rsid w:val="00DE5A0A"/>
    <w:rsid w:val="00DE5EE0"/>
    <w:rsid w:val="00DE67E7"/>
    <w:rsid w:val="00DE6DBD"/>
    <w:rsid w:val="00DE7383"/>
    <w:rsid w:val="00DE7BB4"/>
    <w:rsid w:val="00DF3248"/>
    <w:rsid w:val="00DF5439"/>
    <w:rsid w:val="00DF6103"/>
    <w:rsid w:val="00DF64EE"/>
    <w:rsid w:val="00E012C9"/>
    <w:rsid w:val="00E02C35"/>
    <w:rsid w:val="00E031EC"/>
    <w:rsid w:val="00E03B66"/>
    <w:rsid w:val="00E052DB"/>
    <w:rsid w:val="00E05825"/>
    <w:rsid w:val="00E05D66"/>
    <w:rsid w:val="00E06333"/>
    <w:rsid w:val="00E06B6E"/>
    <w:rsid w:val="00E10151"/>
    <w:rsid w:val="00E13E53"/>
    <w:rsid w:val="00E1539C"/>
    <w:rsid w:val="00E15DD0"/>
    <w:rsid w:val="00E1796D"/>
    <w:rsid w:val="00E2038C"/>
    <w:rsid w:val="00E2169E"/>
    <w:rsid w:val="00E22F89"/>
    <w:rsid w:val="00E25475"/>
    <w:rsid w:val="00E25C87"/>
    <w:rsid w:val="00E2783B"/>
    <w:rsid w:val="00E32D1C"/>
    <w:rsid w:val="00E333F5"/>
    <w:rsid w:val="00E342B3"/>
    <w:rsid w:val="00E34DAC"/>
    <w:rsid w:val="00E360BD"/>
    <w:rsid w:val="00E364D1"/>
    <w:rsid w:val="00E37339"/>
    <w:rsid w:val="00E41DCD"/>
    <w:rsid w:val="00E41E4A"/>
    <w:rsid w:val="00E4201C"/>
    <w:rsid w:val="00E423DB"/>
    <w:rsid w:val="00E42E17"/>
    <w:rsid w:val="00E42EDE"/>
    <w:rsid w:val="00E440F9"/>
    <w:rsid w:val="00E44BFC"/>
    <w:rsid w:val="00E45CA3"/>
    <w:rsid w:val="00E45DE3"/>
    <w:rsid w:val="00E4781C"/>
    <w:rsid w:val="00E47AA8"/>
    <w:rsid w:val="00E502BA"/>
    <w:rsid w:val="00E50E85"/>
    <w:rsid w:val="00E51410"/>
    <w:rsid w:val="00E52105"/>
    <w:rsid w:val="00E5359A"/>
    <w:rsid w:val="00E54E71"/>
    <w:rsid w:val="00E556C5"/>
    <w:rsid w:val="00E5599F"/>
    <w:rsid w:val="00E57621"/>
    <w:rsid w:val="00E57828"/>
    <w:rsid w:val="00E625CC"/>
    <w:rsid w:val="00E62D71"/>
    <w:rsid w:val="00E66409"/>
    <w:rsid w:val="00E66B0C"/>
    <w:rsid w:val="00E6710B"/>
    <w:rsid w:val="00E706C0"/>
    <w:rsid w:val="00E712C1"/>
    <w:rsid w:val="00E71CE2"/>
    <w:rsid w:val="00E732BE"/>
    <w:rsid w:val="00E7535A"/>
    <w:rsid w:val="00E757A1"/>
    <w:rsid w:val="00E768DD"/>
    <w:rsid w:val="00E76FD0"/>
    <w:rsid w:val="00E77B9A"/>
    <w:rsid w:val="00E801BA"/>
    <w:rsid w:val="00E811A9"/>
    <w:rsid w:val="00E84E61"/>
    <w:rsid w:val="00E856EB"/>
    <w:rsid w:val="00E85990"/>
    <w:rsid w:val="00E8663D"/>
    <w:rsid w:val="00E87342"/>
    <w:rsid w:val="00E945D5"/>
    <w:rsid w:val="00E955C5"/>
    <w:rsid w:val="00E9566D"/>
    <w:rsid w:val="00E96E15"/>
    <w:rsid w:val="00E97BFD"/>
    <w:rsid w:val="00EA0EED"/>
    <w:rsid w:val="00EA318D"/>
    <w:rsid w:val="00EA4471"/>
    <w:rsid w:val="00EA6618"/>
    <w:rsid w:val="00EA70BA"/>
    <w:rsid w:val="00EA7E6E"/>
    <w:rsid w:val="00EB0A7F"/>
    <w:rsid w:val="00EB21F7"/>
    <w:rsid w:val="00EB24C5"/>
    <w:rsid w:val="00EB2C8E"/>
    <w:rsid w:val="00EB2CC1"/>
    <w:rsid w:val="00EB309A"/>
    <w:rsid w:val="00EB356B"/>
    <w:rsid w:val="00EB4158"/>
    <w:rsid w:val="00EB4299"/>
    <w:rsid w:val="00EB5D14"/>
    <w:rsid w:val="00EB5E4F"/>
    <w:rsid w:val="00EB61C0"/>
    <w:rsid w:val="00EC0364"/>
    <w:rsid w:val="00EC2980"/>
    <w:rsid w:val="00EC392B"/>
    <w:rsid w:val="00EC3ED5"/>
    <w:rsid w:val="00EC3F4F"/>
    <w:rsid w:val="00EC4D09"/>
    <w:rsid w:val="00EC6154"/>
    <w:rsid w:val="00ED0232"/>
    <w:rsid w:val="00ED07DC"/>
    <w:rsid w:val="00ED1EDF"/>
    <w:rsid w:val="00ED1FC3"/>
    <w:rsid w:val="00ED2F9A"/>
    <w:rsid w:val="00ED32F7"/>
    <w:rsid w:val="00ED3DBE"/>
    <w:rsid w:val="00ED3EAF"/>
    <w:rsid w:val="00ED4FBE"/>
    <w:rsid w:val="00ED636B"/>
    <w:rsid w:val="00ED7061"/>
    <w:rsid w:val="00ED70CF"/>
    <w:rsid w:val="00EE05B3"/>
    <w:rsid w:val="00EE1EEB"/>
    <w:rsid w:val="00EE238B"/>
    <w:rsid w:val="00EE2740"/>
    <w:rsid w:val="00EE2AF9"/>
    <w:rsid w:val="00EE3BF2"/>
    <w:rsid w:val="00EF1477"/>
    <w:rsid w:val="00EF2BC7"/>
    <w:rsid w:val="00EF4154"/>
    <w:rsid w:val="00EF5796"/>
    <w:rsid w:val="00EF71AE"/>
    <w:rsid w:val="00EF7CD8"/>
    <w:rsid w:val="00EF7D01"/>
    <w:rsid w:val="00F0116B"/>
    <w:rsid w:val="00F01B36"/>
    <w:rsid w:val="00F01FA5"/>
    <w:rsid w:val="00F02D55"/>
    <w:rsid w:val="00F03626"/>
    <w:rsid w:val="00F04E9E"/>
    <w:rsid w:val="00F0541F"/>
    <w:rsid w:val="00F05730"/>
    <w:rsid w:val="00F05E1A"/>
    <w:rsid w:val="00F060F3"/>
    <w:rsid w:val="00F061E3"/>
    <w:rsid w:val="00F07BDA"/>
    <w:rsid w:val="00F136BE"/>
    <w:rsid w:val="00F13C7D"/>
    <w:rsid w:val="00F14C0A"/>
    <w:rsid w:val="00F156E3"/>
    <w:rsid w:val="00F163C4"/>
    <w:rsid w:val="00F16B3D"/>
    <w:rsid w:val="00F17501"/>
    <w:rsid w:val="00F176A1"/>
    <w:rsid w:val="00F200E9"/>
    <w:rsid w:val="00F20B04"/>
    <w:rsid w:val="00F228E9"/>
    <w:rsid w:val="00F237BA"/>
    <w:rsid w:val="00F23D23"/>
    <w:rsid w:val="00F247F9"/>
    <w:rsid w:val="00F250AB"/>
    <w:rsid w:val="00F2591F"/>
    <w:rsid w:val="00F25F6C"/>
    <w:rsid w:val="00F27B9E"/>
    <w:rsid w:val="00F30556"/>
    <w:rsid w:val="00F31074"/>
    <w:rsid w:val="00F31574"/>
    <w:rsid w:val="00F321B8"/>
    <w:rsid w:val="00F32D96"/>
    <w:rsid w:val="00F3447D"/>
    <w:rsid w:val="00F34782"/>
    <w:rsid w:val="00F37246"/>
    <w:rsid w:val="00F41C40"/>
    <w:rsid w:val="00F43BDD"/>
    <w:rsid w:val="00F46DBD"/>
    <w:rsid w:val="00F476AF"/>
    <w:rsid w:val="00F501DE"/>
    <w:rsid w:val="00F50CFC"/>
    <w:rsid w:val="00F5321D"/>
    <w:rsid w:val="00F534F0"/>
    <w:rsid w:val="00F54245"/>
    <w:rsid w:val="00F562BE"/>
    <w:rsid w:val="00F56ABC"/>
    <w:rsid w:val="00F57957"/>
    <w:rsid w:val="00F617C0"/>
    <w:rsid w:val="00F61EDC"/>
    <w:rsid w:val="00F6234B"/>
    <w:rsid w:val="00F64656"/>
    <w:rsid w:val="00F65B85"/>
    <w:rsid w:val="00F66ED5"/>
    <w:rsid w:val="00F67D02"/>
    <w:rsid w:val="00F67F07"/>
    <w:rsid w:val="00F700AE"/>
    <w:rsid w:val="00F70408"/>
    <w:rsid w:val="00F70520"/>
    <w:rsid w:val="00F70595"/>
    <w:rsid w:val="00F7237D"/>
    <w:rsid w:val="00F73DCD"/>
    <w:rsid w:val="00F75855"/>
    <w:rsid w:val="00F75BDD"/>
    <w:rsid w:val="00F75BFB"/>
    <w:rsid w:val="00F76B3A"/>
    <w:rsid w:val="00F76B84"/>
    <w:rsid w:val="00F802EA"/>
    <w:rsid w:val="00F81AD6"/>
    <w:rsid w:val="00F83250"/>
    <w:rsid w:val="00F84BD4"/>
    <w:rsid w:val="00F865CD"/>
    <w:rsid w:val="00F90395"/>
    <w:rsid w:val="00F9139C"/>
    <w:rsid w:val="00F92019"/>
    <w:rsid w:val="00F92535"/>
    <w:rsid w:val="00F934AE"/>
    <w:rsid w:val="00F93A02"/>
    <w:rsid w:val="00F94CE3"/>
    <w:rsid w:val="00F94E42"/>
    <w:rsid w:val="00F960B3"/>
    <w:rsid w:val="00F96E61"/>
    <w:rsid w:val="00F973D1"/>
    <w:rsid w:val="00FA06E9"/>
    <w:rsid w:val="00FA0F8F"/>
    <w:rsid w:val="00FA240A"/>
    <w:rsid w:val="00FA484D"/>
    <w:rsid w:val="00FA4C77"/>
    <w:rsid w:val="00FA6196"/>
    <w:rsid w:val="00FA7AF2"/>
    <w:rsid w:val="00FB0D99"/>
    <w:rsid w:val="00FB145C"/>
    <w:rsid w:val="00FB3A92"/>
    <w:rsid w:val="00FB4208"/>
    <w:rsid w:val="00FB5A97"/>
    <w:rsid w:val="00FB79C7"/>
    <w:rsid w:val="00FB7BF0"/>
    <w:rsid w:val="00FC0907"/>
    <w:rsid w:val="00FC1498"/>
    <w:rsid w:val="00FC172D"/>
    <w:rsid w:val="00FC3E74"/>
    <w:rsid w:val="00FC4132"/>
    <w:rsid w:val="00FC4874"/>
    <w:rsid w:val="00FD0398"/>
    <w:rsid w:val="00FD15B6"/>
    <w:rsid w:val="00FD312A"/>
    <w:rsid w:val="00FD4085"/>
    <w:rsid w:val="00FD4A79"/>
    <w:rsid w:val="00FD543E"/>
    <w:rsid w:val="00FD554F"/>
    <w:rsid w:val="00FD630A"/>
    <w:rsid w:val="00FD7FCF"/>
    <w:rsid w:val="00FE0425"/>
    <w:rsid w:val="00FE0F8C"/>
    <w:rsid w:val="00FE22A5"/>
    <w:rsid w:val="00FE2661"/>
    <w:rsid w:val="00FE32F5"/>
    <w:rsid w:val="00FE3D17"/>
    <w:rsid w:val="00FE4099"/>
    <w:rsid w:val="00FE5090"/>
    <w:rsid w:val="00FE6F2A"/>
    <w:rsid w:val="00FE7012"/>
    <w:rsid w:val="00FE7668"/>
    <w:rsid w:val="00FE7984"/>
    <w:rsid w:val="00FF00F3"/>
    <w:rsid w:val="00FF03F6"/>
    <w:rsid w:val="00FF2C33"/>
    <w:rsid w:val="00FF47B7"/>
    <w:rsid w:val="00FF5C6C"/>
    <w:rsid w:val="00FF6232"/>
    <w:rsid w:val="00FF6671"/>
    <w:rsid w:val="00FF6E73"/>
    <w:rsid w:val="00FF7728"/>
    <w:rsid w:val="00FF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3FACC3"/>
  <w15:chartTrackingRefBased/>
  <w15:docId w15:val="{EA2B0C00-9FEA-46FA-8CC9-0DFC97BEC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E9B"/>
  </w:style>
  <w:style w:type="paragraph" w:styleId="Heading1">
    <w:name w:val="heading 1"/>
    <w:basedOn w:val="Normal"/>
    <w:link w:val="Heading1Char"/>
    <w:uiPriority w:val="9"/>
    <w:qFormat/>
    <w:rsid w:val="00C02C13"/>
    <w:pPr>
      <w:spacing w:before="120" w:after="144" w:line="240" w:lineRule="auto"/>
      <w:ind w:left="120"/>
      <w:outlineLvl w:val="0"/>
    </w:pPr>
    <w:rPr>
      <w:rFonts w:ascii="Times New Roman" w:eastAsia="Times New Roman" w:hAnsi="Times New Roman" w:cs="Times New Roman"/>
      <w:b/>
      <w:bCs/>
      <w:kern w:val="36"/>
      <w:sz w:val="26"/>
      <w:szCs w:val="26"/>
    </w:rPr>
  </w:style>
  <w:style w:type="paragraph" w:styleId="Heading2">
    <w:name w:val="heading 2"/>
    <w:basedOn w:val="Normal"/>
    <w:link w:val="Heading2Char"/>
    <w:uiPriority w:val="9"/>
    <w:qFormat/>
    <w:rsid w:val="00C02C13"/>
    <w:pPr>
      <w:spacing w:before="240" w:after="144" w:line="240" w:lineRule="auto"/>
      <w:ind w:left="120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C02C13"/>
    <w:pPr>
      <w:spacing w:before="240" w:after="144" w:line="240" w:lineRule="auto"/>
      <w:ind w:left="120"/>
      <w:outlineLvl w:val="2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C13"/>
    <w:rPr>
      <w:rFonts w:ascii="Times New Roman" w:eastAsia="Times New Roman" w:hAnsi="Times New Roman" w:cs="Times New Roman"/>
      <w:b/>
      <w:bCs/>
      <w:kern w:val="36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C02C13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02C13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02C13"/>
    <w:pPr>
      <w:spacing w:after="0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small">
    <w:name w:val="small"/>
    <w:basedOn w:val="Normal"/>
    <w:rsid w:val="00C02C13"/>
    <w:pPr>
      <w:spacing w:after="0" w:line="240" w:lineRule="auto"/>
    </w:pPr>
    <w:rPr>
      <w:rFonts w:ascii="Arial" w:eastAsia="Times New Roman" w:hAnsi="Arial" w:cs="Arial"/>
    </w:rPr>
  </w:style>
  <w:style w:type="paragraph" w:customStyle="1" w:styleId="Header1">
    <w:name w:val="Header1"/>
    <w:basedOn w:val="Normal"/>
    <w:rsid w:val="00C02C13"/>
    <w:pPr>
      <w:spacing w:after="180" w:line="240" w:lineRule="auto"/>
    </w:pPr>
    <w:rPr>
      <w:rFonts w:ascii="Arial" w:eastAsia="Times New Roman" w:hAnsi="Arial" w:cs="Arial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C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C1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02C1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02C13"/>
    <w:rPr>
      <w:color w:val="0000FF"/>
      <w:u w:val="single"/>
    </w:rPr>
  </w:style>
  <w:style w:type="paragraph" w:customStyle="1" w:styleId="Header2">
    <w:name w:val="Header2"/>
    <w:basedOn w:val="Normal"/>
    <w:rsid w:val="00C02C13"/>
    <w:pPr>
      <w:spacing w:after="180" w:line="240" w:lineRule="auto"/>
    </w:pPr>
    <w:rPr>
      <w:rFonts w:ascii="Arial" w:eastAsia="Times New Roman" w:hAnsi="Arial" w:cs="Arial"/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02C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2C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2C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C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C1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02C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C13"/>
  </w:style>
  <w:style w:type="paragraph" w:styleId="Footer">
    <w:name w:val="footer"/>
    <w:basedOn w:val="Normal"/>
    <w:link w:val="FooterChar"/>
    <w:uiPriority w:val="99"/>
    <w:unhideWhenUsed/>
    <w:rsid w:val="00C02C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C13"/>
  </w:style>
  <w:style w:type="paragraph" w:styleId="Caption">
    <w:name w:val="caption"/>
    <w:basedOn w:val="Normal"/>
    <w:next w:val="Normal"/>
    <w:uiPriority w:val="35"/>
    <w:unhideWhenUsed/>
    <w:qFormat/>
    <w:rsid w:val="00C02C1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ighlight">
    <w:name w:val="highlight"/>
    <w:basedOn w:val="DefaultParagraphFont"/>
    <w:rsid w:val="00C02C13"/>
  </w:style>
  <w:style w:type="paragraph" w:styleId="Revision">
    <w:name w:val="Revision"/>
    <w:hidden/>
    <w:uiPriority w:val="99"/>
    <w:semiHidden/>
    <w:rsid w:val="00EC6154"/>
    <w:pPr>
      <w:spacing w:after="0" w:line="240" w:lineRule="auto"/>
    </w:pPr>
  </w:style>
  <w:style w:type="character" w:customStyle="1" w:styleId="normal1">
    <w:name w:val="normal1"/>
    <w:basedOn w:val="DefaultParagraphFont"/>
    <w:rsid w:val="000A7EDB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0A7EDB"/>
    <w:rPr>
      <w:color w:val="000080"/>
    </w:rPr>
  </w:style>
  <w:style w:type="character" w:customStyle="1" w:styleId="ref-journal">
    <w:name w:val="ref-journal"/>
    <w:basedOn w:val="DefaultParagraphFont"/>
    <w:rsid w:val="003D076B"/>
  </w:style>
  <w:style w:type="character" w:customStyle="1" w:styleId="ref-vol">
    <w:name w:val="ref-vol"/>
    <w:basedOn w:val="DefaultParagraphFont"/>
    <w:rsid w:val="003D076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1A3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13837"/>
  </w:style>
  <w:style w:type="table" w:customStyle="1" w:styleId="TableGrid">
    <w:name w:val="TableGrid"/>
    <w:rsid w:val="003372DD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Calendar2">
    <w:name w:val="Calendar 2"/>
    <w:basedOn w:val="TableNormal"/>
    <w:uiPriority w:val="99"/>
    <w:qFormat/>
    <w:rsid w:val="00F94CE3"/>
    <w:pPr>
      <w:spacing w:after="0" w:line="240" w:lineRule="auto"/>
      <w:jc w:val="center"/>
    </w:pPr>
    <w:rPr>
      <w:rFonts w:eastAsiaTheme="minorEastAsia"/>
      <w:sz w:val="28"/>
      <w:szCs w:val="28"/>
    </w:rPr>
    <w:tblPr>
      <w:tblBorders>
        <w:insideV w:val="single" w:sz="4" w:space="0" w:color="8EAADB" w:themeColor="accent1" w:themeTint="99"/>
      </w:tblBorders>
    </w:tblPr>
    <w:tblStylePr w:type="firstRow">
      <w:rPr>
        <w:rFonts w:asciiTheme="majorHAnsi" w:hAnsiTheme="majorHAnsi"/>
        <w:b w:val="0"/>
        <w:i w:val="0"/>
        <w:caps/>
        <w:smallCaps w:val="0"/>
        <w:color w:val="4472C4" w:themeColor="accent1"/>
        <w:spacing w:val="20"/>
        <w:sz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0">
    <w:name w:val="Table Grid"/>
    <w:basedOn w:val="TableNormal"/>
    <w:uiPriority w:val="39"/>
    <w:rsid w:val="00A04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1A65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1A65D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512D1A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5C38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4">
    <w:name w:val="Grid Table 1 Light Accent 4"/>
    <w:basedOn w:val="TableNormal"/>
    <w:uiPriority w:val="46"/>
    <w:rsid w:val="0024636C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8E28B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1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41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3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71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23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76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1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6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6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40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4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1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5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32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74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27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6139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5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8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67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85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5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57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98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6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3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4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15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8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7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5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1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1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9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5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9402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7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12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6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2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package" Target="embeddings/Microsoft_Excel_Worksheet.xlsx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FA8BFE-2918-4253-A3B2-94ADB12DA3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68</Words>
  <Characters>438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davis4413</dc:creator>
  <cp:keywords/>
  <dc:description/>
  <cp:lastModifiedBy>Shreya Gupta</cp:lastModifiedBy>
  <cp:revision>2</cp:revision>
  <cp:lastPrinted>2020-12-18T01:15:00Z</cp:lastPrinted>
  <dcterms:created xsi:type="dcterms:W3CDTF">2021-05-04T05:43:00Z</dcterms:created>
  <dcterms:modified xsi:type="dcterms:W3CDTF">2021-05-04T05:43:00Z</dcterms:modified>
</cp:coreProperties>
</file>